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697B4" w14:textId="195AB801" w:rsidR="00DC07AC" w:rsidRPr="00854CA1" w:rsidRDefault="00DC7126" w:rsidP="00DC07AC">
      <w:pPr>
        <w:pStyle w:val="af5"/>
        <w:keepNext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Supplementary </w:t>
      </w:r>
      <w:r w:rsidR="00023673">
        <w:rPr>
          <w:rFonts w:ascii="Times New Roman" w:hAnsi="Times New Roman" w:cs="Times New Roman" w:hint="eastAsia"/>
          <w:sz w:val="28"/>
          <w:szCs w:val="28"/>
        </w:rPr>
        <w:t>Table</w:t>
      </w:r>
      <w:r>
        <w:rPr>
          <w:rFonts w:ascii="Times New Roman" w:hAnsi="Times New Roman" w:cs="Times New Roman" w:hint="eastAsia"/>
          <w:sz w:val="28"/>
          <w:szCs w:val="28"/>
        </w:rPr>
        <w:t xml:space="preserve"> 1</w:t>
      </w:r>
      <w:r w:rsidR="00DC07AC" w:rsidRPr="00DC07AC"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OLE_LINK454"/>
      <w:r w:rsidR="00B657C3">
        <w:rPr>
          <w:rFonts w:ascii="Times New Roman" w:hAnsi="Times New Roman" w:cs="Times New Roman"/>
          <w:sz w:val="28"/>
          <w:szCs w:val="28"/>
        </w:rPr>
        <w:t xml:space="preserve">Main </w:t>
      </w:r>
      <w:r w:rsidR="000B384E" w:rsidRPr="000B384E">
        <w:rPr>
          <w:rFonts w:ascii="Times New Roman" w:hAnsi="Times New Roman" w:cs="Times New Roman"/>
          <w:sz w:val="28"/>
          <w:szCs w:val="28"/>
        </w:rPr>
        <w:t>Coumarin</w:t>
      </w:r>
      <w:r w:rsidR="00B3172D">
        <w:rPr>
          <w:rFonts w:ascii="Times New Roman" w:hAnsi="Times New Roman" w:cs="Times New Roman" w:hint="eastAsia"/>
          <w:sz w:val="28"/>
          <w:szCs w:val="28"/>
        </w:rPr>
        <w:t>s</w:t>
      </w:r>
      <w:r w:rsidR="000B384E" w:rsidRPr="000B384E">
        <w:rPr>
          <w:rFonts w:ascii="Times New Roman" w:hAnsi="Times New Roman" w:cs="Times New Roman"/>
          <w:sz w:val="28"/>
          <w:szCs w:val="28"/>
        </w:rPr>
        <w:t xml:space="preserve"> </w:t>
      </w:r>
      <w:r w:rsidR="00991E4F">
        <w:rPr>
          <w:rFonts w:ascii="Times New Roman" w:hAnsi="Times New Roman" w:cs="Times New Roman" w:hint="eastAsia"/>
          <w:sz w:val="28"/>
          <w:szCs w:val="28"/>
        </w:rPr>
        <w:t>identified</w:t>
      </w:r>
      <w:r w:rsidR="000B384E" w:rsidRPr="000B384E">
        <w:rPr>
          <w:rFonts w:ascii="Times New Roman" w:hAnsi="Times New Roman" w:cs="Times New Roman"/>
          <w:sz w:val="28"/>
          <w:szCs w:val="28"/>
        </w:rPr>
        <w:t xml:space="preserve"> from </w:t>
      </w:r>
      <w:r w:rsidR="00B657C3">
        <w:rPr>
          <w:rFonts w:ascii="Times New Roman" w:hAnsi="Times New Roman" w:cs="Times New Roman"/>
          <w:i/>
          <w:iCs/>
          <w:sz w:val="28"/>
          <w:szCs w:val="28"/>
        </w:rPr>
        <w:t xml:space="preserve">P. </w:t>
      </w:r>
      <w:proofErr w:type="spellStart"/>
      <w:r w:rsidR="00B657C3">
        <w:rPr>
          <w:rFonts w:ascii="Times New Roman" w:hAnsi="Times New Roman" w:cs="Times New Roman"/>
          <w:i/>
          <w:iCs/>
          <w:sz w:val="28"/>
          <w:szCs w:val="28"/>
        </w:rPr>
        <w:t>praeruptorum</w:t>
      </w:r>
      <w:bookmarkEnd w:id="0"/>
      <w:proofErr w:type="spellEnd"/>
    </w:p>
    <w:tbl>
      <w:tblPr>
        <w:tblW w:w="5904" w:type="pct"/>
        <w:jc w:val="center"/>
        <w:tblLayout w:type="fixed"/>
        <w:tblLook w:val="04A0" w:firstRow="1" w:lastRow="0" w:firstColumn="1" w:lastColumn="0" w:noHBand="0" w:noVBand="1"/>
      </w:tblPr>
      <w:tblGrid>
        <w:gridCol w:w="1563"/>
        <w:gridCol w:w="599"/>
        <w:gridCol w:w="2281"/>
        <w:gridCol w:w="994"/>
        <w:gridCol w:w="1274"/>
        <w:gridCol w:w="1559"/>
        <w:gridCol w:w="1708"/>
        <w:gridCol w:w="1274"/>
        <w:gridCol w:w="1829"/>
      </w:tblGrid>
      <w:tr w:rsidR="000E1351" w:rsidRPr="00461013" w14:paraId="40DCD561" w14:textId="4043C172" w:rsidTr="000E1351">
        <w:trPr>
          <w:trHeight w:val="467"/>
          <w:jc w:val="center"/>
        </w:trPr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A4350" w14:textId="05BA5CD6" w:rsidR="000E1351" w:rsidRPr="00461013" w:rsidRDefault="000E1351" w:rsidP="00B84EA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7ED69" w14:textId="315B690F" w:rsidR="000E1351" w:rsidRPr="00461013" w:rsidRDefault="000E1351" w:rsidP="00B84EA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o.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BC96F" w14:textId="77777777" w:rsidR="000E1351" w:rsidRPr="00461013" w:rsidRDefault="000E1351" w:rsidP="00B84EA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emical Component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7D0023" w14:textId="4D766180" w:rsidR="000E1351" w:rsidRPr="00461013" w:rsidRDefault="000E1351" w:rsidP="00B84E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1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ula</w:t>
            </w:r>
            <w:bookmarkEnd w:id="1"/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7B1E1A" w14:textId="68E9499E" w:rsidR="000E1351" w:rsidRPr="00461013" w:rsidRDefault="000E1351" w:rsidP="00B84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 xml:space="preserve">C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E87B0" w14:textId="5C0DFE99" w:rsidR="000E1351" w:rsidRPr="00461013" w:rsidRDefault="000E1351" w:rsidP="00B84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DD9">
              <w:rPr>
                <w:rFonts w:ascii="Times New Roman" w:hAnsi="Times New Roman" w:cs="Times New Roman"/>
                <w:sz w:val="18"/>
                <w:szCs w:val="18"/>
              </w:rPr>
              <w:t>Analytical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 xml:space="preserve"> Methods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4E51A" w14:textId="60F5078B" w:rsidR="000E1351" w:rsidRPr="00461013" w:rsidRDefault="000E1351" w:rsidP="00B84E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499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harmacological activities</w:t>
            </w:r>
            <w:bookmarkEnd w:id="2"/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6D976" w14:textId="763DC087" w:rsidR="000E1351" w:rsidRPr="00461013" w:rsidRDefault="000E1351" w:rsidP="00B84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ent range (mg/g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10E0E" w14:textId="5C69D5AB" w:rsidR="000E1351" w:rsidRPr="00461013" w:rsidRDefault="000E1351" w:rsidP="00B84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0E1351" w:rsidRPr="00461013" w14:paraId="66887375" w14:textId="6064E82E" w:rsidTr="000E1351">
        <w:trPr>
          <w:trHeight w:val="20"/>
          <w:jc w:val="center"/>
        </w:trPr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52CFCDA6" w14:textId="6205BD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213341400"/>
            <w:bookmarkStart w:id="4" w:name="OLE_LINK498"/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Simple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5" w:name="OLE_LINK448"/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oumarins</w:t>
            </w:r>
            <w:bookmarkEnd w:id="5"/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2D91598B" w14:textId="425505E4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3C24FF5D" w14:textId="4875B8A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63"/>
            <w:proofErr w:type="spellStart"/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Apiosylskimmin</w:t>
            </w:r>
            <w:bookmarkEnd w:id="6"/>
            <w:proofErr w:type="spellEnd"/>
          </w:p>
        </w:tc>
        <w:tc>
          <w:tcPr>
            <w:tcW w:w="380" w:type="pct"/>
            <w:tcBorders>
              <w:top w:val="single" w:sz="4" w:space="0" w:color="auto"/>
            </w:tcBorders>
            <w:noWrap/>
            <w:vAlign w:val="center"/>
          </w:tcPr>
          <w:p w14:paraId="38F0BD31" w14:textId="4F53571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vAlign w:val="center"/>
          </w:tcPr>
          <w:p w14:paraId="0696E189" w14:textId="76506CD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103529-94-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65570B5A" w14:textId="066C192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0EA1DA5" w14:textId="2308538F" w:rsidR="000E1351" w:rsidRPr="00461013" w:rsidRDefault="00024106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512"/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iplasmodial</w:t>
            </w:r>
            <w:bookmarkEnd w:id="7"/>
            <w:proofErr w:type="spellEnd"/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4997D035" w14:textId="6015D71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459"/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bookmarkEnd w:id="8"/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1A2C164A" w14:textId="44E1963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shii&lt;/Author&gt;&lt;Year&gt;2008&lt;/Year&gt;&lt;RecNum&gt;110&lt;/RecNum&gt;&lt;DisplayText&gt;&lt;style font="Times New Roman"&gt;(&lt;/style&gt;Ishii et al.&lt;style font="Times New Roman"&gt;, &lt;/style&gt;2008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10&lt;/rec-number&gt;&lt;foreign-keys&gt;&lt;key app="EN" db-id="550zz2a5v0vtwke92atx9p9ap0e5vp202s5p" timestamp="1755008591"&gt;110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7&lt;/ref-type&gt;&lt;contributors&gt;&lt;authors&gt;&lt;author&gt;Ishii, Hirotaka&lt;/author&gt;&lt;author&gt;Okada,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Yoshihito&lt;/author&gt;&lt;author&gt;Baba, Masaki&lt;/author&gt;&lt;author&gt;Okuyama, Toru&lt;/author&gt;&lt;/authors&gt;&lt;/contributors&gt;&lt;titles&gt;&lt;title&gt;&lt;style face="normal" font="default" size="100%"&gt;Studies of coumarins from the Chinese drug Qianhu, XXVII: structure of a new simple coumarin glycoside from Bai-Hua Qianhu, &lt;/style&gt;&lt;style face="italic" font="default" size="100%"&gt;Peucedanum praeruptorum&lt;/style&gt;&lt;/title&gt;&lt;secondary-title&gt;&lt;style face="italic" font="default" size="100%"&gt;Chem. Pharm. Bull.&lt;/style&gt;&lt;/secondary-title&gt;&lt;/titles&gt;&lt;periodical&gt;&lt;full-title&gt;Chem. Pharm. Bull.&lt;/full-title&gt;&lt;/periodical&gt;&lt;pages&gt;1349-1351&lt;/pages&gt;&lt;volume&gt;56&lt;/volume&gt;&lt;number&gt;9&lt;/number&gt;&lt;dates&gt;&lt;year&gt;2008&lt;/year&gt;&lt;/dates&gt;&lt;urls&gt;&lt;/urls&gt;&lt;electronic-resource-num&gt;10.1248/cpb.56.134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Ishii et al., 2008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36D2E486" w14:textId="285FDCBE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75E94CD5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" w:name="_Hlk213161127"/>
            <w:bookmarkEnd w:id="3"/>
          </w:p>
        </w:tc>
        <w:tc>
          <w:tcPr>
            <w:tcW w:w="229" w:type="pct"/>
            <w:vAlign w:val="center"/>
          </w:tcPr>
          <w:p w14:paraId="03CCDA3B" w14:textId="091140A2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2" w:type="pct"/>
            <w:vAlign w:val="center"/>
          </w:tcPr>
          <w:p w14:paraId="64DCB078" w14:textId="76F58B1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utheroside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1</w:t>
            </w:r>
          </w:p>
        </w:tc>
        <w:tc>
          <w:tcPr>
            <w:tcW w:w="380" w:type="pct"/>
            <w:noWrap/>
            <w:vAlign w:val="center"/>
          </w:tcPr>
          <w:p w14:paraId="7BCB3AF6" w14:textId="7395EF8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7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487" w:type="pct"/>
            <w:noWrap/>
            <w:vAlign w:val="center"/>
          </w:tcPr>
          <w:p w14:paraId="3EA1F27E" w14:textId="7E92122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845-16-2</w:t>
            </w:r>
          </w:p>
        </w:tc>
        <w:tc>
          <w:tcPr>
            <w:tcW w:w="596" w:type="pct"/>
            <w:vAlign w:val="center"/>
          </w:tcPr>
          <w:p w14:paraId="65E0AC34" w14:textId="44D0167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7E55B0E5" w14:textId="1EF93E8D" w:rsidR="000E1351" w:rsidRPr="00461013" w:rsidRDefault="00024106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514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End w:id="1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viral</w:t>
            </w:r>
          </w:p>
        </w:tc>
        <w:tc>
          <w:tcPr>
            <w:tcW w:w="487" w:type="pct"/>
            <w:vAlign w:val="center"/>
          </w:tcPr>
          <w:p w14:paraId="17653828" w14:textId="70801FE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00A41FEC" w14:textId="59BEED2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09&lt;/Year&gt;&lt;RecNum&gt;112&lt;/RecNum&gt;&lt;DisplayText&gt;&lt;style font="Times New Roman"&gt;(&lt;/style&gt;Zhang et al.&lt;style font="Times New Roman"&gt;, &lt;/style&gt;2009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rd&gt;&lt;rec-number&gt;112&lt;/rec-number&gt;&lt;foreign-keys&gt;&lt;key app="EN" db-id="550zz2a5v0vtwke92atx9p9ap0e5vp202s5p" timestamp="1755008795"&gt;112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"&gt;17&lt;/ref-type&gt;&lt;contributors&gt;&lt;authors&gt;&lt;author&gt;Zhang, C.,&lt;/author&gt;&lt;author&gt;Xiao, Y.Q.,</w:instrTex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>&lt;/author&gt;&lt;author&gt;Masahiko, T.,&lt;/author&gt;&lt;author&gt;Kimie, B.&lt;/author&gt;&lt;/authors&gt;&lt;translated-authors&gt;&lt;author&gt;Zhang Cun&lt;/author&gt;&lt;author&gt;Xiao Yongqing&lt;/author&gt;&lt;author&gt;Taniguchi Massahiko&lt;/author&gt;&lt;author&gt;Baba Kimiye&lt;/author&gt;&lt;/translated-authors&gt;&lt;/contributors&gt;&lt;aut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h-address&gt;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&amp;#xD;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&lt;/auth-address&gt;&lt;titles&gt;&lt;title&gt;&lt;style face="normal" font="default" size="100%"&gt;Studies on chemical constituents from roots of &lt;/style&gt;&lt;style face="italic" font="default" size="100%"&gt;Peucedanum praeruptorum&lt;/style&gt;&lt;style fac</w:instrTex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>e="normal" font="default" size="100%"&gt; III&lt;/style&gt;&lt;/title&gt;&lt;secondary-title&gt;&lt;style face="italic" font="default" size="100%"&gt;Chin. J. Chin. Mater. Med.&lt;/style&gt;&lt;/secondary-title&gt;&lt;/titles&gt;&lt;periodical&gt;&lt;full-title&gt;Chin. J. Chin. Mater. Med.&lt;/full-title&gt;&lt;/period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ical&gt;&lt;pages&gt;1005-1006&lt;/pages&gt;&lt;volume&gt;34&lt;/volume&gt;&lt;number&gt;8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伞形科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&lt;/keyword&gt;&lt;/keywords&gt;&lt;dates&gt;&lt;year&gt;2009&lt;/year&gt;&lt;/dates&gt;&lt;isbn&gt;1001-5302&lt;/isbn&gt;&lt;urls&gt;&lt;related-urls&gt;&lt;url&gt;https://d.wanfangdata.com.cn/periodical/ChVQZXJpb2RpY2FsQ0hJMjAyNTA2MjISD3pnenl6ejIwMDkwODAxORoIaDJtM3l4Nzk=&lt;/url&gt;&lt;/related-urls&gt;&lt;/urls&gt;&lt;electronic-resource-num&gt;10.3321/j.issn:1001-5302.2009.08.019&lt;/electronic-resource-num&gt;&lt;remote-database-provider&gt;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北京万方数据股份有限公司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 xml:space="preserve"> 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基金项目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:2006bai09b06-08-02: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国家科技支撑计划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&lt;/remote-database-provider&gt;&lt;language&gt;chi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Zhang et al., 2009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bookmarkEnd w:id="9"/>
      <w:tr w:rsidR="000E1351" w:rsidRPr="00461013" w14:paraId="149473C3" w14:textId="33694B5F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289F87E6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30CA9738" w14:textId="12357A3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2" w:type="pct"/>
            <w:vAlign w:val="center"/>
          </w:tcPr>
          <w:p w14:paraId="6717FD02" w14:textId="00E99F7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mexelsin</w:t>
            </w:r>
            <w:proofErr w:type="spellEnd"/>
          </w:p>
        </w:tc>
        <w:tc>
          <w:tcPr>
            <w:tcW w:w="380" w:type="pct"/>
            <w:noWrap/>
            <w:vAlign w:val="center"/>
          </w:tcPr>
          <w:p w14:paraId="4FFD7EE3" w14:textId="4827E74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1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87" w:type="pct"/>
            <w:noWrap/>
            <w:vAlign w:val="center"/>
          </w:tcPr>
          <w:p w14:paraId="4AF9A547" w14:textId="6DE6A6C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842-09-8</w:t>
            </w:r>
          </w:p>
        </w:tc>
        <w:tc>
          <w:tcPr>
            <w:tcW w:w="596" w:type="pct"/>
            <w:vAlign w:val="center"/>
          </w:tcPr>
          <w:p w14:paraId="66467453" w14:textId="4499622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42873419" w14:textId="1904C48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1A45472F" w14:textId="38702D5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697D3C8C" w14:textId="5398A4D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Ishii&lt;/Author&gt;&lt;Year&gt;2008&lt;/Year&gt;&lt;RecNum&gt;110&lt;/RecNum&gt;&lt;DisplayText&gt;&lt;style font="Times New Roman"&gt;(&lt;/style&gt;Ishii et al.&lt;style font="Times New Roman"&gt;, &lt;/style&gt;2008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rd&gt;&lt;rec-number&gt;110&lt;/rec-number&gt;&lt;foreign-keys&gt;&lt;key app="EN" db-id="550zz2a5v0vtwke92atx9p9ap0e5vp202s5p" timestamp="1755008591"&gt;110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"&gt;17&lt;/ref-type&gt;&lt;contributors&gt;&lt;authors&gt;&lt;author&gt;Ishii, Hirotaka&lt;/author&gt;&lt;author&gt;Okada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Yoshihito&lt;/author&gt;&lt;author&gt;Baba, Masaki&lt;/author&gt;&lt;author&gt;Okuyama, Toru&lt;/author&gt;&lt;/authors&gt;&lt;/contributors&gt;&lt;titles&gt;&lt;title&gt;&lt;style face="normal" font="default" size="100%"&gt;Studies of coumarins from the Chinese drug Qianhu, XXVII: structure of a new simple coumarin glycoside from Bai-Hua Qianhu, &lt;/style&gt;&lt;style face="italic" font="default" size="100%"&gt;Peucedanum praeruptorum&lt;/style&gt;&lt;/title&gt;&lt;secondary-title&gt;&lt;style face="italic" font="default" size="100%"&gt;Chem. Pharm. Bull.&lt;/style&gt;&lt;/secondary-title&gt;&lt;/titles&gt;&lt;periodical&gt;&lt;full-title&gt;Chem. Pharm. Bull.&lt;/full-title&gt;&lt;/periodical&gt;&lt;pages&gt;1349-1351&lt;/pages&gt;&lt;volume&gt;56&lt;/volume&gt;&lt;number&gt;9&lt;/number&gt;&lt;dates&gt;&lt;year&gt;2008&lt;/year&gt;&lt;/dates&gt;&lt;urls&gt;&lt;/urls&gt;&lt;electronic-resource-num&gt;10.1248/cpb.56.134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Ishii et al., 200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255FDAE1" w14:textId="0488C5AE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622AEF4F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4357BF00" w14:textId="0B2D413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2" w:type="pct"/>
            <w:vAlign w:val="center"/>
          </w:tcPr>
          <w:p w14:paraId="184735E0" w14:textId="041FB78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54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fraxidin</w:t>
            </w:r>
            <w:bookmarkEnd w:id="11"/>
            <w:proofErr w:type="spellEnd"/>
          </w:p>
        </w:tc>
        <w:tc>
          <w:tcPr>
            <w:tcW w:w="380" w:type="pct"/>
            <w:noWrap/>
            <w:vAlign w:val="center"/>
          </w:tcPr>
          <w:p w14:paraId="058294DB" w14:textId="673FE7D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7D9540F0" w14:textId="764E37F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486-21-5</w:t>
            </w:r>
          </w:p>
        </w:tc>
        <w:tc>
          <w:tcPr>
            <w:tcW w:w="596" w:type="pct"/>
            <w:vAlign w:val="center"/>
          </w:tcPr>
          <w:p w14:paraId="61E93DE8" w14:textId="31C670F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4016DE1F" w14:textId="6FA9B9AE" w:rsidR="000E1351" w:rsidRPr="00461013" w:rsidRDefault="00A332F3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513"/>
            <w:bookmarkStart w:id="13" w:name="OLE_LINK501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bookmarkEnd w:id="12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14" w:name="OLE_LINK515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oxidant</w:t>
            </w:r>
            <w:bookmarkEnd w:id="14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neuroprotective</w:t>
            </w:r>
            <w:r w:rsidR="009F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effe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rdioprotective</w:t>
            </w:r>
            <w:r w:rsidR="009F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effect</w:t>
            </w:r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Start w:id="15" w:name="OLE_LINK516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cancer</w:t>
            </w:r>
            <w:bookmarkEnd w:id="13"/>
            <w:bookmarkEnd w:id="15"/>
            <w:r w:rsidR="009F5B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anti-osteoporo</w:t>
            </w:r>
            <w:r w:rsidR="004217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ic</w:t>
            </w:r>
          </w:p>
        </w:tc>
        <w:tc>
          <w:tcPr>
            <w:tcW w:w="487" w:type="pct"/>
            <w:vAlign w:val="center"/>
          </w:tcPr>
          <w:p w14:paraId="1E8E152E" w14:textId="4FCF93A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150</w:t>
            </w:r>
          </w:p>
        </w:tc>
        <w:tc>
          <w:tcPr>
            <w:tcW w:w="699" w:type="pct"/>
            <w:vAlign w:val="center"/>
          </w:tcPr>
          <w:p w14:paraId="0E1454EB" w14:textId="21F8196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shii&lt;/Author&gt;&lt;Year&gt;2008&lt;/Year&gt;&lt;RecNum&gt;110&lt;/RecNum&gt;&lt;DisplayText&gt;&lt;style font="Times New Roman"&gt;(&lt;/style&gt;Ishii et al.&lt;style font="Times New Roman"&gt;, &lt;/style&gt;2008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10&lt;/rec-number&gt;&lt;foreign-keys&gt;&lt;key app="EN" db-id="550zz2a5v0vtwke92atx9p9ap0e5vp202s5p" timestamp="1755008591"&gt;110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7&lt;/ref-type&gt;&lt;contributors&gt;&lt;authors&gt;&lt;author&gt;Ishii, Hirotaka&lt;/author&gt;&lt;author&gt;Okada,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Yoshihito&lt;/author&gt;&lt;author&gt;Baba, Masaki&lt;/author&gt;&lt;author&gt;Okuyama, Toru&lt;/author&gt;&lt;/authors&gt;&lt;/contributors&gt;&lt;titles&gt;&lt;title&gt;&lt;style face="normal" font="default" size="100%"&gt;Studies of coumarins from the Chinese drug Qianhu, XXVII: structure of a new simple coumarin glycoside from Bai-Hua Qianhu, &lt;/style&gt;&lt;style face="italic" font="default" size="100%"&gt;Peucedanum praeruptorum&lt;/style&gt;&lt;/title&gt;&lt;secondary-title&gt;&lt;style face="italic" font="default" size="100%"&gt;Chem. Pharm. Bull.&lt;/style&gt;&lt;/secondary-title&gt;&lt;/titles&gt;&lt;periodical&gt;&lt;full-title&gt;Chem. Pharm. Bull.&lt;/full-title&gt;&lt;/periodical&gt;&lt;pages&gt;1349-1351&lt;/pages&gt;&lt;volume&gt;56&lt;/volume&gt;&lt;number&gt;9&lt;/number&gt;&lt;dates&gt;&lt;year&gt;2008&lt;/year&gt;&lt;/dates&gt;&lt;urls&gt;&lt;/urls&gt;&lt;electronic-resource-num&gt;10.1248/cpb.56.134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Ishii et al., 2008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4CAD4347" w14:textId="3D0A7165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344837F8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" w:name="_Hlk208484371"/>
          </w:p>
        </w:tc>
        <w:tc>
          <w:tcPr>
            <w:tcW w:w="229" w:type="pct"/>
            <w:vAlign w:val="center"/>
          </w:tcPr>
          <w:p w14:paraId="242CF471" w14:textId="242B82DE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2" w:type="pct"/>
            <w:vAlign w:val="center"/>
          </w:tcPr>
          <w:p w14:paraId="6BAA6971" w14:textId="1D8DFDE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" w:name="OLE_LINK53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scopoletin</w:t>
            </w:r>
            <w:bookmarkEnd w:id="17"/>
            <w:proofErr w:type="spellEnd"/>
          </w:p>
        </w:tc>
        <w:tc>
          <w:tcPr>
            <w:tcW w:w="380" w:type="pct"/>
            <w:noWrap/>
            <w:vAlign w:val="center"/>
          </w:tcPr>
          <w:p w14:paraId="127D58EC" w14:textId="28C3AD7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14:paraId="6DC912B9" w14:textId="52FEEC1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776-86-3</w:t>
            </w:r>
          </w:p>
        </w:tc>
        <w:tc>
          <w:tcPr>
            <w:tcW w:w="596" w:type="pct"/>
            <w:vAlign w:val="center"/>
          </w:tcPr>
          <w:p w14:paraId="55E03DDD" w14:textId="18B2F7A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608777F3" w14:textId="5893B1D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6C0A877B" w14:textId="48542E7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54AD081B" w14:textId="45F284A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1&lt;/Year&gt;&lt;RecNum&gt;115&lt;/RecNum&gt;&lt;DisplayText&gt;&lt;style font="Times New Roman"&gt;(&lt;/style&gt;Zhang et al.&lt;style font="Times New Roman"&gt;, &lt;/style&gt;2011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15&lt;/rec-number&gt;&lt;foreign-keys&gt;&lt;key app="EN" db-id="550zz2a5v0vtwke92atx9p9ap0e5vp202s5p" timestamp="1755010212"&gt;115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3&lt;/ref-type&gt;&lt;contributors&gt;&lt;authors&gt;&lt;author&gt;Zhang, C., &lt;/author&gt;&lt;author&gt;Li, L., &lt;/author&gt;&lt;author&gt;Xiao, Y. Q.,&lt;/author&gt;&lt;author&gt;Massahiko, T., &lt;/author&gt;&lt;author&gt;Kimie, B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&lt;/auth-address&gt;&lt;titles&gt;&lt;title&gt;&lt;style face="normal" font="default" size="100%"&gt;Coumarins from the roots o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f &lt;/style&gt;&lt;style face="italic" font="default" size="100%"&gt;Peucedanum praeruptorum&lt;/style&gt;&lt;/title&gt;&lt;secondary-title&gt;&lt;style face="italic" font="default" size="100%"&gt;China J. Tradit. Chin. Med. Pharm.&lt;/style&gt;&lt;/secondary-title&gt;&lt;/titles&gt;&lt;periodical&gt;&lt;full-title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China J. Tradit. Chin. Med. Pharm.&lt;/full-title&gt;&lt;/periodical&gt;&lt;pages&gt;1995-1997&lt;/pages&gt;&lt;volume&gt;26&lt;/volume&gt;&lt;number&gt;9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伞形科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/keywords&gt;&lt;dates&gt;&lt;year&gt;2011&lt;/year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gt;&lt;/dates&gt;&lt;isbn&gt;1673-1727&lt;/isbn&gt;&lt;call-num&gt;11-5334/R&lt;/call-num&gt;&lt;urls&gt;&lt;related-urls&gt;&lt;url&gt;https://kns.cnki.net/kcms2/article/abstract?v=wOuTVkq58NnBV7Qu_rHMjmQ7ONevh4tJjn9NMM-y2VlnR6xz3LAUP_eN0Hiud-q9fZUkSdisdzcPoEk_6cu_aHOF8apegb3dV5oA17R6mbXp8DUwk8r3NW4XkNE9ftfVxibbR3JNkBlLjUgeEu_7LeeoJ5EtUxeJKNc6MupSgCDXrDzebI9NvA==&amp;amp;uniplatform=NZKPT&amp;amp;language=CHS&lt;/url&gt;&lt;/related-urls&gt;&lt;/urls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, 2011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513F305A" w14:textId="77777777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4ED9CB78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" w:name="_Hlk213341238"/>
            <w:bookmarkEnd w:id="16"/>
          </w:p>
        </w:tc>
        <w:tc>
          <w:tcPr>
            <w:tcW w:w="229" w:type="pct"/>
            <w:vAlign w:val="center"/>
          </w:tcPr>
          <w:p w14:paraId="506C5753" w14:textId="5197FD35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2" w:type="pct"/>
            <w:vAlign w:val="center"/>
          </w:tcPr>
          <w:p w14:paraId="675EDAF3" w14:textId="7DACCB6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" w:name="OLE_LINK50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henol</w:t>
            </w:r>
            <w:bookmarkEnd w:id="19"/>
            <w:proofErr w:type="spellEnd"/>
          </w:p>
        </w:tc>
        <w:tc>
          <w:tcPr>
            <w:tcW w:w="380" w:type="pct"/>
            <w:noWrap/>
            <w:vAlign w:val="center"/>
          </w:tcPr>
          <w:p w14:paraId="250C70F5" w14:textId="375BB61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87" w:type="pct"/>
            <w:noWrap/>
            <w:vAlign w:val="center"/>
          </w:tcPr>
          <w:p w14:paraId="69562963" w14:textId="4DA3F14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484-14-0</w:t>
            </w:r>
          </w:p>
        </w:tc>
        <w:tc>
          <w:tcPr>
            <w:tcW w:w="596" w:type="pct"/>
            <w:vAlign w:val="center"/>
          </w:tcPr>
          <w:p w14:paraId="297EB89F" w14:textId="256B454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LC</w:t>
            </w:r>
          </w:p>
        </w:tc>
        <w:tc>
          <w:tcPr>
            <w:tcW w:w="653" w:type="pct"/>
            <w:vAlign w:val="center"/>
          </w:tcPr>
          <w:p w14:paraId="657F6E74" w14:textId="79797AC1" w:rsidR="000E1351" w:rsidRPr="00461013" w:rsidRDefault="009F5B6A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Start w:id="20" w:name="OLE_LINK518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ntioxidant, </w:t>
            </w:r>
            <w:bookmarkEnd w:id="20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cancer</w:t>
            </w:r>
          </w:p>
        </w:tc>
        <w:tc>
          <w:tcPr>
            <w:tcW w:w="487" w:type="pct"/>
            <w:vAlign w:val="center"/>
          </w:tcPr>
          <w:p w14:paraId="708CA5DA" w14:textId="6CE5514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699" w:type="pct"/>
            <w:vAlign w:val="center"/>
          </w:tcPr>
          <w:p w14:paraId="7D7D76B0" w14:textId="03D8533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21&lt;/Year&gt;&lt;RecNum&gt;113&lt;/RecNum&gt;&lt;DisplayText&gt;&lt;style font="Times New Roman"&gt;(&lt;/style&gt;Chen et al.&lt;style font="Times New Roman"&gt;, &lt;/style&gt;2021&lt;style font="Times New Roman"&gt;)&lt;/style&gt;&lt;/DisplayText&gt;&lt;record&gt;&lt;rec-number&gt;113&lt;/rec-number&gt;&lt;foreign-keys&gt;&lt;key app="EN" db-id="550zz2a5v0vtwke92atx9p9ap0e5vp202s5p" timestamp="1755009893"&gt;113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17&lt;/ref-type&gt;&lt;contributors&gt;&lt;authors&gt;&lt;author&gt;Chen, F.Y.,&lt;/author&gt;&lt;author&gt;Tu, L.F.,&lt;/author&gt;&lt;author&gt;Liu, D.P.,&lt;/author&gt;&lt;author&gt;Ma, J.,&lt;/author&gt;&lt;author&gt;Luo, Y.M.&lt;/author&gt;&lt;/authors&gt;&lt;/contributors&gt;&lt;titles&gt;&lt;title&gt;&lt;style face="normal" font="default" size="100%"&gt;Chemical constituents from the roots of &lt;/style&gt;&lt;style face="italic" font="default" size="100%"&gt;Peucedanum praeruptorum&lt;/style&gt;&lt;style face="normal" font="default" size="100%"&gt; Dunn and their chemotaxonomic significance&lt;/style&gt;&lt;/title&gt;&lt;secondary-title&gt;&lt;style face="italic" font="default" size="100%"&gt;Biochem. Syst. Ecol.&lt;/style&gt;&lt;/secondary-title&gt;&lt;/titles&gt;&lt;periodical&gt;&lt;full-title&gt;Biochem. Syst. Ecol.&lt;/full-title&gt;&lt;/periodical&gt;&lt;pages&gt;104355&lt;/pages&gt;&lt;volume&gt;99&lt;/volume&gt;&lt;keywords&gt;&lt;keyword&gt;Dunn&lt;/keyword&gt;&lt;keyword&gt;Furocoumarins&lt;/keyword&gt;&lt;keyword&gt;Pyranocoumarins&lt;/keyword&gt;&lt;keyword&gt;Chemotaxonomy&lt;/keyword&gt;&lt;/keywords&gt;&lt;dates&gt;&lt;year&gt;2021&lt;/year&gt;&lt;pub-dates&gt;&lt;date&gt;2021/12/01/&lt;/date&gt;&lt;/pub-dates&gt;&lt;/dates&gt;&lt;isbn&gt;0305-1978&lt;/isbn&gt;&lt;urls&gt;&lt;related-urls&gt;&lt;url&gt;https://www.sciencedirect.com/science/article/pii/S0305197821001332&lt;/url&gt;&lt;/related-urls&gt;&lt;/urls&gt;&lt;electronic-resource-num&gt;10.1016/j.bse.2021.104355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Chen et al., 2021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18"/>
      <w:tr w:rsidR="000E1351" w:rsidRPr="00461013" w14:paraId="5EF6FD79" w14:textId="77777777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3471B99B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0DBA4E7F" w14:textId="145FA60B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2" w:type="pct"/>
            <w:vAlign w:val="center"/>
          </w:tcPr>
          <w:p w14:paraId="3F62229F" w14:textId="73E2FC0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" w:name="OLE_LINK517"/>
            <w:proofErr w:type="spellStart"/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Praeroside</w:t>
            </w:r>
            <w:proofErr w:type="spellEnd"/>
            <w:r w:rsidRPr="00461013">
              <w:rPr>
                <w:rFonts w:ascii="Times New Roman" w:hAnsi="Times New Roman" w:cs="Times New Roman"/>
                <w:sz w:val="18"/>
                <w:szCs w:val="18"/>
              </w:rPr>
              <w:t xml:space="preserve"> VI</w:t>
            </w:r>
            <w:bookmarkEnd w:id="21"/>
          </w:p>
        </w:tc>
        <w:tc>
          <w:tcPr>
            <w:tcW w:w="380" w:type="pct"/>
            <w:noWrap/>
            <w:vAlign w:val="center"/>
          </w:tcPr>
          <w:p w14:paraId="7E682F52" w14:textId="7157A4E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487" w:type="pct"/>
            <w:noWrap/>
            <w:vAlign w:val="center"/>
          </w:tcPr>
          <w:p w14:paraId="7DEC59B1" w14:textId="4A205D6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1093132-23-0</w:t>
            </w:r>
          </w:p>
        </w:tc>
        <w:tc>
          <w:tcPr>
            <w:tcW w:w="596" w:type="pct"/>
            <w:vAlign w:val="center"/>
          </w:tcPr>
          <w:p w14:paraId="6F39D3B5" w14:textId="56AC9B3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4A1C1161" w14:textId="442E408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0D4EB51B" w14:textId="64BD380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187BC310" w14:textId="28C3F70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shii&lt;/Author&gt;&lt;Year&gt;2008&lt;/Year&gt;&lt;RecNum&gt;110&lt;/RecNum&gt;&lt;DisplayText&gt;&lt;style font="Times New Roman"&gt;(&lt;/style&gt;Ishii et al.&lt;style font="Times New Roman"&gt;, &lt;/style&gt;2008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10&lt;/rec-number&gt;&lt;foreign-keys&gt;&lt;key app="EN" db-id="550zz2a5v0vtwke92atx9p9ap0e5vp202s5p" timestamp="1755008591"&gt;110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7&lt;/ref-type&gt;&lt;contributors&gt;&lt;authors&gt;&lt;author&gt;Ishii, Hirotaka&lt;/author&gt;&lt;author&gt;Okada,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Yoshihito&lt;/author&gt;&lt;author&gt;Baba, Masaki&lt;/author&gt;&lt;author&gt;Okuyama, Toru&lt;/author&gt;&lt;/authors&gt;&lt;/contributors&gt;&lt;titles&gt;&lt;title&gt;&lt;style face="normal" font="default" size="100%"&gt;Studies of coumarins from the Chinese drug Qianhu, XXVII: structure of a new simple coumarin glycoside from Bai-Hua Qianhu, &lt;/style&gt;&lt;style face="italic" font="default" size="100%"&gt;Peucedanum praeruptorum&lt;/style&gt;&lt;/title&gt;&lt;secondary-title&gt;&lt;style face="italic" font="default" size="100%"&gt;Chem. Pharm. Bull.&lt;/style&gt;&lt;/secondary-title&gt;&lt;/titles&gt;&lt;periodical&gt;&lt;full-title&gt;Chem. Pharm. Bull.&lt;/full-title&gt;&lt;/periodical&gt;&lt;pages&gt;1349-1351&lt;/pages&gt;&lt;volume&gt;56&lt;/volume&gt;&lt;number&gt;9&lt;/number&gt;&lt;dates&gt;&lt;year&gt;2008&lt;/year&gt;&lt;/dates&gt;&lt;urls&gt;&lt;/urls&gt;&lt;electronic-resource-num&gt;10.1248/cpb.56.134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Ishii et al., 2008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0DD8240F" w14:textId="0D1CDA8A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7A8C796A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09F8A552" w14:textId="09EA3F56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2" w:type="pct"/>
            <w:vAlign w:val="center"/>
          </w:tcPr>
          <w:p w14:paraId="22EAF982" w14:textId="154960F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2" w:name="OLE_LINK52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poletin</w:t>
            </w:r>
            <w:bookmarkEnd w:id="22"/>
            <w:proofErr w:type="spellEnd"/>
          </w:p>
        </w:tc>
        <w:tc>
          <w:tcPr>
            <w:tcW w:w="380" w:type="pct"/>
            <w:noWrap/>
            <w:vAlign w:val="center"/>
          </w:tcPr>
          <w:p w14:paraId="682FDFDD" w14:textId="71917AD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14:paraId="0FAC0159" w14:textId="2A883AD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92-61-5</w:t>
            </w:r>
          </w:p>
        </w:tc>
        <w:tc>
          <w:tcPr>
            <w:tcW w:w="596" w:type="pct"/>
            <w:vAlign w:val="center"/>
          </w:tcPr>
          <w:p w14:paraId="54BC6190" w14:textId="4744F9F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MS, IR, NMR</w:t>
            </w:r>
          </w:p>
        </w:tc>
        <w:tc>
          <w:tcPr>
            <w:tcW w:w="653" w:type="pct"/>
            <w:vAlign w:val="center"/>
          </w:tcPr>
          <w:p w14:paraId="1DF1ADEE" w14:textId="11DA3CC8" w:rsidR="009211C8" w:rsidRPr="000C4F16" w:rsidRDefault="00A332F3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3" w:name="OLE_LINK502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bookmarkEnd w:id="23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24" w:name="OLE_LINK506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ntioxidant, </w:t>
            </w:r>
            <w:bookmarkStart w:id="25" w:name="OLE_LINK509"/>
            <w:bookmarkStart w:id="26" w:name="OLE_LINK519"/>
            <w:bookmarkEnd w:id="24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europrotective,</w:t>
            </w:r>
            <w:bookmarkEnd w:id="25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End w:id="26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cancer, antimicrobial</w:t>
            </w:r>
            <w:r w:rsidR="009211C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antidiabetic,</w:t>
            </w:r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27" w:name="OLE_LINK520"/>
            <w:r w:rsidR="009211C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epatoprotective</w:t>
            </w:r>
            <w:bookmarkEnd w:id="27"/>
          </w:p>
        </w:tc>
        <w:tc>
          <w:tcPr>
            <w:tcW w:w="487" w:type="pct"/>
            <w:vAlign w:val="center"/>
          </w:tcPr>
          <w:p w14:paraId="03CF3AE6" w14:textId="31D39B1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26F894BC" w14:textId="00E9065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ng&lt;/Author&gt;&lt;Year&gt;1994&lt;/Year&gt;&lt;RecNum&gt;118&lt;/RecNum&gt;&lt;DisplayText&gt;&lt;style font="Times New Roman"&gt;(&lt;/style&gt;Kong et al.&lt;style font="Times New Roman"&gt;, &lt;/style&gt;1994b&lt;style font="Times New Roman"&gt;)&lt;/style&gt;&lt;/DisplayText&gt;&lt;recor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d&gt;&lt;rec-number&gt;118&lt;/rec-number&gt;&lt;foreign-keys&gt;&lt;key app="EN" db-id="550zz2a5v0vtwke92atx9p9ap0e5vp202s5p" timestamp="1755010212"&gt;118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7&lt;/ref-type&gt;&lt;contributors&gt;&lt;authors&gt;&lt;author&gt;Kong, L.Y.,&lt;/author&gt;&lt;author&gt;Li, X.,&lt;/author&gt;&lt;author&gt;Pei, Y.H.,&lt;/author&gt;&lt;author&gt;Zhu, T.R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沈阳药学院天然药物研究室，中国药科大学植化教研室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auth-address&gt;&lt;titles&gt;&lt;title&gt;&lt;style face="normal" font="default" size="100%"&gt;Isolation and structural elucidation of Qianhucoumarin D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nd Qianhucoumarin E from &lt;/style&gt;&lt;style face="italic" font="default" size="100%"&gt;Peucedanum praeruptorum&lt;/style&gt;&lt;/title&gt;&lt;secondary-title&gt;&lt;style face="italic" font="default" size="100%"&gt;Acta Pharm. Sin.&lt;/style&gt;&lt;/secondary-title&gt;&lt;/titles&gt;&lt;periodical&gt;&lt;full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-title&gt;Acta Pharm. Sin.&lt;/full-title&gt;&lt;/periodical&gt;&lt;pages&gt;49-54&lt;/pages&gt;&lt;volume&gt;29&lt;/volume&gt;&lt;number&gt;1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前胡香豆素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D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前胡香豆素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E&lt;/keyword&gt;&lt;/keywords&gt;&lt;dates&gt;&lt;year&gt;1994&lt;/year&gt;&lt;/dates&gt;&lt;isbn&gt;05134870&lt;/isbn&gt;&lt;c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all-num&gt;113401R&lt;/call-num&gt;&lt;urls&gt;&lt;related-urls&gt;&lt;url&gt;https://link.cnki.net/doi/10.16438/j.0513-4870.1994.01.010&lt;/url&gt;&lt;/related-urls&gt;&lt;/urls&gt;&lt;electronic-resource-num&gt;10.16438/j.0513-4870.1994.01.010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Kong et al., 1994b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4CADC0EF" w14:textId="77777777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732B4EC7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475F5F44" w14:textId="7A1ADA0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2" w:type="pct"/>
            <w:vAlign w:val="center"/>
          </w:tcPr>
          <w:p w14:paraId="30D69855" w14:textId="047635A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8" w:name="OLE_LINK58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polin</w:t>
            </w:r>
            <w:bookmarkEnd w:id="28"/>
            <w:proofErr w:type="spellEnd"/>
          </w:p>
        </w:tc>
        <w:tc>
          <w:tcPr>
            <w:tcW w:w="380" w:type="pct"/>
            <w:noWrap/>
            <w:vAlign w:val="center"/>
          </w:tcPr>
          <w:p w14:paraId="6E19DE43" w14:textId="5EC3F12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87" w:type="pct"/>
            <w:noWrap/>
            <w:vAlign w:val="center"/>
          </w:tcPr>
          <w:p w14:paraId="7170B483" w14:textId="739F1F2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531-44-2</w:t>
            </w:r>
          </w:p>
        </w:tc>
        <w:tc>
          <w:tcPr>
            <w:tcW w:w="596" w:type="pct"/>
            <w:vAlign w:val="center"/>
          </w:tcPr>
          <w:p w14:paraId="0BC9EF51" w14:textId="3A7B4EC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3" w:type="pct"/>
            <w:vAlign w:val="center"/>
          </w:tcPr>
          <w:p w14:paraId="2D2CB9CD" w14:textId="3FD242A1" w:rsidR="000E1351" w:rsidRPr="000C4F16" w:rsidRDefault="009425DE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A43A3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nti-rheumatic, </w:t>
            </w:r>
            <w:bookmarkStart w:id="29" w:name="OLE_LINK521"/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nti-obesity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oxidant,</w:t>
            </w:r>
            <w:bookmarkEnd w:id="29"/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30" w:name="OLE_LINK523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europrotective</w:t>
            </w:r>
            <w:bookmarkEnd w:id="30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epatoprotective</w:t>
            </w:r>
          </w:p>
        </w:tc>
        <w:tc>
          <w:tcPr>
            <w:tcW w:w="487" w:type="pct"/>
            <w:vAlign w:val="center"/>
          </w:tcPr>
          <w:p w14:paraId="3A41EE4C" w14:textId="5BAA3E8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5CEEB54A" w14:textId="06A3F01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70D8FC74" w14:textId="77777777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6A7C3862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1" w:name="_Hlk226810158"/>
          </w:p>
        </w:tc>
        <w:tc>
          <w:tcPr>
            <w:tcW w:w="229" w:type="pct"/>
            <w:vAlign w:val="center"/>
          </w:tcPr>
          <w:p w14:paraId="6B3D96D8" w14:textId="5F7A1B75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2" w:type="pct"/>
            <w:vAlign w:val="center"/>
          </w:tcPr>
          <w:p w14:paraId="34D0CF56" w14:textId="4A8DE57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2" w:name="OLE_LINK57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mmin</w:t>
            </w:r>
            <w:bookmarkEnd w:id="32"/>
            <w:proofErr w:type="spellEnd"/>
          </w:p>
        </w:tc>
        <w:tc>
          <w:tcPr>
            <w:tcW w:w="380" w:type="pct"/>
            <w:noWrap/>
            <w:vAlign w:val="center"/>
          </w:tcPr>
          <w:p w14:paraId="541E0B41" w14:textId="22773DB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87" w:type="pct"/>
            <w:noWrap/>
            <w:vAlign w:val="center"/>
          </w:tcPr>
          <w:p w14:paraId="1FA290C3" w14:textId="2E55628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93-39-0</w:t>
            </w:r>
          </w:p>
        </w:tc>
        <w:tc>
          <w:tcPr>
            <w:tcW w:w="596" w:type="pct"/>
            <w:vAlign w:val="center"/>
          </w:tcPr>
          <w:p w14:paraId="3A983BA4" w14:textId="1CB2B31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705772C4" w14:textId="29130E7C" w:rsidR="000E1351" w:rsidRPr="00461013" w:rsidRDefault="00A332F3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503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bookmarkEnd w:id="33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34" w:name="OLE_LINK522"/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noprotective</w:t>
            </w:r>
            <w:proofErr w:type="spellEnd"/>
            <w:r w:rsidR="00A43A3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End w:id="34"/>
            <w:r w:rsidR="00A43A3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fibrotic, antioxidant, gastroprotective</w:t>
            </w:r>
          </w:p>
        </w:tc>
        <w:tc>
          <w:tcPr>
            <w:tcW w:w="487" w:type="pct"/>
            <w:vAlign w:val="center"/>
          </w:tcPr>
          <w:p w14:paraId="09686976" w14:textId="27E0A64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7D34E242" w14:textId="5A3DC78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kuyama&lt;/Author&gt;&lt;Year&gt;1989&lt;/Year&gt;&lt;RecNum&gt;109&lt;/RecNum&gt;&lt;DisplayText&gt;&lt;style font="Times New Roman"&gt;(&lt;/style&gt;Okuyama et al.&lt;style font="Times New Roman"&gt;, &lt;/style&gt;1989&lt;style font="Times New Roman"&gt;)&lt;/style&gt;&lt;/DisplayText&gt;&l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ecord&gt;&lt;rec-number&gt;109&lt;/rec-number&gt;&lt;foreign-keys&gt;&lt;key app="EN" db-id="550zz2a5v0vtwke92atx9p9ap0e5vp202s5p" timestamp="1755007908"&gt;109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7&lt;/ref-type&gt;&lt;contributors&gt;&lt;authors&gt;&lt;author&gt;Okuyama, T.&lt;/author&gt;&lt;author&gt;Takata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, M.&lt;/author&gt;&lt;author&gt;Shibata, S.&lt;/author&gt;&lt;/authors&gt;&lt;/contributors&gt;&lt;titles&gt;&lt;title&gt;Structures of linear furano- and simple-coumarin glycosides of Bai-Hua Qian-Hu&lt;/title&gt;&lt;secondary-title&gt;&lt;style face="italic" font="default" size="100%"&gt;Planta Med.&lt;/style&gt;&lt;/secondary-title&gt;&lt;/titles&gt;&lt;periodical&gt;&lt;full-title&gt;Planta Med.&lt;/full-title&gt;&lt;/periodical&gt;&lt;pages&gt;64-67&lt;/pages&gt;&lt;volume&gt;55&lt;/volume&gt;&lt;number&gt;01&lt;/number&gt;&lt;dates&gt;&lt;year&gt;1989&lt;/year&gt;&lt;pub-dates&gt;&lt;date&gt;2007/01/24&lt;/date&gt;&lt;/pub-dates&gt;&lt;/dates&gt;&lt;isbn&gt;0032-0943&amp;#xD;1439-0221&lt;/isbn&gt;&lt;urls&gt;&lt;related-urls&gt;&lt;url&gt;http://www.thieme-connect.de/products/ejournals/abstract/10.1055/s-2006-961828&lt;/url&gt;&lt;/related-urls&gt;&lt;/urls&gt;&lt;electronic-resource-num&gt;10.1055/s-2006-961828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Okuyama et al., 1989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7388C9F3" w14:textId="296EB768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284824B1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5" w:name="_Hlk213161267"/>
            <w:bookmarkEnd w:id="31"/>
          </w:p>
        </w:tc>
        <w:tc>
          <w:tcPr>
            <w:tcW w:w="229" w:type="pct"/>
            <w:vAlign w:val="center"/>
          </w:tcPr>
          <w:p w14:paraId="74E6A2DC" w14:textId="3A8C027C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2" w:type="pct"/>
            <w:vAlign w:val="center"/>
          </w:tcPr>
          <w:p w14:paraId="4F02DB31" w14:textId="117BED9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6" w:name="OLE_LINK51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belliferone</w:t>
            </w:r>
            <w:bookmarkEnd w:id="36"/>
            <w:proofErr w:type="spellEnd"/>
          </w:p>
        </w:tc>
        <w:tc>
          <w:tcPr>
            <w:tcW w:w="380" w:type="pct"/>
            <w:noWrap/>
            <w:vAlign w:val="center"/>
          </w:tcPr>
          <w:p w14:paraId="795534C4" w14:textId="39A7F50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87" w:type="pct"/>
            <w:noWrap/>
            <w:vAlign w:val="center"/>
          </w:tcPr>
          <w:p w14:paraId="54D63EC2" w14:textId="31BD4F7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93-35-6</w:t>
            </w:r>
          </w:p>
        </w:tc>
        <w:tc>
          <w:tcPr>
            <w:tcW w:w="596" w:type="pct"/>
            <w:vAlign w:val="center"/>
          </w:tcPr>
          <w:p w14:paraId="3A32868C" w14:textId="469D3E3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11C176BF" w14:textId="244F1148" w:rsidR="000E1351" w:rsidRPr="00461013" w:rsidRDefault="00A332F3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7" w:name="OLE_LINK526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bookmarkEnd w:id="37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38" w:name="OLE_LINK539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oxidant</w:t>
            </w:r>
            <w:bookmarkEnd w:id="38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antidiabetic, antitumor, </w:t>
            </w:r>
            <w:bookmarkStart w:id="39" w:name="OLE_LINK511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epatoprotective</w:t>
            </w:r>
            <w:bookmarkEnd w:id="39"/>
            <w:r w:rsidR="009211C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3F713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noprotective</w:t>
            </w:r>
            <w:proofErr w:type="spellEnd"/>
            <w:r w:rsidR="003F713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neuroprotective, </w:t>
            </w:r>
            <w:r w:rsidR="009211C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epileptic</w:t>
            </w:r>
            <w:r w:rsidR="003F713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cardioprotective</w:t>
            </w:r>
          </w:p>
        </w:tc>
        <w:tc>
          <w:tcPr>
            <w:tcW w:w="487" w:type="pct"/>
            <w:vAlign w:val="center"/>
          </w:tcPr>
          <w:p w14:paraId="465D3615" w14:textId="7D690F2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9" w:type="pct"/>
            <w:vAlign w:val="center"/>
          </w:tcPr>
          <w:p w14:paraId="177ED2B9" w14:textId="0F1CFF2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1&lt;/Year&gt;&lt;RecNum&gt;115&lt;/RecNum&gt;&lt;DisplayText&gt;&lt;style font="Times New Roman"&gt;(&lt;/style&gt;Zhang et al.&lt;style font="Times New Roman"&gt;, &lt;/style&gt;2011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15&lt;/rec-number&gt;&lt;foreign-keys&gt;&lt;key app="EN" db-id="550zz2a5v0vtwke92atx9p9ap0e5vp202s5p" timestamp="1755010212"&gt;115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3&lt;/ref-type&gt;&lt;contributors&gt;&lt;authors&gt;&lt;author&gt;Zhang, C., &lt;/author&gt;&lt;author&gt;Li, L., &lt;/author&gt;&lt;author&gt;Xiao, Y. Q.,&lt;/author&gt;&lt;author&gt;Massahiko, T., &lt;/author&gt;&lt;author&gt;Kimie, B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&lt;/auth-address&gt;&lt;titles&gt;&lt;title&gt;&lt;style face="normal" font="default" size="100%"&gt;Coumarins from the roots o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f &lt;/style&gt;&lt;style face="italic" font="default" size="100%"&gt;Peucedanum praeruptorum&lt;/style&gt;&lt;/title&gt;&lt;secondary-title&gt;&lt;style face="italic" font="default" size="100%"&gt;China J. Tradit. Chin. Med. Pharm.&lt;/style&gt;&lt;/secondary-title&gt;&lt;/titles&gt;&lt;periodical&gt;&lt;full-title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China J. Tradit. Chin. Med. Pharm.&lt;/full-title&gt;&lt;/periodical&gt;&lt;pages&gt;1995-1997&lt;/pages&gt;&lt;volume&gt;26&lt;/volume&gt;&lt;number&gt;9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伞形科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/keywords&gt;&lt;dates&gt;&lt;year&gt;2011&lt;/year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gt;&lt;/dates&gt;&lt;isbn&gt;1673-1727&lt;/isbn&gt;&lt;call-num&gt;11-5334/R&lt;/call-num&gt;&lt;urls&gt;&lt;related-urls&gt;&lt;url&gt;https://kns.cnki.net/kcms2/article/abstract?v=wOuTVkq58NnBV7Qu_rHMjmQ7ONevh4tJjn9NMM-y2VlnR6xz3LAUP_eN0Hiud-q9fZUkSdisdzcPoEk_6cu_aHOF8apegb3dV5oA17R6mbXp8DUwk8r3NW4XkNE9ftfVxibbR3JNkBlLjUgeEu_7LeeoJ5EtUxeJKNc6MupSgCDXrDzebI9NvA==&amp;amp;uniplatform=NZKPT&amp;amp;language=CHS&lt;/url&gt;&lt;/related-urls&gt;&lt;/urls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, 2011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2263F99D" w14:textId="7766B0AF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0DA2143B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0" w:name="_Hlk213346966"/>
            <w:bookmarkEnd w:id="35"/>
          </w:p>
        </w:tc>
        <w:tc>
          <w:tcPr>
            <w:tcW w:w="229" w:type="pct"/>
            <w:vAlign w:val="center"/>
          </w:tcPr>
          <w:p w14:paraId="77C55F74" w14:textId="72B46560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2" w:type="pct"/>
            <w:vAlign w:val="center"/>
          </w:tcPr>
          <w:p w14:paraId="69EBD6BB" w14:textId="165D371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-carboxy-7-hydroxy </w:t>
            </w:r>
            <w:bookmarkStart w:id="41" w:name="OLE_LINK20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marin</w:t>
            </w:r>
            <w:bookmarkEnd w:id="41"/>
          </w:p>
        </w:tc>
        <w:tc>
          <w:tcPr>
            <w:tcW w:w="380" w:type="pct"/>
            <w:noWrap/>
            <w:vAlign w:val="center"/>
          </w:tcPr>
          <w:p w14:paraId="7D62EE49" w14:textId="3858D09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2" w:name="OLE_LINK128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bookmarkEnd w:id="42"/>
          </w:p>
        </w:tc>
        <w:tc>
          <w:tcPr>
            <w:tcW w:w="487" w:type="pct"/>
            <w:noWrap/>
            <w:vAlign w:val="center"/>
          </w:tcPr>
          <w:p w14:paraId="575C5EC7" w14:textId="5488F54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12-55-0</w:t>
            </w:r>
          </w:p>
        </w:tc>
        <w:tc>
          <w:tcPr>
            <w:tcW w:w="596" w:type="pct"/>
            <w:vAlign w:val="center"/>
          </w:tcPr>
          <w:p w14:paraId="0DACE6AA" w14:textId="25367FC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6B09F853" w14:textId="34F14F1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28DBC185" w14:textId="45F5354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39953398" w14:textId="6674EFE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shii&lt;/Author&gt;&lt;Year&gt;2008&lt;/Year&gt;&lt;RecNum&gt;110&lt;/RecNum&gt;&lt;DisplayText&gt;&lt;style font="Times New Roman"&gt;(&lt;/style&gt;Ishii et al.&lt;style font="Times New Roman"&gt;, &lt;/style&gt;2008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10&lt;/rec-number&gt;&lt;foreign-keys&gt;&lt;key app="EN" db-id="550zz2a5v0vtwke92atx9p9ap0e5vp202s5p" timestamp="1755008591"&gt;110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7&lt;/ref-type&gt;&lt;contributors&gt;&lt;authors&gt;&lt;author&gt;Ishii, Hirotaka&lt;/author&gt;&lt;author&gt;Okada,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Yoshihito&lt;/author&gt;&lt;author&gt;Baba, Masaki&lt;/author&gt;&lt;author&gt;Okuyama, Toru&lt;/author&gt;&lt;/authors&gt;&lt;/contributors&gt;&lt;titles&gt;&lt;title&gt;&lt;style face="normal" font="default" size="100%"&gt;Studies of coumarins from the Chinese drug Qianhu, XXVII: structure of a new simple coumarin glycoside from Bai-Hua Qianhu, &lt;/style&gt;&lt;style face="italic" font="default" size="100%"&gt;Peucedanum praeruptorum&lt;/style&gt;&lt;/title&gt;&lt;secondary-title&gt;&lt;style face="italic" font="default" size="100%"&gt;Chem. Pharm. Bull.&lt;/style&gt;&lt;/secondary-title&gt;&lt;/titles&gt;&lt;periodical&gt;&lt;full-title&gt;Chem. Pharm. Bull.&lt;/full-title&gt;&lt;/periodical&gt;&lt;pages&gt;1349-1351&lt;/pages&gt;&lt;volume&gt;56&lt;/volume&gt;&lt;number&gt;9&lt;/number&gt;&lt;dates&gt;&lt;year&gt;2008&lt;/year&gt;&lt;/dates&gt;&lt;urls&gt;&lt;/urls&gt;&lt;electronic-resource-num&gt;10.1248/cpb.56.134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Ishii et al., 2008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40"/>
      <w:tr w:rsidR="000E1351" w:rsidRPr="00461013" w14:paraId="1B01A81B" w14:textId="77777777" w:rsidTr="000E1351">
        <w:trPr>
          <w:trHeight w:val="20"/>
          <w:jc w:val="center"/>
        </w:trPr>
        <w:tc>
          <w:tcPr>
            <w:tcW w:w="597" w:type="pct"/>
            <w:vAlign w:val="center"/>
          </w:tcPr>
          <w:p w14:paraId="6E64C83A" w14:textId="7777777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47BDFF0F" w14:textId="1DEED4C2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72" w:type="pct"/>
            <w:vAlign w:val="center"/>
          </w:tcPr>
          <w:p w14:paraId="5EEEAB21" w14:textId="37660E45" w:rsidR="000E1351" w:rsidRPr="00461013" w:rsidRDefault="004207FD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3" w:name="OLE_LINK525"/>
            <w:r w:rsidRPr="002B5D7F">
              <w:rPr>
                <w:rFonts w:ascii="Times New Roman" w:hAnsi="Times New Roman" w:cs="Times New Roman"/>
                <w:sz w:val="20"/>
                <w:szCs w:val="20"/>
              </w:rPr>
              <w:t>(-)-</w:t>
            </w:r>
            <w:proofErr w:type="spellStart"/>
            <w:r w:rsidR="000E1351" w:rsidRPr="00461013">
              <w:rPr>
                <w:rFonts w:ascii="Times New Roman" w:hAnsi="Times New Roman" w:cs="Times New Roman"/>
                <w:sz w:val="18"/>
                <w:szCs w:val="18"/>
              </w:rPr>
              <w:t>peucedanol</w:t>
            </w:r>
            <w:bookmarkEnd w:id="43"/>
            <w:proofErr w:type="spellEnd"/>
          </w:p>
        </w:tc>
        <w:tc>
          <w:tcPr>
            <w:tcW w:w="380" w:type="pct"/>
            <w:noWrap/>
            <w:vAlign w:val="center"/>
          </w:tcPr>
          <w:p w14:paraId="68824C03" w14:textId="5C4F9A4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5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69AAFA9C" w14:textId="55B75B2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095-18-3</w:t>
            </w:r>
          </w:p>
        </w:tc>
        <w:tc>
          <w:tcPr>
            <w:tcW w:w="596" w:type="pct"/>
            <w:vAlign w:val="center"/>
          </w:tcPr>
          <w:p w14:paraId="5F5D259C" w14:textId="7631C30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26E153E2" w14:textId="73741B13" w:rsidR="000E1351" w:rsidRPr="00461013" w:rsidRDefault="003F713C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-inflammatory</w:t>
            </w:r>
          </w:p>
        </w:tc>
        <w:tc>
          <w:tcPr>
            <w:tcW w:w="487" w:type="pct"/>
            <w:vAlign w:val="center"/>
          </w:tcPr>
          <w:p w14:paraId="20DED8CF" w14:textId="78887AF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1378C3F1" w14:textId="47B9FD6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ng&lt;/Author&gt;&lt;Year&gt;1993&lt;/Year&gt;&lt;RecNum&gt;119&lt;/RecNum&gt;&lt;DisplayText&gt;&lt;style font="Times New Roman"&gt;(&lt;/style&gt;Kong et al.&lt;style font="Times New Roman"&gt;, &lt;/style&gt;1993a&lt;style font="Times New Roman"&gt;)&lt;/style&gt;&lt;/DisplayText&gt;&lt;record&gt;&lt;rec-number&gt;119&lt;/rec-number&gt;&lt;foreign-keys&gt;&lt;key app="EN" db-id="550zz2a5v0vtwke92atx9p9ap0e5vp202s5p" timestamp="1755010212"&gt;119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13&lt;/ref-type&gt;&lt;contributors&gt;&lt;authors&gt;&lt;author&gt;Kong, L.Y.,&lt;/author&gt;&lt;author&gt;Pei, Y.H.,&lt;/author&gt;&lt;author&gt;Li, X.,&lt;/author&gt;&lt;author&gt;Zhu, T.R.&lt;/author&gt;&lt;/authors&gt;&lt;/contributors&gt;&lt;auth-address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沈阳药学院天然药物研究室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;&lt;/auth-address&gt;&lt;titles&gt;&lt;title&gt;&lt;style face="normal" font="default" size="100%"&gt;On the chemical constituents of the root of &lt;/style&gt;&lt;style face="italic" font="default" size="100%"&gt;Peucedanum praeruptorum&lt;/style&gt;&lt;/title&gt;&lt;secondary-title&gt;&lt;style face="italic" font="default" size="100%"&gt;Chin. Tradit. Herb. Drugs&lt;/style&gt;&lt;/secondary-title&gt;&lt;/titles&gt;&lt;periodical&gt;&lt;full-title&gt;Chin. Tradit. Herb. Drugs&lt;/full-title&gt;&lt;/periodical&gt;&lt;pages&gt;401-404+446&lt;/pages&gt;&lt;volume&gt;24&lt;/volume&gt;&lt;number&gt;8&lt;/number&gt;&lt;keywords&gt;&lt;keyword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lt;/keyword&gt;&lt;keyword&gt;(-)-Peucedanol&lt;/keyword&gt;&lt;keyword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半乳糖醇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lt;/keyword&gt;&lt;/keywords&gt;&lt;dates&gt;&lt;year&gt;1993&lt;/year&gt;&lt;/dates&gt;&lt;isbn&gt;0253-2670&lt;/isbn&gt;&lt;call-num&gt;12-1108/R&lt;/call-num&gt;&lt;urls&gt;&lt;related-urls&gt;&lt;url&gt;https://kns.cnki.net/kcms2/article/abstract?v=wOuTVkq58NloIoJHgxDe8DZVkSB-aJPMaIetUZOiRObizpKMD-3VbutSZMG5pWgDK8h4vVm9RSpJa3BkesXHj6SjRf7xdKoK3puA7rq8ONdq8otpoxOsvl69Z6AFFa7TxUKX6gtnpkpaPtJxHnMxO61ddcSWLXLeJY06-2s44wONnSoFYlTmmFJst0RvhMf6&amp;amp;uniplatform=NZKPT&amp;amp;language=CHS&lt;/url&gt;&lt;/related-urls&gt;&lt;/urls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Kong et al., 1993a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4630F038" w14:textId="6D468EAC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74C8BE0A" w14:textId="3B96467A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4" w:name="OLE_LINK492"/>
            <w:bookmarkStart w:id="45" w:name="_Hlk214027472"/>
            <w:bookmarkStart w:id="46" w:name="OLE_LINK133"/>
            <w:bookmarkEnd w:id="4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inear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anocoumarins</w:t>
            </w:r>
            <w:bookmarkEnd w:id="44"/>
          </w:p>
        </w:tc>
        <w:tc>
          <w:tcPr>
            <w:tcW w:w="229" w:type="pct"/>
            <w:vAlign w:val="center"/>
          </w:tcPr>
          <w:p w14:paraId="4B793EC7" w14:textId="246943A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pct"/>
            <w:vAlign w:val="center"/>
          </w:tcPr>
          <w:p w14:paraId="056A23E6" w14:textId="6E21772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7" w:name="OLE_LINK527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nocoumarin</w:t>
            </w:r>
            <w:bookmarkEnd w:id="47"/>
            <w:proofErr w:type="spellEnd"/>
          </w:p>
        </w:tc>
        <w:tc>
          <w:tcPr>
            <w:tcW w:w="380" w:type="pct"/>
            <w:noWrap/>
            <w:vAlign w:val="center"/>
          </w:tcPr>
          <w:p w14:paraId="36546C58" w14:textId="25B2649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87" w:type="pct"/>
            <w:noWrap/>
            <w:vAlign w:val="center"/>
          </w:tcPr>
          <w:p w14:paraId="5FCD3FBD" w14:textId="765E0DA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37-15-3</w:t>
            </w:r>
          </w:p>
        </w:tc>
        <w:tc>
          <w:tcPr>
            <w:tcW w:w="596" w:type="pct"/>
            <w:vAlign w:val="center"/>
          </w:tcPr>
          <w:p w14:paraId="60131258" w14:textId="113DB3C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3406C8F4" w14:textId="108D1E9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73C99E74" w14:textId="2D5BC0F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46DC50A0" w14:textId="453B895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ang&lt;/Author&gt;&lt;Year&gt;1999&lt;/Year&gt;&lt;RecNum&gt;128&lt;/RecNum&gt;&lt;DisplayText&gt;&lt;style font="Times New Roman"&gt;(&lt;/style&gt;Chang and Li&lt;style font="Times New Roman"&gt;, &lt;/style&gt;1999b&lt;style font="Times New Roman"&gt;)&lt;/style&gt;&lt;/DisplayText&gt;&lt;rec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ord&gt;&lt;rec-number&gt;128&lt;/rec-number&gt;&lt;foreign-keys&gt;&lt;key app="EN" db-id="550zz2a5v0vtwke92atx9p9ap0e5vp202s5p" timestamp="1755018364"&gt;128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7&lt;/ref-type&gt;&lt;contributors&gt;&lt;authors&gt;&lt;author&gt;Chang, H.T.,&lt;/author&gt;&lt;author&gt;Li, X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沈阳药科大学天然药物研究室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,110015&lt;/auth-address&gt;&lt;titles&gt;&lt;title&gt;&lt;style face="normal" font="default" size="100%"&gt;Studies on the constituents from whiteflower hogfennel (&lt;/style&gt;&lt;style face="italic" font="default" size="100%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gt;Peucedanum praeruptorum&lt;/style&gt;&lt;style face="normal" font="default" size="100%"&gt;) (V)&lt;/style&gt;&lt;/title&gt;&lt;secondary-title&gt;&lt;style face="italic" font="default" size="100%"&gt;Chin. Tradit. Herb. Drugs&lt;/style&gt;&lt;/secondary-title&gt;&lt;/titles&gt;&lt;periodical&gt;&lt;full-title&gt;Chin.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Tradit. Herb. Drugs&lt;/full-title&gt;&lt;/periodical&gt;&lt;pages&gt;414-415&lt;/pages&gt;&lt;volume&gt;30&lt;/volume&gt;&lt;number&gt;6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ngelicin 3&amp;apos;(R),4&amp;apos;(R)-3&amp;apos;-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千里光酰基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-4&amp;apos;-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当归酰基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-3&amp;apos;,4&amp;apos;-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二氢邪蒿素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rnocoumarin&lt;/keyword&gt;&lt;/keywords&gt;&lt;dates&gt;&lt;year&gt;1999&lt;/year&gt;&lt;/dates&gt;&lt;urls&gt;&lt;/urls&gt;&lt;electronic-resource-num&gt;10.3321/j.issn:0253-2670.1999.06.007&lt;/electronic-resource-num&gt;&lt;remote-database-provider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北京万方数据股份有限公司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ang and Li, 1999b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2D08CEFE" w14:textId="0D0DD26F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C316B4E" w14:textId="2E70F596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8" w:name="_Hlk226447000"/>
            <w:bookmarkEnd w:id="45"/>
            <w:bookmarkEnd w:id="46"/>
          </w:p>
        </w:tc>
        <w:tc>
          <w:tcPr>
            <w:tcW w:w="229" w:type="pct"/>
            <w:vAlign w:val="center"/>
          </w:tcPr>
          <w:p w14:paraId="67006E38" w14:textId="46803BF4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2" w:type="pct"/>
            <w:vAlign w:val="center"/>
          </w:tcPr>
          <w:p w14:paraId="16913CF4" w14:textId="00F4997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9" w:name="OLE_LINK36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gapten</w:t>
            </w:r>
            <w:bookmarkEnd w:id="49"/>
          </w:p>
        </w:tc>
        <w:tc>
          <w:tcPr>
            <w:tcW w:w="380" w:type="pct"/>
            <w:noWrap/>
            <w:vAlign w:val="center"/>
          </w:tcPr>
          <w:p w14:paraId="019C9DFD" w14:textId="50BBD19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2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8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14:paraId="7065A03D" w14:textId="40D759E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4-20-8</w:t>
            </w:r>
          </w:p>
        </w:tc>
        <w:tc>
          <w:tcPr>
            <w:tcW w:w="596" w:type="pct"/>
            <w:vAlign w:val="center"/>
          </w:tcPr>
          <w:p w14:paraId="05C1403F" w14:textId="20A1242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648A8D33" w14:textId="53E6569E" w:rsidR="00213397" w:rsidRPr="000C4F16" w:rsidRDefault="00A332F3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anti</w:t>
            </w:r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icrobi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Start w:id="50" w:name="OLE_LINK510"/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ntifungal, antiviral, </w:t>
            </w:r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anticancer,</w:t>
            </w:r>
            <w:r w:rsidR="000C4F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hotosensitizing,</w:t>
            </w:r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51" w:name="OLE_LINK528"/>
            <w:bookmarkStart w:id="52" w:name="OLE_LINK558"/>
            <w:bookmarkEnd w:id="50"/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</w:t>
            </w:r>
            <w:r w:rsidR="004217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steoporo</w:t>
            </w:r>
            <w:bookmarkEnd w:id="51"/>
            <w:r w:rsidR="00A6017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ic</w:t>
            </w:r>
            <w:bookmarkEnd w:id="52"/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anti-vitiligo</w:t>
            </w:r>
          </w:p>
        </w:tc>
        <w:tc>
          <w:tcPr>
            <w:tcW w:w="487" w:type="pct"/>
            <w:vAlign w:val="center"/>
          </w:tcPr>
          <w:p w14:paraId="19627F1F" w14:textId="7F47C8C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471</w:t>
            </w:r>
          </w:p>
        </w:tc>
        <w:tc>
          <w:tcPr>
            <w:tcW w:w="699" w:type="pct"/>
            <w:vAlign w:val="center"/>
          </w:tcPr>
          <w:p w14:paraId="664EAAAA" w14:textId="1810096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241CF971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B4894E4" w14:textId="48642F62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3" w:name="_Hlk226810353"/>
            <w:bookmarkEnd w:id="48"/>
          </w:p>
        </w:tc>
        <w:tc>
          <w:tcPr>
            <w:tcW w:w="229" w:type="pct"/>
            <w:vAlign w:val="center"/>
          </w:tcPr>
          <w:p w14:paraId="06219A2F" w14:textId="5C489E26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2" w:type="pct"/>
            <w:vAlign w:val="center"/>
          </w:tcPr>
          <w:p w14:paraId="5224A2B0" w14:textId="4FD2775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4" w:name="OLE_LINK14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eratorin</w:t>
            </w:r>
            <w:bookmarkEnd w:id="54"/>
          </w:p>
        </w:tc>
        <w:tc>
          <w:tcPr>
            <w:tcW w:w="380" w:type="pct"/>
            <w:noWrap/>
            <w:vAlign w:val="center"/>
          </w:tcPr>
          <w:p w14:paraId="344BBECF" w14:textId="61BE3C1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14:paraId="58E3E0D7" w14:textId="68FCDD8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2-44-0</w:t>
            </w:r>
          </w:p>
        </w:tc>
        <w:tc>
          <w:tcPr>
            <w:tcW w:w="596" w:type="pct"/>
            <w:vAlign w:val="center"/>
          </w:tcPr>
          <w:p w14:paraId="3935898C" w14:textId="47CC32E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6C27CB8A" w14:textId="13B8A83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5" w:name="OLE_LINK500"/>
            <w:bookmarkStart w:id="56" w:name="OLE_LINK533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-inflammatory</w:t>
            </w:r>
            <w:bookmarkEnd w:id="55"/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bookmarkEnd w:id="56"/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57" w:name="OLE_LINK538"/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europrotective</w:t>
            </w:r>
            <w:bookmarkEnd w:id="57"/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Start w:id="58" w:name="OLE_LINK530"/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cancer</w:t>
            </w:r>
            <w:bookmarkEnd w:id="58"/>
            <w:r w:rsidR="00745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antidepressant</w:t>
            </w:r>
          </w:p>
        </w:tc>
        <w:tc>
          <w:tcPr>
            <w:tcW w:w="487" w:type="pct"/>
            <w:vAlign w:val="center"/>
          </w:tcPr>
          <w:p w14:paraId="6BA46790" w14:textId="61130C2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1.188</w:t>
            </w:r>
          </w:p>
        </w:tc>
        <w:tc>
          <w:tcPr>
            <w:tcW w:w="699" w:type="pct"/>
            <w:vAlign w:val="center"/>
          </w:tcPr>
          <w:p w14:paraId="55EA99D9" w14:textId="7A96713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53"/>
      <w:tr w:rsidR="000E1351" w:rsidRPr="00461013" w14:paraId="084F512A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7263C1AE" w14:textId="3C309C4A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259A966C" w14:textId="26DD453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2" w:type="pct"/>
            <w:vAlign w:val="center"/>
          </w:tcPr>
          <w:p w14:paraId="36897B76" w14:textId="0999A85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9" w:name="OLE_LINK13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pimpinellin</w:t>
            </w:r>
            <w:bookmarkEnd w:id="59"/>
          </w:p>
        </w:tc>
        <w:tc>
          <w:tcPr>
            <w:tcW w:w="380" w:type="pct"/>
            <w:noWrap/>
            <w:vAlign w:val="center"/>
          </w:tcPr>
          <w:p w14:paraId="121384BE" w14:textId="4BCF376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3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11D8278C" w14:textId="3CF9538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2-27-9</w:t>
            </w:r>
          </w:p>
        </w:tc>
        <w:tc>
          <w:tcPr>
            <w:tcW w:w="596" w:type="pct"/>
            <w:vAlign w:val="center"/>
          </w:tcPr>
          <w:p w14:paraId="2C71D404" w14:textId="44065A2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3547A503" w14:textId="7E5FDCED" w:rsidR="000E1351" w:rsidRPr="00461013" w:rsidRDefault="003A7C00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iconvulsant, photosensitizing</w:t>
            </w:r>
          </w:p>
        </w:tc>
        <w:tc>
          <w:tcPr>
            <w:tcW w:w="487" w:type="pct"/>
            <w:vAlign w:val="center"/>
          </w:tcPr>
          <w:p w14:paraId="5144B0B0" w14:textId="4DB85FF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25DF7319" w14:textId="788206B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2D3E8397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74CA292" w14:textId="32684F0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362EB045" w14:textId="6D33DA3C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2" w:type="pct"/>
            <w:vAlign w:val="center"/>
          </w:tcPr>
          <w:p w14:paraId="382D13B8" w14:textId="3E97014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0" w:name="OLE_LINK41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rutarin</w:t>
            </w:r>
            <w:bookmarkEnd w:id="60"/>
            <w:proofErr w:type="spellEnd"/>
          </w:p>
        </w:tc>
        <w:tc>
          <w:tcPr>
            <w:tcW w:w="380" w:type="pct"/>
            <w:noWrap/>
            <w:vAlign w:val="center"/>
          </w:tcPr>
          <w:p w14:paraId="073DDE47" w14:textId="56FB79F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14:ligatures w14:val="standardContextual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  <w14:ligatures w14:val="standardContextual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14:ligatures w14:val="standardContextual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  <w14:ligatures w14:val="standardContextual"/>
              </w:rPr>
              <w:t>24</w:t>
            </w:r>
            <w:r w:rsidRPr="0046101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14:ligatures w14:val="standardContextual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subscript"/>
                <w14:ligatures w14:val="standardContextual"/>
              </w:rPr>
              <w:t>10</w:t>
            </w:r>
          </w:p>
        </w:tc>
        <w:tc>
          <w:tcPr>
            <w:tcW w:w="487" w:type="pct"/>
            <w:noWrap/>
            <w:vAlign w:val="center"/>
          </w:tcPr>
          <w:p w14:paraId="6B84FC71" w14:textId="72AAB9E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61" w:name="OLE_LINK42"/>
            <w:bookmarkStart w:id="62" w:name="OLE_LINK43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846</w:t>
            </w:r>
            <w:bookmarkEnd w:id="61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1-8</w:t>
            </w:r>
            <w:bookmarkEnd w:id="62"/>
          </w:p>
        </w:tc>
        <w:tc>
          <w:tcPr>
            <w:tcW w:w="596" w:type="pct"/>
            <w:vAlign w:val="center"/>
          </w:tcPr>
          <w:p w14:paraId="67D57329" w14:textId="1AA9C3E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394B3414" w14:textId="52962A2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21C6D18F" w14:textId="189222B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02AFCC55" w14:textId="2F47D20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kuyama&lt;/Author&gt;&lt;Year&gt;1989&lt;/Year&gt;&lt;RecNum&gt;109&lt;/RecNum&gt;&lt;DisplayText&gt;&lt;style font="Times New Roman"&gt;(&lt;/style&gt;Okuyama et al.&lt;style font="Times New Roman"&gt;, &lt;/style&gt;1989&lt;style font="Times New Roman"&gt;)&lt;/style&gt;&lt;/DisplayText&gt;&l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ecord&gt;&lt;rec-number&gt;109&lt;/rec-number&gt;&lt;foreign-keys&gt;&lt;key app="EN" db-id="550zz2a5v0vtwke92atx9p9ap0e5vp202s5p" timestamp="1755007908"&gt;109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7&lt;/ref-type&gt;&lt;contributors&gt;&lt;authors&gt;&lt;author&gt;Okuyama, T.&lt;/author&gt;&lt;author&gt;Takata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, M.&lt;/author&gt;&lt;author&gt;Shibata, S.&lt;/author&gt;&lt;/authors&gt;&lt;/contributors&gt;&lt;titles&gt;&lt;title&gt;Structures of linear furano- and simple-coumarin glycosides of Bai-Hua Qian-Hu&lt;/title&gt;&lt;secondary-title&gt;&lt;style face="italic" font="default" size="100%"&gt;Planta Med.&lt;/style&gt;&lt;/secondary-title&gt;&lt;/titles&gt;&lt;periodical&gt;&lt;full-title&gt;Planta Med.&lt;/full-title&gt;&lt;/periodical&gt;&lt;pages&gt;64-67&lt;/pages&gt;&lt;volume&gt;55&lt;/volume&gt;&lt;number&gt;01&lt;/number&gt;&lt;dates&gt;&lt;year&gt;1989&lt;/year&gt;&lt;pub-dates&gt;&lt;date&gt;2007/01/24&lt;/date&gt;&lt;/pub-dates&gt;&lt;/dates&gt;&lt;isbn&gt;0032-0943&amp;#xD;1439-0221&lt;/isbn&gt;&lt;urls&gt;&lt;related-urls&gt;&lt;url&gt;http://www.thieme-connect.de/products/ejournals/abstract/10.1055/s-2006-961828&lt;/url&gt;&lt;/related-urls&gt;&lt;/urls&gt;&lt;electronic-resource-num&gt;10.1055/s-2006-961828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Okuyama et al., 1989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18D224DE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7C863DE3" w14:textId="41D9419A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714AE3B8" w14:textId="609D0ACC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2" w:type="pct"/>
            <w:vAlign w:val="center"/>
          </w:tcPr>
          <w:p w14:paraId="610EF67D" w14:textId="4503007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3" w:name="OLE_LINK10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mesin</w:t>
            </w:r>
            <w:bookmarkEnd w:id="63"/>
            <w:proofErr w:type="spellEnd"/>
          </w:p>
        </w:tc>
        <w:tc>
          <w:tcPr>
            <w:tcW w:w="380" w:type="pct"/>
            <w:noWrap/>
            <w:vAlign w:val="center"/>
          </w:tcPr>
          <w:p w14:paraId="723856D4" w14:textId="14B6E5B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14:paraId="766808E9" w14:textId="5905927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49-08-6</w:t>
            </w:r>
          </w:p>
        </w:tc>
        <w:tc>
          <w:tcPr>
            <w:tcW w:w="596" w:type="pct"/>
            <w:vAlign w:val="center"/>
          </w:tcPr>
          <w:p w14:paraId="102AC344" w14:textId="45D0E3B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175EA7A6" w14:textId="1B3D63A6" w:rsidR="000E1351" w:rsidRPr="00461013" w:rsidRDefault="003A7C00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icancer</w:t>
            </w:r>
          </w:p>
        </w:tc>
        <w:tc>
          <w:tcPr>
            <w:tcW w:w="487" w:type="pct"/>
            <w:vAlign w:val="center"/>
          </w:tcPr>
          <w:p w14:paraId="46F23930" w14:textId="745DBA3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699" w:type="pct"/>
            <w:vAlign w:val="center"/>
          </w:tcPr>
          <w:p w14:paraId="5391BB7A" w14:textId="715117A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kuyama&lt;/Author&gt;&lt;Year&gt;1989&lt;/Year&gt;&lt;RecNum&gt;109&lt;/RecNum&gt;&lt;DisplayText&gt;&lt;style font="Times New Roman"&gt;(&lt;/style&gt;Okuyama et al.&lt;style font="Times New Roman"&gt;, &lt;/style&gt;1989&lt;style font="Times New Roman"&gt;)&lt;/style&gt;&lt;/DisplayText&gt;&l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ecord&gt;&lt;rec-number&gt;109&lt;/rec-number&gt;&lt;foreign-keys&gt;&lt;key app="EN" db-id="550zz2a5v0vtwke92atx9p9ap0e5vp202s5p" timestamp="1755007908"&gt;109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7&lt;/ref-type&gt;&lt;contributors&gt;&lt;authors&gt;&lt;author&gt;Okuyama, T.&lt;/author&gt;&lt;author&gt;Takata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, M.&lt;/author&gt;&lt;author&gt;Shibata, S.&lt;/author&gt;&lt;/authors&gt;&lt;/contributors&gt;&lt;titles&gt;&lt;title&gt;Structures of linear furano- and simple-coumarin glycosides of Bai-Hua Qian-Hu&lt;/title&gt;&lt;secondary-title&gt;&lt;style face="italic" font="default" size="100%"&gt;Planta Med.&lt;/style&gt;&lt;/secondary-title&gt;&lt;/titles&gt;&lt;periodical&gt;&lt;full-title&gt;Planta Med.&lt;/full-title&gt;&lt;/periodical&gt;&lt;pages&gt;64-67&lt;/pages&gt;&lt;volume&gt;55&lt;/volume&gt;&lt;number&gt;01&lt;/number&gt;&lt;dates&gt;&lt;year&gt;1989&lt;/year&gt;&lt;pub-dates&gt;&lt;date&gt;2007/01/24&lt;/date&gt;&lt;/pub-dates&gt;&lt;/dates&gt;&lt;isbn&gt;0032-0943&amp;#xD;1439-0221&lt;/isbn&gt;&lt;urls&gt;&lt;related-urls&gt;&lt;url&gt;http://www.thieme-connect.de/products/ejournals/abstract/10.1055/s-2006-961828&lt;/url&gt;&lt;/related-urls&gt;&lt;/urls&gt;&lt;electronic-resource-num&gt;10.1055/s-2006-961828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Okuyama et al., 1989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0C76CF61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59D18466" w14:textId="765BF2E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394A4D0E" w14:textId="3181872B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2" w:type="pct"/>
            <w:vAlign w:val="center"/>
          </w:tcPr>
          <w:p w14:paraId="727ADAD7" w14:textId="30F0555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4" w:name="OLE_LINK27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mesinin</w:t>
            </w:r>
            <w:bookmarkEnd w:id="64"/>
            <w:proofErr w:type="spellEnd"/>
          </w:p>
        </w:tc>
        <w:tc>
          <w:tcPr>
            <w:tcW w:w="380" w:type="pct"/>
            <w:noWrap/>
            <w:vAlign w:val="center"/>
          </w:tcPr>
          <w:p w14:paraId="68A273E2" w14:textId="258503C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87" w:type="pct"/>
            <w:noWrap/>
            <w:vAlign w:val="center"/>
          </w:tcPr>
          <w:p w14:paraId="3B449113" w14:textId="3E03432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97-13-8</w:t>
            </w:r>
          </w:p>
        </w:tc>
        <w:tc>
          <w:tcPr>
            <w:tcW w:w="596" w:type="pct"/>
            <w:vAlign w:val="center"/>
          </w:tcPr>
          <w:p w14:paraId="507E55ED" w14:textId="1E331BB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5EFD334D" w14:textId="1809EFD0" w:rsidR="000E1351" w:rsidRPr="00461013" w:rsidRDefault="003A7C00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dioprotective, antioxidant</w:t>
            </w:r>
          </w:p>
        </w:tc>
        <w:tc>
          <w:tcPr>
            <w:tcW w:w="487" w:type="pct"/>
            <w:vAlign w:val="center"/>
          </w:tcPr>
          <w:p w14:paraId="7A5F144C" w14:textId="25523D0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19B33EA4" w14:textId="4F055BF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21&lt;/Year&gt;&lt;RecNum&gt;113&lt;/RecNum&gt;&lt;DisplayText&gt;&lt;style font="Times New Roman"&gt;(&lt;/style&gt;Chen et al.&lt;style font="Times New Roman"&gt;, &lt;/style&gt;2021&lt;style font="Times New Roman"&gt;)&lt;/style&gt;&lt;/DisplayText&gt;&lt;record&gt;&lt;rec-number&gt;113&lt;/rec-number&gt;&lt;foreign-keys&gt;&lt;key app="EN" db-id="550zz2a5v0vtwke92atx9p9ap0e5vp202s5p" timestamp="1755009893"&gt;113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17&lt;/ref-type&gt;&lt;contributors&gt;&lt;authors&gt;&lt;author&gt;Chen, F.Y.,&lt;/author&gt;&lt;author&gt;Tu, L.F.,&lt;/author&gt;&lt;author&gt;Liu, D.P.,&lt;/author&gt;&lt;author&gt;Ma, J.,&lt;/author&gt;&lt;author&gt;Luo, Y.M.&lt;/author&gt;&lt;/authors&gt;&lt;/contributors&gt;&lt;titles&gt;&lt;title&gt;&lt;style face="normal" font="default" size="100%"&gt;Chemical constituents from the roots of &lt;/style&gt;&lt;style face="italic" font="default" size="100%"&gt;Peucedanum praeruptorum&lt;/style&gt;&lt;style face="normal" font="default" size="100%"&gt; Dunn and their chemotaxonomic significance&lt;/style&gt;&lt;/title&gt;&lt;secondary-title&gt;&lt;style face="italic" font="default" size="100%"&gt;Biochem. Syst. Ecol.&lt;/style&gt;&lt;/secondary-title&gt;&lt;/titles&gt;&lt;periodical&gt;&lt;full-title&gt;Biochem. Syst. Ecol.&lt;/full-title&gt;&lt;/periodical&gt;&lt;pages&gt;104355&lt;/pages&gt;&lt;volume&gt;99&lt;/volume&gt;&lt;keywords&gt;&lt;keyword&gt;Dunn&lt;/keyword&gt;&lt;keyword&gt;Furocoumarins&lt;/keyword&gt;&lt;keyword&gt;Pyranocoumarins&lt;/keyword&gt;&lt;keyword&gt;Chemotaxonomy&lt;/keyword&gt;&lt;/keywords&gt;&lt;dates&gt;&lt;year&gt;2021&lt;/year&gt;&lt;pub-dates&gt;&lt;date&gt;2021/12/01/&lt;/date&gt;&lt;/pub-dates&gt;&lt;/dates&gt;&lt;isbn&gt;0305-1978&lt;/isbn&gt;&lt;urls&gt;&lt;related-urls&gt;&lt;url&gt;https://www.sciencedirect.com/science/article/pii/S0305197821001332&lt;/url&gt;&lt;/related-urls&gt;&lt;/urls&gt;&lt;electronic-resource-num&gt;10.1016/j.bse.2021.104355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Chen et al., 2021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509A9C2A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55FFCBF8" w14:textId="1FC82D21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668977FF" w14:textId="4CF04EE6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2" w:type="pct"/>
            <w:vAlign w:val="center"/>
          </w:tcPr>
          <w:p w14:paraId="42CD55AB" w14:textId="1BA563E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5" w:name="OLE_LINK78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mesin-11-O-β-D-glucopyranosyl-1→6-β-D-glucopyranoside</w:t>
            </w:r>
            <w:bookmarkEnd w:id="65"/>
          </w:p>
        </w:tc>
        <w:tc>
          <w:tcPr>
            <w:tcW w:w="380" w:type="pct"/>
            <w:noWrap/>
            <w:vAlign w:val="center"/>
          </w:tcPr>
          <w:p w14:paraId="212C22CC" w14:textId="5DFBE62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6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3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4</w:t>
            </w:r>
          </w:p>
        </w:tc>
        <w:tc>
          <w:tcPr>
            <w:tcW w:w="487" w:type="pct"/>
            <w:noWrap/>
            <w:vAlign w:val="center"/>
          </w:tcPr>
          <w:p w14:paraId="353FA08F" w14:textId="0725926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384983-00-9</w:t>
            </w:r>
          </w:p>
        </w:tc>
        <w:tc>
          <w:tcPr>
            <w:tcW w:w="596" w:type="pct"/>
            <w:vAlign w:val="center"/>
          </w:tcPr>
          <w:p w14:paraId="64FF6D7B" w14:textId="476D4AF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24D180D8" w14:textId="03AADD2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444446D0" w14:textId="32A5FC6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3617F83A" w14:textId="2DDD8FA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8&lt;/Year&gt;&lt;RecNum&gt;124&lt;/RecNum&gt;&lt;DisplayText&gt;&lt;style font="Times New Roman"&gt;(&lt;/style&gt;Wang et al.&lt;style font="Times New Roman"&gt;, &lt;/style&gt;2018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124&lt;/rec-number&gt;&lt;foreign-keys&gt;&lt;key app="EN" db-id="550zz2a5v0vtwke92atx9p9ap0e5vp202s5p" timestamp="1755017764"&gt;124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"&gt;13&lt;/ref-type&gt;&lt;contributors&gt;&lt;authors&gt;&lt;author&gt;Wang, Kun&lt;/author&gt;&lt;author&gt;Zhang, Huifeng&lt;/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author&gt;&lt;author&gt;Jia, Bing&lt;/author&gt;&lt;/authors&gt;&lt;/contributors&gt;&lt;titles&gt;&lt;title&gt;Current surgical strategies and techniques of aortic valve diseases in children&lt;/title&gt;&lt;secondary-title&gt;&lt;style face="italic" font="default" size="100%"&gt;Transl. Pediatr.&lt;/style&gt;&lt;/secondary-title&gt;&lt;short-title&gt;Current surgical strategies and techniques of aortic valve diseases in children&lt;/short-title&gt;&lt;/titles&gt;&lt;pages&gt;83-90&lt;/pages&gt;&lt;volume&gt;7&lt;/volume&gt;&lt;number&gt;2&lt;/number&gt;&lt;dates&gt;&lt;year&gt;2018&lt;/year&gt;&lt;/dates&gt;&lt;isbn&gt;2224-4344&lt;/isbn&gt;&lt;urls&gt;&lt;related-urls&gt;&lt;url&gt;https://tp.amegroups.org/article/view/18652&lt;/url&gt;&lt;/related-urls&gt;&lt;/urls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Wang et al., 201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368D1E5C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CD0B901" w14:textId="036E5315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21138A2D" w14:textId="5D85A53C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2" w:type="pct"/>
            <w:vAlign w:val="center"/>
          </w:tcPr>
          <w:p w14:paraId="05A8A31D" w14:textId="6923517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6" w:name="OLE_LINK531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akenetin</w:t>
            </w:r>
            <w:bookmarkEnd w:id="66"/>
            <w:proofErr w:type="spellEnd"/>
          </w:p>
        </w:tc>
        <w:tc>
          <w:tcPr>
            <w:tcW w:w="380" w:type="pct"/>
            <w:noWrap/>
            <w:vAlign w:val="center"/>
          </w:tcPr>
          <w:p w14:paraId="05DCC63E" w14:textId="00EE03D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14:paraId="01ADE017" w14:textId="7F61C6C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95-32-9</w:t>
            </w:r>
          </w:p>
        </w:tc>
        <w:tc>
          <w:tcPr>
            <w:tcW w:w="596" w:type="pct"/>
            <w:vAlign w:val="center"/>
          </w:tcPr>
          <w:p w14:paraId="067A823D" w14:textId="6513CB4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435AF150" w14:textId="65C34217" w:rsidR="000E1351" w:rsidRPr="00461013" w:rsidRDefault="003A7C00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7" w:name="OLE_LINK536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bookmarkEnd w:id="67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68" w:name="OLE_LINK555"/>
            <w:bookmarkStart w:id="69" w:name="OLE_LINK534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</w:t>
            </w:r>
            <w:r w:rsidR="0042177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steoporotic</w:t>
            </w:r>
            <w:bookmarkEnd w:id="68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Start w:id="70" w:name="OLE_LINK535"/>
            <w:bookmarkEnd w:id="69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seizure</w:t>
            </w:r>
            <w:bookmarkEnd w:id="70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analg</w:t>
            </w:r>
            <w:r w:rsidR="00A6017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sic</w:t>
            </w:r>
          </w:p>
        </w:tc>
        <w:tc>
          <w:tcPr>
            <w:tcW w:w="487" w:type="pct"/>
            <w:vAlign w:val="center"/>
          </w:tcPr>
          <w:p w14:paraId="3D0474E5" w14:textId="1448AE7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24E31443" w14:textId="27DC6D0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ahara&lt;/Author&gt;&lt;Year&gt;1984&lt;/Year&gt;&lt;RecNum&gt;125&lt;/RecNum&gt;&lt;DisplayText&gt;&lt;style font="Times New Roman"&gt;(&lt;/style&gt;Asahara et al.&lt;style font="Times New Roman"&gt;, &lt;/style&gt;1984&lt;style font="Times New Roman"&gt;)&lt;/style&gt;&lt;/DisplayText&gt;&lt;record&gt;&lt;rec-number&gt;125&lt;/rec-number&gt;&lt;foreign-keys&gt;&lt;key app="EN" db-id="550zz2a5v0vtwke92atx9p9ap0e5vp202s5p" timestamp="1755018048"&gt;125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17&lt;/ref-type&gt;&lt;contributors&gt;&lt;authors&gt;&lt;author&gt;Asahara, T.&lt;/author&gt;&lt;author&gt;Sakakibara, I.&lt;/author&gt;&lt;author&gt;Okuyama, T.&lt;/author&gt;&lt;author&gt;Shibata, S.&lt;/author&gt;&lt;/authors&gt;&lt;/contributors&gt;&lt;titles&gt;&lt;title&gt;Studies on coumarins of a Chinese drug “Qian-Hu” V. coumarin-glycosides from “Zi-Hua Qian-Hu”&lt;/title&gt;&lt;secondary-title&gt;&lt;style face="italic" font="default" size="100%"&gt;Planta Med.&lt;/style&gt;&lt;/secondary-title&gt;&lt;/titles&gt;&lt;periodical&gt;&lt;full-title&gt;Planta Med.&lt;/full-title&gt;&lt;/periodical&gt;&lt;pages&gt;488-492&lt;/pages&gt;&lt;volume&gt;50&lt;/volume&gt;&lt;number&gt;06&lt;/number&gt;&lt;dates&gt;&lt;year&gt;1984&lt;/year&gt;&lt;pub-dates&gt;&lt;date&gt;2007/02/26&lt;/date&gt;&lt;/pub-dates&gt;&lt;/dates&gt;&lt;isbn&gt;0032-0943&amp;#xD;1439-0221&lt;/isbn&gt;&lt;urls&gt;&lt;related-urls&gt;&lt;url&gt;http://www.thieme-connect.de/products/ejournals/abstract/10.1055/s-2007-969780&lt;/url&gt;&lt;/related-urls&gt;&lt;/urls&gt;&lt;electronic-resource-num&gt;10.1055/s-2007-969780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Asahara et al., 1984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1E4D6EB1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CC537BE" w14:textId="55C16C1C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1" w:name="_Hlk226465329"/>
          </w:p>
        </w:tc>
        <w:tc>
          <w:tcPr>
            <w:tcW w:w="229" w:type="pct"/>
            <w:vAlign w:val="center"/>
          </w:tcPr>
          <w:p w14:paraId="0E6AD6EA" w14:textId="6513F77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pct"/>
            <w:vAlign w:val="center"/>
          </w:tcPr>
          <w:p w14:paraId="33C388A1" w14:textId="0D0D04B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2" w:name="OLE_LINK532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akenet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glate</w:t>
            </w:r>
            <w:bookmarkEnd w:id="72"/>
            <w:proofErr w:type="spellEnd"/>
          </w:p>
        </w:tc>
        <w:tc>
          <w:tcPr>
            <w:tcW w:w="380" w:type="pct"/>
            <w:noWrap/>
            <w:vAlign w:val="center"/>
          </w:tcPr>
          <w:p w14:paraId="6ABD7744" w14:textId="419F43E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9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019558BA" w14:textId="075C2DE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73" w:name="OLE_LINK26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06974-21-4</w:t>
            </w:r>
            <w:bookmarkEnd w:id="73"/>
          </w:p>
        </w:tc>
        <w:tc>
          <w:tcPr>
            <w:tcW w:w="596" w:type="pct"/>
            <w:vAlign w:val="center"/>
          </w:tcPr>
          <w:p w14:paraId="5979960F" w14:textId="7659EC1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78A68294" w14:textId="108E65F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378AF08A" w14:textId="12E8663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287EAA06" w14:textId="4E4EA4D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4&lt;/Year&gt;&lt;RecNum&gt;127&lt;/RecNum&gt;&lt;DisplayText&gt;&lt;style font="Times New Roman"&gt;(&lt;/style&gt;Liu et al.&lt;style font="Times New Roman"&gt;, &lt;/style&gt;2014&lt;style font="Times New Roman"&gt;)&lt;/style&gt;&lt;/DisplayText&gt;&lt;record&gt;&lt;rec-number&gt;127&lt;/rec-number&gt;&lt;foreign-keys&gt;&lt;key app="EN" db-id="550zz2a5v0vtwke92atx9p9ap0e5vp202s5p" timestamp="1755018256"&gt;127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17&lt;/ref-type&gt;&lt;contributors&gt;&lt;authors&gt;&lt;author&gt;Liu, Jing-Lan&lt;/author&gt;&lt;author&gt;Wang, Xin-Yuan&lt;/author&gt;&lt;author&gt;Zhang, Ling-Ling&lt;/author&gt;&lt;author&gt;Fang, Mei-Juan&lt;/author&gt;&lt;author&gt;Wu, Yun-Long&lt;/author&gt;&lt;author&gt;Wu, Zhen&lt;/author&gt;&lt;author&gt;Qiu, Ying-Kun&lt;/author&gt;&lt;/authors&gt;&lt;/contributors&gt;&lt;titles&gt;&lt;title&gt;&lt;style face="normal" font="default" size="100%"&gt;Two-dimensional countercurrent chromatography×high performance liquid chromatography with heart-cutting and stop-and-go techniques for preparative isolation of coumarin derivatives from &lt;/style&gt;&lt;style face="italic" font="default" size="100%"&gt;Peucedanum praeruptorum &lt;/style&gt;&lt;style face="normal" font="default" size="100%"&gt;Dunn&lt;/style&gt;&lt;/title&gt;&lt;secondary-title&gt;&lt;style face="italic" font="default" size="100%"&gt;J. Chromatogr. A&lt;/style&gt;&lt;/secondary-title&gt;&lt;/titles&gt;&lt;periodical&gt;&lt;full-title&gt;J. Chromatogr. A&lt;/full-title&gt;&lt;/periodical&gt;&lt;pages&gt;156-163&lt;/pages&gt;&lt;volume&gt;1374&lt;/volume&gt;&lt;keywords&gt;&lt;keyword&gt;2D CCC×LC&lt;/keyword&gt;&lt;keyword&gt;Stop-and-go&lt;/keyword&gt;&lt;keyword&gt;Heart-cutting&lt;/keyword&gt;&lt;keyword&gt;Coumarins&lt;/keyword&gt;&lt;/keywords&gt;&lt;dates&gt;&lt;year&gt;2014&lt;/year&gt;&lt;pub-dates&gt;&lt;date&gt;2014/12/29/&lt;/date&gt;&lt;/pub-dates&gt;&lt;/dates&gt;&lt;isbn&gt;0021-9673&lt;/isbn&gt;&lt;urls&gt;&lt;related-urls&gt;&lt;url&gt;https://www.sciencedirect.com/science/article/pii/S0021967314018330&lt;/url&gt;&lt;/related-urls&gt;&lt;/urls&gt;&lt;electronic-resource-num&gt;10.1016/j.chroma.2014.11.053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Liu et al., 2014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292781A5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75B2FEBD" w14:textId="539DCC6A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4" w:name="_Hlk226465094"/>
          </w:p>
        </w:tc>
        <w:tc>
          <w:tcPr>
            <w:tcW w:w="229" w:type="pct"/>
            <w:vAlign w:val="center"/>
          </w:tcPr>
          <w:p w14:paraId="4CE94B77" w14:textId="1565A6C9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pct"/>
            <w:vAlign w:val="center"/>
          </w:tcPr>
          <w:p w14:paraId="2D00FA82" w14:textId="6D82268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5" w:name="OLE_LINK23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akenin</w:t>
            </w:r>
            <w:bookmarkEnd w:id="75"/>
          </w:p>
        </w:tc>
        <w:tc>
          <w:tcPr>
            <w:tcW w:w="380" w:type="pct"/>
            <w:noWrap/>
            <w:vAlign w:val="center"/>
          </w:tcPr>
          <w:p w14:paraId="56696CDB" w14:textId="4B4DD70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9</w:t>
            </w:r>
          </w:p>
        </w:tc>
        <w:tc>
          <w:tcPr>
            <w:tcW w:w="487" w:type="pct"/>
            <w:noWrap/>
            <w:vAlign w:val="center"/>
          </w:tcPr>
          <w:p w14:paraId="2581F39D" w14:textId="0E1DB26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95-31-8</w:t>
            </w:r>
          </w:p>
        </w:tc>
        <w:tc>
          <w:tcPr>
            <w:tcW w:w="596" w:type="pct"/>
            <w:vAlign w:val="center"/>
          </w:tcPr>
          <w:p w14:paraId="056B90A6" w14:textId="2451CF9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3" w:type="pct"/>
            <w:vAlign w:val="center"/>
          </w:tcPr>
          <w:p w14:paraId="54665D66" w14:textId="5DDB7041" w:rsidR="000E1351" w:rsidRPr="00461013" w:rsidRDefault="00A60170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6" w:name="OLE_LINK541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bookmarkStart w:id="77" w:name="OLE_LINK540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End w:id="76"/>
            <w:bookmarkEnd w:id="77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ecto</w:t>
            </w:r>
            <w:bookmarkStart w:id="78" w:name="OLE_LINK537"/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rant, </w:t>
            </w:r>
            <w:bookmarkStart w:id="79" w:name="OLE_LINK473"/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tussive</w:t>
            </w:r>
            <w:bookmarkEnd w:id="79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End w:id="78"/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asthmatic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rotectiv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antioxidant, antidepressant, anxiolytic</w:t>
            </w:r>
          </w:p>
        </w:tc>
        <w:tc>
          <w:tcPr>
            <w:tcW w:w="487" w:type="pct"/>
            <w:vAlign w:val="center"/>
          </w:tcPr>
          <w:p w14:paraId="2E186F7F" w14:textId="26EC5AD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A</w:t>
            </w:r>
          </w:p>
        </w:tc>
        <w:tc>
          <w:tcPr>
            <w:tcW w:w="699" w:type="pct"/>
            <w:vAlign w:val="center"/>
          </w:tcPr>
          <w:p w14:paraId="0A98F624" w14:textId="3A15BD8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74"/>
      <w:tr w:rsidR="000E1351" w:rsidRPr="00461013" w14:paraId="275C1915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99208E2" w14:textId="3B148674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6CFBA722" w14:textId="0AACD1FB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2" w:type="pct"/>
            <w:vAlign w:val="center"/>
          </w:tcPr>
          <w:p w14:paraId="0D47AEBA" w14:textId="37F32E0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0" w:name="OLE_LINK28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peucedanin</w:t>
            </w:r>
            <w:bookmarkEnd w:id="80"/>
          </w:p>
        </w:tc>
        <w:tc>
          <w:tcPr>
            <w:tcW w:w="380" w:type="pct"/>
            <w:noWrap/>
            <w:vAlign w:val="center"/>
          </w:tcPr>
          <w:p w14:paraId="2B0ACFA2" w14:textId="17DEAD0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58CC4EE5" w14:textId="71B912E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7-52-0</w:t>
            </w:r>
          </w:p>
        </w:tc>
        <w:tc>
          <w:tcPr>
            <w:tcW w:w="596" w:type="pct"/>
            <w:vAlign w:val="center"/>
          </w:tcPr>
          <w:p w14:paraId="30FB8740" w14:textId="6416FA9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5A422FF5" w14:textId="0D62DA7D" w:rsidR="000E1351" w:rsidRPr="00421778" w:rsidRDefault="00421778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1" w:name="OLE_LINK545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End w:id="81"/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</w:t>
            </w:r>
            <w:bookmarkStart w:id="82" w:name="OLE_LINK543"/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i-influenza</w:t>
            </w:r>
            <w:bookmarkEnd w:id="82"/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ntitumor, antiallergic, </w:t>
            </w:r>
            <w:bookmarkStart w:id="83" w:name="OLE_LINK546"/>
            <w:bookmarkStart w:id="84" w:name="OLE_LINK544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ntiseizure, </w:t>
            </w:r>
            <w:bookmarkEnd w:id="83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a</w:t>
            </w:r>
            <w:bookmarkEnd w:id="84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gesic</w:t>
            </w:r>
          </w:p>
        </w:tc>
        <w:tc>
          <w:tcPr>
            <w:tcW w:w="487" w:type="pct"/>
            <w:vAlign w:val="center"/>
          </w:tcPr>
          <w:p w14:paraId="38F3DEAC" w14:textId="1BFA513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340</w:t>
            </w:r>
          </w:p>
        </w:tc>
        <w:tc>
          <w:tcPr>
            <w:tcW w:w="699" w:type="pct"/>
            <w:vAlign w:val="center"/>
          </w:tcPr>
          <w:p w14:paraId="3C8076D8" w14:textId="6F1457C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1&lt;/Year&gt;&lt;RecNum&gt;115&lt;/RecNum&gt;&lt;DisplayText&gt;&lt;style font="Times New Roman"&gt;(&lt;/style&gt;Zhang et al.&lt;style font="Times New Roman"&gt;, &lt;/style&gt;2011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15&lt;/rec-number&gt;&lt;foreign-keys&gt;&lt;key app="EN" db-id="550zz2a5v0vtwke92atx9p9ap0e5vp202s5p" timestamp="1755010212"&gt;115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3&lt;/ref-type&gt;&lt;contributors&gt;&lt;authors&gt;&lt;author&gt;Zhang, C., &lt;/author&gt;&lt;author&gt;Li, L., &lt;/author&gt;&lt;author&gt;Xiao, Y. Q.,&lt;/author&gt;&lt;author&gt;Massahiko, T., &lt;/author&gt;&lt;author&gt;Kimie, B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&lt;/auth-address&gt;&lt;titles&gt;&lt;title&gt;&lt;style face="normal" font="default" size="100%"&gt;Coumarins from the roots o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f &lt;/style&gt;&lt;style face="italic" font="default" size="100%"&gt;Peucedanum praeruptorum&lt;/style&gt;&lt;/title&gt;&lt;secondary-title&gt;&lt;style face="italic" font="default" size="100%"&gt;China J. Tradit. Chin. Med. Pharm.&lt;/style&gt;&lt;/secondary-title&gt;&lt;/titles&gt;&lt;periodical&gt;&lt;full-title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China J. Tradit. Chin. Med. Pharm.&lt;/full-title&gt;&lt;/periodical&gt;&lt;pages&gt;1995-1997&lt;/pages&gt;&lt;volume&gt;26&lt;/volume&gt;&lt;number&gt;9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伞形科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/keywords&gt;&lt;dates&gt;&lt;year&gt;2011&lt;/year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gt;&lt;/dates&gt;&lt;isbn&gt;1673-1727&lt;/isbn&gt;&lt;call-num&gt;11-5334/R&lt;/call-num&gt;&lt;urls&gt;&lt;related-urls&gt;&lt;url&gt;https://kns.cnki.net/kcms2/article/abstract?v=wOuTVkq58NnBV7Qu_rHMjmQ7ONevh4tJjn9NMM-y2VlnR6xz3LAUP_eN0Hiud-q9fZUkSdisdzcPoEk_6cu_aHOF8apegb3dV5oA17R6mbXp8DUwk8r3NW4XkNE9ftfVxibbR3JNkBlLjUgeEu_7LeeoJ5EtUxeJKNc6MupSgCDXrDzebI9NvA==&amp;amp;uniplatform=NZKPT&amp;amp;language=CHS&lt;/url&gt;&lt;/related-urls&gt;&lt;/urls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, 2011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04C0903D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52C4962D" w14:textId="74CEC79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573D481E" w14:textId="5ABA948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2" w:type="pct"/>
            <w:vAlign w:val="center"/>
          </w:tcPr>
          <w:p w14:paraId="650492F1" w14:textId="690D58D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5" w:name="OLE_LINK29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peucedanin hydrate</w:t>
            </w:r>
            <w:bookmarkEnd w:id="85"/>
          </w:p>
        </w:tc>
        <w:tc>
          <w:tcPr>
            <w:tcW w:w="380" w:type="pct"/>
            <w:noWrap/>
            <w:vAlign w:val="center"/>
          </w:tcPr>
          <w:p w14:paraId="6442ADB3" w14:textId="4C4B6B0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87" w:type="pct"/>
            <w:noWrap/>
            <w:vAlign w:val="center"/>
          </w:tcPr>
          <w:p w14:paraId="6D0E8890" w14:textId="7349E41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164-11-1</w:t>
            </w:r>
          </w:p>
        </w:tc>
        <w:tc>
          <w:tcPr>
            <w:tcW w:w="596" w:type="pct"/>
            <w:vAlign w:val="center"/>
          </w:tcPr>
          <w:p w14:paraId="6199E2AA" w14:textId="74BF590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273D78D8" w14:textId="57279AA8" w:rsidR="000E1351" w:rsidRPr="00461013" w:rsidRDefault="00421778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antiseizure, antibacterial, antiproliferative, anti-melanogenic</w:t>
            </w:r>
          </w:p>
        </w:tc>
        <w:tc>
          <w:tcPr>
            <w:tcW w:w="487" w:type="pct"/>
            <w:vAlign w:val="center"/>
          </w:tcPr>
          <w:p w14:paraId="165805D0" w14:textId="3836BEA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6799723E" w14:textId="7A77690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1&lt;/Year&gt;&lt;RecNum&gt;115&lt;/RecNum&gt;&lt;DisplayText&gt;&lt;style font="Times New Roman"&gt;(&lt;/style&gt;Zhang et al.&lt;style font="Times New Roman"&gt;, &lt;/style&gt;2011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15&lt;/rec-number&gt;&lt;foreign-keys&gt;&lt;key app="EN" db-id="550zz2a5v0vtwke92atx9p9ap0e5vp202s5p" timestamp="1755010212"&gt;115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3&lt;/ref-type&gt;&lt;contributors&gt;&lt;authors&gt;&lt;author&gt;Zhang, C., &lt;/author&gt;&lt;author&gt;Li, L., &lt;/author&gt;&lt;author&gt;Xiao, Y. Q.,&lt;/author&gt;&lt;author&gt;Massahiko, T., &lt;/author&gt;&lt;author&gt;Kimie, B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&lt;/auth-address&gt;&lt;titles&gt;&lt;title&gt;&lt;style face="normal" font="default" size="100%"&gt;Coumarins from the roots o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f &lt;/style&gt;&lt;style face="italic" font="default" size="100%"&gt;Peucedanum praeruptorum&lt;/style&gt;&lt;/title&gt;&lt;secondary-title&gt;&lt;style face="italic" font="default" size="100%"&gt;China J. Tradit. Chin. Med. Pharm.&lt;/style&gt;&lt;/secondary-title&gt;&lt;/titles&gt;&lt;periodical&gt;&lt;full-title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China J. Tradit. Chin. Med. Pharm.&lt;/full-title&gt;&lt;/periodical&gt;&lt;pages&gt;1995-1997&lt;/pages&gt;&lt;volume&gt;26&lt;/volume&gt;&lt;number&gt;9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伞形科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/keywords&gt;&lt;dates&gt;&lt;year&gt;2011&lt;/year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gt;&lt;/dates&gt;&lt;isbn&gt;1673-1727&lt;/isbn&gt;&lt;call-num&gt;11-5334/R&lt;/call-num&gt;&lt;urls&gt;&lt;related-urls&gt;&lt;url&gt;https://kns.cnki.net/kcms2/article/abstract?v=wOuTVkq58NnBV7Qu_rHMjmQ7ONevh4tJjn9NMM-y2VlnR6xz3LAUP_eN0Hiud-q9fZUkSdisdzcPoEk_6cu_aHOF8apegb3dV5oA17R6mbXp8DUwk8r3NW4XkNE9ftfVxibbR3JNkBlLjUgeEu_7LeeoJ5EtUxeJKNc6MupSgCDXrDzebI9NvA==&amp;amp;uniplatform=NZKPT&amp;amp;language=CHS&lt;/url&gt;&lt;/related-urls&gt;&lt;/urls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, 2011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55932A72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61FF8AF0" w14:textId="0B64A29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4DCE513F" w14:textId="4EBDCDC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2" w:type="pct"/>
            <w:vAlign w:val="center"/>
          </w:tcPr>
          <w:p w14:paraId="7F0FB4A6" w14:textId="61D00F4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6" w:name="OLE_LINK84"/>
            <w:proofErr w:type="spellStart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ucedanoside</w:t>
            </w:r>
            <w:proofErr w:type="spellEnd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</w:t>
            </w:r>
            <w:bookmarkEnd w:id="86"/>
          </w:p>
        </w:tc>
        <w:tc>
          <w:tcPr>
            <w:tcW w:w="380" w:type="pct"/>
            <w:noWrap/>
            <w:vAlign w:val="center"/>
          </w:tcPr>
          <w:p w14:paraId="404F2A79" w14:textId="775E720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87" w:type="pct"/>
            <w:noWrap/>
            <w:vAlign w:val="center"/>
          </w:tcPr>
          <w:p w14:paraId="381D29CA" w14:textId="602DEDE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96" w:type="pct"/>
            <w:vAlign w:val="center"/>
          </w:tcPr>
          <w:p w14:paraId="51D90F4F" w14:textId="5D0C9F7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66FF5768" w14:textId="555F480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405530C0" w14:textId="7C51BE5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0F2D3D3E" w14:textId="5205B46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ang&lt;/Author&gt;&lt;Year&gt;2007&lt;/Year&gt;&lt;RecNum&gt;134&lt;/RecNum&gt;&lt;DisplayText&gt;&lt;style font="Times New Roman"&gt;(&lt;/style&gt;Chang et al.&lt;style font="Times New Roman"&gt;, &lt;/style&gt;2007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34&lt;/rec-number&gt;&lt;foreign-keys&gt;&lt;key app="EN" db-id="550zz2a5v0vtwke92atx9p9ap0e5vp202s5p" timestamp="1755018435"&gt;134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3&lt;/ref-type&gt;&lt;contributors&gt;&lt;authors&gt;&lt;author&gt;Chang, H.T.,&lt;/author&gt;&lt;author&gt;Okada, Y.,&l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/author&gt;&lt;author&gt;Okuyama, T.,&lt;/author&gt;&lt;author&gt;Tu, P.F.&lt;/author&gt;&lt;/authors&gt;&lt;/contributors&gt;&lt;auth-address&gt;School of Pharmaceutical Sciences, Peking University Health Science Center, Beijing 100083, China.&lt;/auth-address&gt;&lt;titles&gt;&lt;title&gt;&lt;style face="normal" font="default" size="100%"&gt;1H and 13C NMR assignments for two new angular furanocoumarin glycosides from &lt;/style&gt;&lt;style face="italic" font="default" size="100%"&gt;Peucedanum praeruptorum&lt;/style&gt;&lt;/title&gt;&lt;secondary-title&gt;&lt;style face="italic" font="default" size="100%"&gt;Magn. Reson. Chem.&lt;/style&gt;&lt;/secondary-title&gt;&lt;/titles&gt;&lt;pages&gt;611-614&lt;/pages&gt;&lt;volume&gt;45&lt;/volume&gt;&lt;number&gt;7&lt;/number&gt;&lt;dates&gt;&lt;year&gt;2007&lt;/year&gt;&lt;/dates&gt;&lt;isbn&gt;0749-1581&lt;/isbn&gt;&lt;urls&gt;&lt;related-urls&gt;&lt;url&gt;https://kns.cnki.net/kcms2/article/abstract?v=wOuTVkq58Nlk2BOz43024XhwfOPcD3dTl4e-YjCoy3OaWgknP0XbWyTKbGvj_IPYVkgTRYP-zJ9iTh-j0RUR6BT65Yu4THhnDKWRCno_ZY30eM7jy0prLFGhc0kz07p0rWtUP3lMR2Mywh-p-ndvKc7xfvnbnn-_jWKlVs7f49LTdcsEpUlI5SH6rRpdKHZ8&amp;amp;uniplatform=NZKPT&amp;amp;language=CHS&lt;/url&gt;&lt;/related-urls&gt;&lt;/urls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ang et al., 2007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00E03292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4C355B21" w14:textId="6A17C80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24FC2C14" w14:textId="1FC21524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2" w:type="pct"/>
            <w:vAlign w:val="center"/>
          </w:tcPr>
          <w:p w14:paraId="7933CAC3" w14:textId="58E5A35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7" w:name="OLE_LINK15"/>
            <w:bookmarkStart w:id="88" w:name="OLE_LINK79"/>
            <w:proofErr w:type="spellStart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aeroside</w:t>
            </w:r>
            <w:proofErr w:type="spellEnd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87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bookmarkEnd w:id="88"/>
          </w:p>
        </w:tc>
        <w:tc>
          <w:tcPr>
            <w:tcW w:w="380" w:type="pct"/>
            <w:noWrap/>
            <w:vAlign w:val="center"/>
          </w:tcPr>
          <w:p w14:paraId="580BB929" w14:textId="13EAD2F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8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87" w:type="pct"/>
            <w:noWrap/>
            <w:vAlign w:val="center"/>
          </w:tcPr>
          <w:p w14:paraId="54CB4125" w14:textId="48272BB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064-73-1</w:t>
            </w:r>
          </w:p>
        </w:tc>
        <w:tc>
          <w:tcPr>
            <w:tcW w:w="596" w:type="pct"/>
            <w:vAlign w:val="center"/>
          </w:tcPr>
          <w:p w14:paraId="148F0DD3" w14:textId="21C5FCB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7C15D47A" w14:textId="435A77C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5F8D95BF" w14:textId="6CC9282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4F1201E9" w14:textId="3FE75C9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20&lt;/Year&gt;&lt;RecNum&gt;129&lt;/RecNum&gt;&lt;DisplayText&gt;&lt;style font="Times New Roman"&gt;(&lt;/style&gt;Liu&lt;style font="Times New Roman"&gt;, &lt;/style&gt;2020&lt;style font="Times New Roman"&gt;)&lt;/style&gt;&lt;/DisplayText&gt;&lt;record&gt;&lt;rec-number&gt;129&lt;/rec-number&gt;&lt;foreign-keys&gt;&lt;key app="EN" db-id="550zz2a5v0vtwke92atx9p9ap0e5vp202s5p" timestamp="1755018435"&gt;129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学位论文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32&lt;/ref-type&gt;&lt;contributors&gt;&lt;authors&gt;&lt;author&gt;Liu, D.P.,&lt;/author&gt;&lt;/authors&gt;&lt;tertiary-authors&gt;&lt;author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罗永明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,&lt;/author&gt;&lt;/tertiary-authors&gt;&lt;/contributors&gt;&lt;titles&gt;&lt;title&gt;&lt;style face="normal" font="default" size="100%"&gt;Studies on the chemical constituents of &lt;/style&gt;&lt;style face="italic" font="default" size="100%"&gt;Peucedanum praeruptorum &lt;/style&gt;&lt;style face="normal" font="default" size="100%"&gt;Dunn&lt;/style&gt;&lt;/title&gt;&lt;/titles&gt;&lt;keywords&gt;&lt;keyword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结构鉴定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lt;/keyword&gt;&lt;/keywords&gt;&lt;dates&gt;&lt;year&gt;2020&lt;/year&gt;&lt;/dates&gt;&lt;pub-location&gt;Jiangxi, China&lt;/pub-location&gt;&lt;publisher&gt;Jiangxi University of Traditional Chinese Medicine&lt;/publisher&gt;&lt;work-type&gt;Master’s thesis&lt;/work-type&gt;&lt;urls&gt;&lt;related-urls&gt;&lt;url&gt;https://link.cnki.net/doi/10.27180/d.cnki.gjxzc.2020.000164&lt;/url&gt;&lt;/related-urls&gt;&lt;/urls&gt;&lt;electronic-resource-num&gt;10.27180/d.cnki.gjxzc.2020.000164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Liu, 2020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6F3ECD53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199E28E" w14:textId="0E70D460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750B8262" w14:textId="60FA3664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72" w:type="pct"/>
            <w:vAlign w:val="center"/>
          </w:tcPr>
          <w:p w14:paraId="5595D280" w14:textId="7A78ABA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9" w:name="OLE_LINK24"/>
            <w:bookmarkStart w:id="90" w:name="OLE_LINK2"/>
            <w:proofErr w:type="spellStart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aeroside</w:t>
            </w:r>
            <w:proofErr w:type="spellEnd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91" w:name="OLE_LINK5"/>
            <w:bookmarkEnd w:id="89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I</w:t>
            </w:r>
            <w:bookmarkEnd w:id="90"/>
            <w:bookmarkEnd w:id="91"/>
          </w:p>
        </w:tc>
        <w:tc>
          <w:tcPr>
            <w:tcW w:w="380" w:type="pct"/>
            <w:noWrap/>
            <w:vAlign w:val="center"/>
          </w:tcPr>
          <w:p w14:paraId="354D919F" w14:textId="0D9FC9F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87" w:type="pct"/>
            <w:noWrap/>
            <w:vAlign w:val="center"/>
          </w:tcPr>
          <w:p w14:paraId="7BD84D8F" w14:textId="0C34094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96" w:type="pct"/>
            <w:vAlign w:val="center"/>
          </w:tcPr>
          <w:p w14:paraId="34246E1F" w14:textId="435401F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R, HPLC</w:t>
            </w:r>
          </w:p>
        </w:tc>
        <w:tc>
          <w:tcPr>
            <w:tcW w:w="653" w:type="pct"/>
            <w:vAlign w:val="center"/>
          </w:tcPr>
          <w:p w14:paraId="4EE718AC" w14:textId="00B1DB3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5E5ABA49" w14:textId="6C853FA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74A168CF" w14:textId="29D7E00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ang&lt;/Author&gt;&lt;Year&gt;2008&lt;/Year&gt;&lt;RecNum&gt;133&lt;/RecNum&gt;&lt;DisplayText&gt;&lt;style font="Times New Roman"&gt;(&lt;/style&gt;Chang et al.&lt;style font="Times New Roman"&gt;, &lt;/style&gt;2008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rd&gt;&lt;rec-number&gt;133&lt;/rec-number&gt;&lt;foreign-keys&gt;&lt;key app="EN" db-id="550zz2a5v0vtwke92atx9p9ap0e5vp202s5p" timestamp="1755018435"&gt;133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instrText>"&gt;17&lt;/ref-type&gt;&lt;contributors&gt;&lt;authors&gt;&lt;author&gt;Chang, H.T.,&lt;/author&gt;&lt;author&gt;Okada, Y.</w:instrTex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>,&lt;/author&gt;&lt;author&gt;Ma, T.J.,&lt;/author&gt;&lt;author&gt;Okuyama, T.,&lt;/author&gt;&lt;author&gt;Tu, P.F.&lt;/author&gt;&lt;/authors&gt;&lt;/contributors&gt;&lt;auth-address&gt;School of Pharmaceutical Sciences, Modern Research Center for Traditional Chinese Medicine, Peking University Health Science Center, Beijing, China.&lt;/auth-address&gt;&lt;titles&gt;&lt;title&gt;&lt;style face="normal" font="default" size="100%"&gt;Two new coumarin glycosides from &lt;/style&gt;&lt;style face="italic" font="default" size="100%"&gt;Peucedanum praeruptorum&lt;/style&gt;&lt;/title&gt;&lt;secondary-title&gt;&lt;style face="italic" font="default" size="100%"&gt;J. Asian Nat. Prod. Res.&lt;/style&gt;&lt;/secondary-title&gt;&lt;/titles&gt;&lt;periodical&gt;&lt;full-title&gt;J. Asian Nat. Prod. Res.&lt;/full-title&gt;&lt;/periodical&gt;&lt;pages&gt;577-581&lt;/pages&gt;&lt;volume&gt;10&lt;/volume&gt;&lt;number&gt;5-6&lt;/number&gt;&lt;keywords&gt;&lt;keyword&gt;Peucedanum praeruptorum&lt;/keyword&gt;&lt;keyword&gt;coumarin glycosides&lt;/keyword&gt;&lt;keyword&gt;praeroside VI&lt;/keyword&gt;&lt;keyword&gt;praeroside VII&lt;/keyword&gt;&lt;/keywords&gt;&lt;dates&gt;&lt;year&gt;2008&lt;/year&gt;&lt;/dates&gt;&lt;isbn&gt;1028-6020&lt;/isbn&gt;&lt;urls&gt;&lt;related-urls&gt;&lt;url&gt;https://kns.cnki.net/kcms2/article/abstract?v=wOuTVkq58Nns1U2o3t5DX3YECo31tiXZ_hGqiXuGwptW9_5D8u-lusBUQGLT-bmHXN-lKWSjSPepAizVufb8M2dwfczAV-noDcd5McXkYXfKs1OpZmsVHfUAVtI8UIRnqTEyacJMmfuTws2ko6zRLWaNO_-0zo2RDce6xHg8skh1nc-W1CsNuZj2DxgWQA8K&amp;amp;uniplatform=NZKPT&amp;amp;language=CHS&lt;/url&gt;&lt;/related-urls&gt;&lt;/urls&gt;&lt;electronic-resource-num&gt;10.1080/10286020801966740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Chang et al., 2008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E1351" w:rsidRPr="00461013" w14:paraId="3ACA048E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00D7930" w14:textId="1DC779F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2" w:name="_Hlk226446678"/>
            <w:bookmarkStart w:id="93" w:name="_Hlk226446465"/>
          </w:p>
        </w:tc>
        <w:tc>
          <w:tcPr>
            <w:tcW w:w="229" w:type="pct"/>
            <w:vAlign w:val="center"/>
          </w:tcPr>
          <w:p w14:paraId="2C585218" w14:textId="42AA54BA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2" w:type="pct"/>
            <w:vAlign w:val="center"/>
          </w:tcPr>
          <w:p w14:paraId="53522E2C" w14:textId="76C3714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4" w:name="OLE_LINK11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oralen</w:t>
            </w:r>
            <w:bookmarkEnd w:id="94"/>
          </w:p>
        </w:tc>
        <w:tc>
          <w:tcPr>
            <w:tcW w:w="380" w:type="pct"/>
            <w:noWrap/>
            <w:vAlign w:val="center"/>
          </w:tcPr>
          <w:p w14:paraId="3CFD4125" w14:textId="5FD6EC1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1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6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87" w:type="pct"/>
            <w:noWrap/>
            <w:vAlign w:val="center"/>
          </w:tcPr>
          <w:p w14:paraId="5AB8FB76" w14:textId="7489594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6-97-7</w:t>
            </w:r>
          </w:p>
        </w:tc>
        <w:tc>
          <w:tcPr>
            <w:tcW w:w="596" w:type="pct"/>
            <w:vAlign w:val="center"/>
          </w:tcPr>
          <w:p w14:paraId="0593C19A" w14:textId="54326BF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3" w:type="pct"/>
            <w:vAlign w:val="center"/>
          </w:tcPr>
          <w:p w14:paraId="2A05D11B" w14:textId="7522A35E" w:rsidR="000E1351" w:rsidRPr="00461013" w:rsidRDefault="00421778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otosensitizing, antitumor, antibacterial, antifungal, antiviral, anti-</w:t>
            </w:r>
            <w:bookmarkStart w:id="95" w:name="OLE_LINK54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eoporotic</w:t>
            </w:r>
            <w:bookmarkEnd w:id="95"/>
          </w:p>
        </w:tc>
        <w:tc>
          <w:tcPr>
            <w:tcW w:w="487" w:type="pct"/>
            <w:vAlign w:val="center"/>
          </w:tcPr>
          <w:p w14:paraId="53C72A62" w14:textId="3DCE5D9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  <w:tc>
          <w:tcPr>
            <w:tcW w:w="699" w:type="pct"/>
            <w:vAlign w:val="center"/>
          </w:tcPr>
          <w:p w14:paraId="1076DB5C" w14:textId="59BA37D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ian&lt;/Author&gt;&lt;Year&gt;2020&lt;/Year&gt;&lt;RecNum&gt;120&lt;/RecNum&gt;&lt;DisplayText&gt;&lt;style font="Times New Roman"&gt;(&lt;/style&gt;Jian et al.&lt;style font="Times New Roman"&gt;, &lt;/style&gt;2020&lt;style font="Times New Roman"&gt;)&lt;/style&gt;&lt;/DisplayText&gt;&lt;record&gt;&lt;rec-number&gt;120&lt;/rec-number&gt;&lt;foreign-keys&gt;&lt;key app="EN" db-id="550zz2a5v0vtwke92atx9p9ap0e5vp202s5p" timestamp="1755016508"&gt;120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17&lt;/ref-type&gt;&lt;contributors&gt;&lt;authors&gt;&lt;author&gt;Jian, Xiangyun&lt;/author&gt;&lt;author&gt;Zhao, Yucheng&lt;/author&gt;&lt;author&gt;Wang, Ziwen&lt;/author&gt;&lt;author&gt;Li, Shan&lt;/author&gt;&lt;author&gt;Li, Li&lt;/author&gt;&lt;author&gt;Luo, Jun&lt;/author&gt;&lt;author&gt;Kong, Lingyi&lt;/author&gt;&lt;/authors&gt;&lt;/contributors&gt;&lt;titles&gt;&lt;title&gt;&lt;style face="normal" font="default" size="100%"&gt;Two CYP71AJ enzymes function as psoralen synthase and angelicin synthase in the biosynthesis of furanocoumarins in &lt;/style&gt;&lt;style face="italic" font="default" size="100%"&gt;Peucedanum praeruptorum&lt;/style&gt;&lt;style face="normal" font="default" size="100%"&gt; Dunn&lt;/style&gt;&lt;/title&gt;&lt;secondary-title&gt;&lt;style face="italic" font="default" size="100%"&gt;Plant Mol. Biol.&lt;/style&gt;&lt;/secondary-title&gt;&lt;/titles&gt;&lt;periodical&gt;&lt;full-title&gt;Plant Mol. Biol.&lt;/full-title&gt;&lt;/periodical&gt;&lt;pages&gt;327-337&lt;/pages&gt;&lt;volume&gt;104&lt;/volume&gt;&lt;number&gt;3&lt;/number&gt;&lt;dates&gt;&lt;year&gt;2020&lt;/year&gt;&lt;pub-dates&gt;&lt;date&gt;2020/10/01&lt;/date&gt;&lt;/pub-dates&gt;&lt;/dates&gt;&lt;isbn&gt;1573-5028&lt;/isbn&gt;&lt;urls&gt;&lt;related-urls&gt;&lt;url&gt;https://doi.org/10.1007/s11103-020-01045-4&lt;/url&gt;&lt;/related-urls&gt;&lt;/urls&gt;&lt;electronic-resource-num&gt;10.1007/s11103-020-01045-4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Jian et al., 2020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92"/>
      <w:tr w:rsidR="000E1351" w:rsidRPr="00461013" w14:paraId="34E5DE52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5EDEF5FB" w14:textId="2D13179B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1122C3D3" w14:textId="480C779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72" w:type="pct"/>
            <w:vAlign w:val="center"/>
          </w:tcPr>
          <w:p w14:paraId="7DBF399C" w14:textId="305D33A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6" w:name="OLE_LINK80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nhucouma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</w:t>
            </w:r>
            <w:bookmarkEnd w:id="96"/>
          </w:p>
        </w:tc>
        <w:tc>
          <w:tcPr>
            <w:tcW w:w="380" w:type="pct"/>
            <w:noWrap/>
            <w:vAlign w:val="center"/>
          </w:tcPr>
          <w:p w14:paraId="4B6B34BB" w14:textId="726A6D2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6AD2BDDA" w14:textId="7D4CCA3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692-61-5</w:t>
            </w:r>
          </w:p>
        </w:tc>
        <w:tc>
          <w:tcPr>
            <w:tcW w:w="596" w:type="pct"/>
            <w:vAlign w:val="center"/>
          </w:tcPr>
          <w:p w14:paraId="31CA3ED2" w14:textId="05F5E93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IR, NMR, MS</w:t>
            </w:r>
          </w:p>
        </w:tc>
        <w:tc>
          <w:tcPr>
            <w:tcW w:w="653" w:type="pct"/>
            <w:vAlign w:val="center"/>
          </w:tcPr>
          <w:p w14:paraId="274268BA" w14:textId="57C95BF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32A5766A" w14:textId="3C33B8B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36D8C40C" w14:textId="57FD485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ng-Yi&lt;/Author&gt;&lt;Year&gt;1996&lt;/Year&gt;&lt;RecNum&gt;126&lt;/RecNum&gt;&lt;DisplayText&gt;&lt;style font="Times New Roman"&gt;(&lt;/style&gt;Ling-Yi et al.&lt;style font="Times New Roman"&gt;, &lt;/style&gt;1996&lt;style font="Times New Roman"&gt;)&lt;/style&gt;&lt;/DisplayText&gt;&lt;record&gt;&lt;rec-number&gt;126&lt;/rec-number&gt;&lt;foreign-keys&gt;&lt;key app="EN" db-id="550zz2a5v0vtwke92atx9p9ap0e5vp202s5p" timestamp="1755018166"&gt;126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17&lt;/ref-type&gt;&lt;contributors&gt;&lt;authors&gt;&lt;author&gt;Ling-Yi, Kong&lt;/author&gt;&lt;author&gt;Yi, Li&lt;/author&gt;&lt;author&gt;Zhi-Da, Min&lt;/author&gt;&lt;author&gt;Xian, Li&lt;/author&gt;&lt;author&gt;Ting-Ru, Zhu&lt;/author&gt;&lt;/authors&gt;&lt;/contributors&gt;&lt;titles&gt;&lt;title&gt;&lt;style face="normal" font="default" size="100%"&gt;Coumarins from &lt;/style&gt;&lt;style face="italic" font="default" size="100%"&gt;Peucedanum praeruptorum&lt;/style&gt;&lt;/title&gt;&lt;secondary-title&gt;&lt;style face="italic" font="default" size="100%"&gt;Phytochemistry&lt;/style&gt;&lt;/secondary-title&gt;&lt;/titles&gt;&lt;periodical&gt;&lt;full-title&gt;Phytochemistry&lt;/full-title&gt;&lt;/periodical&gt;&lt;pages&gt;1423-1426&lt;/pages&gt;&lt;volume&gt;41&lt;/volume&gt;&lt;number&gt;5&lt;/number&gt;&lt;dates&gt;&lt;year&gt;1996&lt;/year&gt;&lt;pub-dates&gt;&lt;date&gt;1996/03/01/&lt;/date&gt;&lt;/pub-dates&gt;&lt;/dates&gt;&lt;isbn&gt;0031-9422&lt;/isbn&gt;&lt;urls&gt;&lt;related-urls&gt;&lt;url&gt;https://www.sciencedirect.com/science/article/pii/0031942295007830&lt;/url&gt;&lt;/related-urls&gt;&lt;/urls&gt;&lt;electronic-resource-num&gt;10.1016/0031-9422(95)00783-0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Ling-Yi et al., 1996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70E7B51B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CEB09CC" w14:textId="2014DBD0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4FE3B12C" w14:textId="711359C5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2" w:type="pct"/>
            <w:vAlign w:val="center"/>
          </w:tcPr>
          <w:p w14:paraId="6D10CB8F" w14:textId="0785E33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7" w:name="OLE_LINK44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taretin</w:t>
            </w:r>
            <w:bookmarkEnd w:id="97"/>
            <w:proofErr w:type="spellEnd"/>
          </w:p>
        </w:tc>
        <w:tc>
          <w:tcPr>
            <w:tcW w:w="380" w:type="pct"/>
            <w:noWrap/>
            <w:vAlign w:val="center"/>
          </w:tcPr>
          <w:p w14:paraId="0E0B78F5" w14:textId="065476C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692C1030" w14:textId="08A70C3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95-92-6</w:t>
            </w:r>
          </w:p>
        </w:tc>
        <w:tc>
          <w:tcPr>
            <w:tcW w:w="596" w:type="pct"/>
            <w:vAlign w:val="center"/>
          </w:tcPr>
          <w:p w14:paraId="5A7602B0" w14:textId="0B8BC89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716FA2AF" w14:textId="62D98A7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2A300B68" w14:textId="39B8610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7C520070" w14:textId="2ACDEB0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21&lt;/Year&gt;&lt;RecNum&gt;113&lt;/RecNum&gt;&lt;DisplayText&gt;&lt;style font="Times New Roman"&gt;(&lt;/style&gt;Chen et al.&lt;style font="Times New Roman"&gt;, &lt;/style&gt;2021&lt;style font="Times New Roman"&gt;)&lt;/style&gt;&lt;/DisplayText&gt;&lt;record&gt;&lt;rec-number&gt;113&lt;/rec-number&gt;&lt;foreign-keys&gt;&lt;key app="EN" db-id="550zz2a5v0vtwke92atx9p9ap0e5vp202s5p" timestamp="1755009893"&gt;113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17&lt;/ref-type&gt;&lt;contributors&gt;&lt;authors&gt;&lt;author&gt;Chen, F.Y.,&lt;/author&gt;&lt;author&gt;Tu, L.F.,&lt;/author&gt;&lt;author&gt;Liu, D.P.,&lt;/author&gt;&lt;author&gt;Ma, J.,&lt;/author&gt;&lt;author&gt;Luo, Y.M.&lt;/author&gt;&lt;/authors&gt;&lt;/contributors&gt;&lt;titles&gt;&lt;title&gt;&lt;style face="normal" font="default" size="100%"&gt;Chemical constituents from the roots of &lt;/style&gt;&lt;style face="italic" font="default" size="100%"&gt;Peucedanum praeruptorum&lt;/style&gt;&lt;style face="normal" font="default" size="100%"&gt; Dunn and their chemotaxonomic significance&lt;/style&gt;&lt;/title&gt;&lt;secondary-title&gt;&lt;style face="italic" font="default" size="100%"&gt;Biochem. Syst. Ecol.&lt;/style&gt;&lt;/secondary-title&gt;&lt;/titles&gt;&lt;periodical&gt;&lt;full-title&gt;Biochem. Syst. Ecol.&lt;/full-title&gt;&lt;/periodical&gt;&lt;pages&gt;104355&lt;/pages&gt;&lt;volume&gt;99&lt;/volume&gt;&lt;keywords&gt;&lt;keyword&gt;Dunn&lt;/keyword&gt;&lt;keyword&gt;Furocoumarins&lt;/keyword&gt;&lt;keyword&gt;Pyranocoumarins&lt;/keyword&gt;&lt;keyword&gt;Chemotaxonomy&lt;/keyword&gt;&lt;/keywords&gt;&lt;dates&gt;&lt;year&gt;2021&lt;/year&gt;&lt;pub-dates&gt;&lt;date&gt;2021/12/01/&lt;/date&gt;&lt;/pub-dates&gt;&lt;/dates&gt;&lt;isbn&gt;0305-1978&lt;/isbn&gt;&lt;urls&gt;&lt;related-urls&gt;&lt;url&gt;https://www.sciencedirect.com/science/article/pii/S0305197821001332&lt;/url&gt;&lt;/related-urls&gt;&lt;/urls&gt;&lt;electronic-resource-num&gt;10.1016/j.bse.2021.104355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Chen et al., 2021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93"/>
      <w:tr w:rsidR="000E1351" w:rsidRPr="00461013" w14:paraId="4AE1E347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995B8BC" w14:textId="39C831C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3FDCE3FB" w14:textId="409F908E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pct"/>
            <w:vAlign w:val="center"/>
          </w:tcPr>
          <w:p w14:paraId="1822EC4D" w14:textId="74B90FD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8" w:name="OLE_LINK37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anthotoxin</w:t>
            </w:r>
            <w:bookmarkEnd w:id="98"/>
          </w:p>
        </w:tc>
        <w:tc>
          <w:tcPr>
            <w:tcW w:w="380" w:type="pct"/>
            <w:noWrap/>
            <w:vAlign w:val="center"/>
          </w:tcPr>
          <w:p w14:paraId="5F225A19" w14:textId="0D18762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2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8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14:paraId="43E75D0E" w14:textId="0DEF3CE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8-81-7</w:t>
            </w:r>
          </w:p>
        </w:tc>
        <w:tc>
          <w:tcPr>
            <w:tcW w:w="596" w:type="pct"/>
            <w:vAlign w:val="center"/>
          </w:tcPr>
          <w:p w14:paraId="1DE9B21D" w14:textId="2E00FCE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3" w:type="pct"/>
            <w:vAlign w:val="center"/>
          </w:tcPr>
          <w:p w14:paraId="20A57322" w14:textId="1944EDFB" w:rsidR="000E1351" w:rsidRPr="00461013" w:rsidRDefault="0010617A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a</w:t>
            </w:r>
            <w:r w:rsidR="00894711">
              <w:rPr>
                <w:rFonts w:ascii="Times New Roman" w:hAnsi="Times New Roman" w:cs="Times New Roman" w:hint="eastAsia"/>
                <w:sz w:val="18"/>
                <w:szCs w:val="18"/>
              </w:rPr>
              <w:t>nticonvulsant,</w:t>
            </w:r>
            <w:r w:rsidR="00D17C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otosensitizing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uroprotect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bookmarkStart w:id="99" w:name="OLE_LINK549"/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gnitive</w:t>
            </w:r>
            <w:bookmarkEnd w:id="99"/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17C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depressant,</w:t>
            </w:r>
            <w:r w:rsidR="00D17C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tumor,</w:t>
            </w:r>
            <w:r w:rsidR="00D17C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parkinsonian</w:t>
            </w:r>
            <w:r w:rsidR="000C4F1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D17CA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24106">
              <w:rPr>
                <w:rFonts w:ascii="Times New Roman" w:hAnsi="Times New Roman" w:cs="Times New Roman" w:hint="eastAsia"/>
                <w:sz w:val="18"/>
                <w:szCs w:val="18"/>
              </w:rPr>
              <w:t>anti</w:t>
            </w:r>
            <w:r w:rsidR="0068770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24106">
              <w:rPr>
                <w:rFonts w:ascii="Times New Roman" w:hAnsi="Times New Roman" w:cs="Times New Roman" w:hint="eastAsia"/>
                <w:sz w:val="18"/>
                <w:szCs w:val="18"/>
              </w:rPr>
              <w:t>vitiligo</w:t>
            </w:r>
          </w:p>
        </w:tc>
        <w:tc>
          <w:tcPr>
            <w:tcW w:w="487" w:type="pct"/>
            <w:vAlign w:val="center"/>
          </w:tcPr>
          <w:p w14:paraId="79ED19E1" w14:textId="67DFC88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265</w:t>
            </w:r>
          </w:p>
        </w:tc>
        <w:tc>
          <w:tcPr>
            <w:tcW w:w="699" w:type="pct"/>
            <w:vAlign w:val="center"/>
          </w:tcPr>
          <w:p w14:paraId="2962B5B6" w14:textId="38BE642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71"/>
      <w:tr w:rsidR="000E1351" w:rsidRPr="00461013" w14:paraId="3C8C1497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B448542" w14:textId="7A591B49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7EB8F244" w14:textId="031247FD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2</w:t>
            </w:r>
            <w:r w:rsidRPr="00461013">
              <w:rPr>
                <w:rFonts w:ascii="Times New Roman" w:hAnsi="Times New Roman" w:cs="Times New Roman" w:hint="eastAsia"/>
                <w:color w:val="272727"/>
                <w:sz w:val="18"/>
                <w:szCs w:val="18"/>
              </w:rPr>
              <w:t>1</w:t>
            </w:r>
          </w:p>
        </w:tc>
        <w:tc>
          <w:tcPr>
            <w:tcW w:w="872" w:type="pct"/>
            <w:vAlign w:val="center"/>
          </w:tcPr>
          <w:p w14:paraId="18330AE0" w14:textId="4D8D7ED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0" w:name="OLE_LINK46"/>
            <w:proofErr w:type="spellStart"/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Rutarin</w:t>
            </w:r>
            <w:bookmarkEnd w:id="100"/>
            <w:proofErr w:type="spellEnd"/>
          </w:p>
        </w:tc>
        <w:tc>
          <w:tcPr>
            <w:tcW w:w="380" w:type="pct"/>
            <w:noWrap/>
            <w:vAlign w:val="center"/>
          </w:tcPr>
          <w:p w14:paraId="7D10504C" w14:textId="0044468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01" w:name="OLE_LINK111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bookmarkEnd w:id="101"/>
          </w:p>
        </w:tc>
        <w:tc>
          <w:tcPr>
            <w:tcW w:w="487" w:type="pct"/>
            <w:noWrap/>
            <w:vAlign w:val="center"/>
          </w:tcPr>
          <w:p w14:paraId="75E560A1" w14:textId="2C2CB74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02" w:name="OLE_LINK47"/>
            <w:bookmarkStart w:id="103" w:name="OLE_LINK48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20</w:t>
            </w:r>
            <w:bookmarkEnd w:id="102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1-4</w:t>
            </w:r>
            <w:bookmarkEnd w:id="103"/>
          </w:p>
        </w:tc>
        <w:tc>
          <w:tcPr>
            <w:tcW w:w="596" w:type="pct"/>
            <w:vAlign w:val="center"/>
          </w:tcPr>
          <w:p w14:paraId="7BB8E56A" w14:textId="4A8127D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2C486185" w14:textId="5379A2A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56365F36" w14:textId="063EA4E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7F46071E" w14:textId="1E1FBBD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Okuyama&lt;/Author&gt;&lt;Year&gt;1989&lt;/Year&gt;&lt;RecNum&gt;109&lt;/RecNum&gt;&lt;DisplayText&gt;&lt;style font="Times New Roman"&gt;(&lt;/style&gt;Okuyama et al.&lt;style font="Times New Roman"&gt;, &lt;/style&gt;1989&lt;style font="Times New Roman"&gt;)&lt;/style&gt;&lt;/DisplayText&gt;&l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record&gt;&lt;rec-number&gt;109&lt;/rec-number&gt;&lt;foreign-keys&gt;&lt;key app="EN" db-id="550zz2a5v0vtwke92atx9p9ap0e5vp202s5p" timestamp="1755007908"&gt;109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"&gt;17&lt;/ref-type&gt;&lt;contributors&gt;&lt;authors&gt;&lt;author&gt;Okuyama, T.&lt;/author&gt;&lt;author&gt;Takata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 M.&lt;/author&gt;&lt;author&gt;Shibata, S.&lt;/author&gt;&lt;/authors&gt;&lt;/contributors&gt;&lt;titles&gt;&lt;title&gt;Structures of linear furano- and simple-coumarin glycosides of Bai-Hua Qian-Hu&lt;/title&gt;&lt;secondary-title&gt;&lt;style face="italic" font="default" size="100%"&gt;Planta Med.&lt;/style&gt;&lt;/secondary-title&gt;&lt;/titles&gt;&lt;periodical&gt;&lt;full-title&gt;Planta Med.&lt;/full-title&gt;&lt;/periodical&gt;&lt;pages&gt;64-67&lt;/pages&gt;&lt;volume&gt;55&lt;/volume&gt;&lt;number&gt;01&lt;/number&gt;&lt;dates&gt;&lt;year&gt;1989&lt;/year&gt;&lt;pub-dates&gt;&lt;date&gt;2007/01/24&lt;/date&gt;&lt;/pub-dates&gt;&lt;/dates&gt;&lt;isbn&gt;0032-0943&amp;#xD;1439-0221&lt;/isbn&gt;&lt;urls&gt;&lt;related-urls&gt;&lt;url&gt;http://www.thieme-connect.de/products/ejournals/abstract/10.1055/s-2006-961828&lt;/url&gt;&lt;/related-urls&gt;&lt;/urls&gt;&lt;electronic-resource-num&gt;10.1055/s-2006-961828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Okuyama et al., 198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365988BE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67F1FDDE" w14:textId="5FB195DA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gular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anocoumarins</w:t>
            </w:r>
          </w:p>
        </w:tc>
        <w:tc>
          <w:tcPr>
            <w:tcW w:w="229" w:type="pct"/>
            <w:vAlign w:val="center"/>
          </w:tcPr>
          <w:p w14:paraId="49A519EB" w14:textId="5B15A202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pct"/>
            <w:vAlign w:val="center"/>
          </w:tcPr>
          <w:p w14:paraId="5DE03844" w14:textId="1D90B5D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4" w:name="OLE_LINK12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elicin</w:t>
            </w:r>
            <w:bookmarkEnd w:id="104"/>
          </w:p>
        </w:tc>
        <w:tc>
          <w:tcPr>
            <w:tcW w:w="380" w:type="pct"/>
            <w:noWrap/>
            <w:vAlign w:val="center"/>
          </w:tcPr>
          <w:p w14:paraId="679C1AEC" w14:textId="414C7D7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1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6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="001870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87" w:type="pct"/>
            <w:noWrap/>
            <w:vAlign w:val="center"/>
          </w:tcPr>
          <w:p w14:paraId="6AC1AB85" w14:textId="41E5197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23-50-2</w:t>
            </w:r>
          </w:p>
        </w:tc>
        <w:tc>
          <w:tcPr>
            <w:tcW w:w="596" w:type="pct"/>
            <w:vAlign w:val="center"/>
          </w:tcPr>
          <w:p w14:paraId="22DDFAB7" w14:textId="0D0FA3E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653" w:type="pct"/>
            <w:vAlign w:val="center"/>
          </w:tcPr>
          <w:p w14:paraId="67AF3A9B" w14:textId="0D244D9E" w:rsidR="000E1351" w:rsidRPr="00461013" w:rsidRDefault="008323AC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antitumor, antimicrobial</w:t>
            </w:r>
          </w:p>
        </w:tc>
        <w:tc>
          <w:tcPr>
            <w:tcW w:w="487" w:type="pct"/>
            <w:vAlign w:val="center"/>
          </w:tcPr>
          <w:p w14:paraId="476CAEF9" w14:textId="6FD208F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38E7F973" w14:textId="427605F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ian&lt;/Author&gt;&lt;Year&gt;2020&lt;/Year&gt;&lt;RecNum&gt;120&lt;/RecNum&gt;&lt;DisplayText&gt;&lt;style font="Times New Roman"&gt;(&lt;/style&gt;Jian et al.&lt;style font="Times New Roman"&gt;, &lt;/style&gt;2020&lt;style font="Times New Roman"&gt;)&lt;/style&gt;&lt;/DisplayText&gt;&lt;record&gt;&lt;rec-number&gt;120&lt;/rec-number&gt;&lt;foreign-keys&gt;&lt;key app="EN" db-id="550zz2a5v0vtwke92atx9p9ap0e5vp202s5p" timestamp="1755016508"&gt;120&lt;/key&gt;&lt;/foreign-keys&gt;&lt;ref-type name="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"&gt;17&lt;/ref-type&gt;&lt;contributors&gt;&lt;authors&gt;&lt;author&gt;Jian, Xiangyun&lt;/author&gt;&lt;author&gt;Zhao, Yucheng&lt;/author&gt;&lt;author&gt;Wang, Ziwen&lt;/author&gt;&lt;author&gt;Li, Shan&lt;/author&gt;&lt;author&gt;Li, Li&lt;/author&gt;&lt;author&gt;Luo, Jun&lt;/author&gt;&lt;author&gt;Kong, Lingyi&lt;/author&gt;&lt;/authors&gt;&lt;/contributors&gt;&lt;titles&gt;&lt;title&gt;&lt;style face="normal" font="default" size="100%"&gt;Two CYP71AJ enzymes function as psoralen synthase and angelicin synthase in the biosynthesis of furanocoumarins in &lt;/style&gt;&lt;style face="italic" font="default" size="100%"&gt;Peucedanum praeruptorum&lt;/style&gt;&lt;style face="normal" font="default" size="100%"&gt; Dunn&lt;/style&gt;&lt;/title&gt;&lt;secondary-title&gt;&lt;style face="italic" font="default" size="100%"&gt;Plant Mol. Biol.&lt;/style&gt;&lt;/secondary-title&gt;&lt;/titles&gt;&lt;periodical&gt;&lt;full-title&gt;Plant Mol. Biol.&lt;/full-title&gt;&lt;/periodical&gt;&lt;pages&gt;327-337&lt;/pages&gt;&lt;volume&gt;104&lt;/volume&gt;&lt;number&gt;3&lt;/number&gt;&lt;dates&gt;&lt;year&gt;2020&lt;/year&gt;&lt;pub-dates&gt;&lt;date&gt;2020/10/01&lt;/date&gt;&lt;/pub-dates&gt;&lt;/dates&gt;&lt;isbn&gt;1573-5028&lt;/isbn&gt;&lt;urls&gt;&lt;related-urls&gt;&lt;url&gt;https://doi.org/10.1007/s11103-020-01045-4&lt;/url&gt;&lt;/related-urls&gt;&lt;/urls&gt;&lt;electronic-resource-num&gt;10.1007/s11103-020-01045-4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Jian et al., 2020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296DB6EC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2CC708B" w14:textId="5BC86140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6806580A" w14:textId="67F51312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2" w:type="pct"/>
            <w:vAlign w:val="center"/>
          </w:tcPr>
          <w:p w14:paraId="566C65C7" w14:textId="121D02A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5" w:name="OLE_LINK40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terin</w:t>
            </w:r>
            <w:bookmarkEnd w:id="105"/>
          </w:p>
        </w:tc>
        <w:tc>
          <w:tcPr>
            <w:tcW w:w="380" w:type="pct"/>
            <w:noWrap/>
            <w:vAlign w:val="center"/>
          </w:tcPr>
          <w:p w14:paraId="0BD7F240" w14:textId="0DF18EA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487" w:type="pct"/>
            <w:noWrap/>
            <w:vAlign w:val="center"/>
          </w:tcPr>
          <w:p w14:paraId="767541E9" w14:textId="58BF68D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947-89-0</w:t>
            </w:r>
          </w:p>
        </w:tc>
        <w:tc>
          <w:tcPr>
            <w:tcW w:w="596" w:type="pct"/>
            <w:vAlign w:val="center"/>
          </w:tcPr>
          <w:p w14:paraId="0B6E7E7C" w14:textId="4225C57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617D6F97" w14:textId="69574DB7" w:rsidR="000E1351" w:rsidRPr="00461013" w:rsidRDefault="008323AC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6" w:name="OLE_LINK551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</w:t>
            </w:r>
            <w:bookmarkEnd w:id="106"/>
          </w:p>
        </w:tc>
        <w:tc>
          <w:tcPr>
            <w:tcW w:w="487" w:type="pct"/>
            <w:vAlign w:val="center"/>
          </w:tcPr>
          <w:p w14:paraId="101623C5" w14:textId="486839C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28F711AC" w14:textId="44CFACE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ang&lt;/Author&gt;&lt;Year&gt;2007&lt;/Year&gt;&lt;RecNum&gt;134&lt;/RecNum&gt;&lt;DisplayText&gt;&lt;style font="Times New Roman"&gt;(&lt;/style&gt;Chang et al.&lt;style font="Times New Roman"&gt;, &lt;/style&gt;2007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34&lt;/rec-number&gt;&lt;foreign-keys&gt;&lt;key app="EN" db-id="550zz2a5v0vtwke92atx9p9ap0e5vp202s5p" timestamp="1755018435"&gt;134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3&lt;/ref-type&gt;&lt;contributors&gt;&lt;authors&gt;&lt;author&gt;Chang, H.T.,&lt;/author&gt;&lt;author&gt;Okada, Y.,&l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/author&gt;&lt;author&gt;Okuyama, T.,&lt;/author&gt;&lt;author&gt;Tu, P.F.&lt;/author&gt;&lt;/authors&gt;&lt;/contributors&gt;&lt;auth-address&gt;School of Pharmaceutical Sciences, Peking University Health Science Center, Beijing 100083, China.&lt;/auth-address&gt;&lt;titles&gt;&lt;title&gt;&lt;style face="normal" font="default" size="100%"&gt;1H and 13C NMR assignments for two new angular furanocoumarin glycosides from &lt;/style&gt;&lt;style face="italic" font="default" size="100%"&gt;Peucedanum praeruptorum&lt;/style&gt;&lt;/title&gt;&lt;secondary-title&gt;&lt;style face="italic" font="default" size="100%"&gt;Magn. Reson. Chem.&lt;/style&gt;&lt;/secondary-title&gt;&lt;/titles&gt;&lt;pages&gt;611-614&lt;/pages&gt;&lt;volume&gt;45&lt;/volume&gt;&lt;number&gt;7&lt;/number&gt;&lt;dates&gt;&lt;year&gt;2007&lt;/year&gt;&lt;/dates&gt;&lt;isbn&gt;0749-1581&lt;/isbn&gt;&lt;urls&gt;&lt;related-urls&gt;&lt;url&gt;https://kns.cnki.net/kcms2/article/abstract?v=wOuTVkq58Nlk2BOz43024XhwfOPcD3dTl4e-YjCoy3OaWgknP0XbWyTKbGvj_IPYVkgTRYP-zJ9iTh-j0RUR6BT65Yu4THhnDKWRCno_ZY30eM7jy0prLFGhc0kz07p0rWtUP3lMR2Mywh-p-ndvKc7xfvnbnn-_jWKlVs7f49LTdcsEpUlI5SH6rRpdKHZ8&amp;amp;uniplatform=NZKPT&amp;amp;language=CHS&lt;/url&gt;&lt;/related-urls&gt;&lt;/urls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ang et al., 2007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1C8885FF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11D998E9" w14:textId="0CDEED0D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63CBD272" w14:textId="388BE884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2" w:type="pct"/>
            <w:vAlign w:val="center"/>
          </w:tcPr>
          <w:p w14:paraId="1D555B46" w14:textId="6E248E8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7" w:name="OLE_LINK38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oselol</w:t>
            </w:r>
            <w:bookmarkEnd w:id="107"/>
            <w:proofErr w:type="spellEnd"/>
          </w:p>
        </w:tc>
        <w:tc>
          <w:tcPr>
            <w:tcW w:w="380" w:type="pct"/>
            <w:noWrap/>
            <w:vAlign w:val="center"/>
          </w:tcPr>
          <w:p w14:paraId="56624845" w14:textId="72F4AB0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2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14:paraId="137B5E01" w14:textId="1A31521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91-25-4</w:t>
            </w:r>
          </w:p>
        </w:tc>
        <w:tc>
          <w:tcPr>
            <w:tcW w:w="596" w:type="pct"/>
            <w:vAlign w:val="center"/>
          </w:tcPr>
          <w:p w14:paraId="7ED20528" w14:textId="7127ECA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376FBF78" w14:textId="52D62608" w:rsidR="000E1351" w:rsidRPr="00461013" w:rsidRDefault="008323AC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tumor</w:t>
            </w:r>
          </w:p>
        </w:tc>
        <w:tc>
          <w:tcPr>
            <w:tcW w:w="487" w:type="pct"/>
            <w:vAlign w:val="center"/>
          </w:tcPr>
          <w:p w14:paraId="54306660" w14:textId="242EEE1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5A1CC398" w14:textId="6E29AB8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18&lt;/Year&gt;&lt;RecNum&gt;124&lt;/RecNum&gt;&lt;DisplayText&gt;&lt;style font="Times New Roman"&gt;(&lt;/style&gt;Wang et al.&lt;style font="Times New Roman"&gt;, &lt;/style&gt;2018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gt;&lt;rec-number&gt;124&lt;/rec-number&gt;&lt;foreign-keys&gt;&lt;key app="EN" db-id="550zz2a5v0vtwke92atx9p9ap0e5vp202s5p" timestamp="1755017764"&gt;124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3&lt;/ref-type&gt;&lt;contributors&gt;&lt;authors&gt;&lt;author&gt;Wang, Kun&lt;/author&gt;&lt;author&gt;Zhang, Huifeng&lt;/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author&gt;&lt;author&gt;Jia, Bing&lt;/author&gt;&lt;/authors&gt;&lt;/contributors&gt;&lt;titles&gt;&lt;title&gt;Current surgical strategies and techniques of aortic valve diseases in children&lt;/title&gt;&lt;secondary-title&gt;&lt;style face="italic" font="default" size="100%"&gt;Transl. Pediatr.&lt;/style&gt;&lt;/secondary-title&gt;&lt;short-title&gt;Current surgical strategies and techniques of aortic valve diseases in children&lt;/short-title&gt;&lt;/titles&gt;&lt;pages&gt;83-90&lt;/pages&gt;&lt;volume&gt;7&lt;/volume&gt;&lt;number&gt;2&lt;/number&gt;&lt;dates&gt;&lt;year&gt;2018&lt;/year&gt;&lt;/dates&gt;&lt;isbn&gt;2224-4344&lt;/isbn&gt;&lt;urls&gt;&lt;related-urls&gt;&lt;url&gt;https://tp.amegroups.org/article/view/18652&lt;/url&gt;&lt;/related-urls&gt;&lt;/urls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Wang et al., 2018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7DD2C397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7A38AF9B" w14:textId="2EAF977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6BB5C830" w14:textId="69D6B672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2" w:type="pct"/>
            <w:vAlign w:val="center"/>
          </w:tcPr>
          <w:p w14:paraId="37CDD572" w14:textId="77C62C2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8" w:name="OLE_LINK39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ucedanoside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  <w:bookmarkEnd w:id="108"/>
          </w:p>
        </w:tc>
        <w:tc>
          <w:tcPr>
            <w:tcW w:w="380" w:type="pct"/>
            <w:noWrap/>
            <w:vAlign w:val="center"/>
          </w:tcPr>
          <w:p w14:paraId="161A38A3" w14:textId="278EF60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487" w:type="pct"/>
            <w:noWrap/>
            <w:vAlign w:val="center"/>
          </w:tcPr>
          <w:p w14:paraId="06FB7A58" w14:textId="5E4CE56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6122-87-8</w:t>
            </w:r>
          </w:p>
        </w:tc>
        <w:tc>
          <w:tcPr>
            <w:tcW w:w="596" w:type="pct"/>
            <w:vAlign w:val="center"/>
          </w:tcPr>
          <w:p w14:paraId="78912D20" w14:textId="47094FB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0E47A7AD" w14:textId="211D8BA1" w:rsidR="000E1351" w:rsidRPr="00461013" w:rsidRDefault="008323AC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6DC4A5D7" w14:textId="5511286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747D1670" w14:textId="4FA74DE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ang&lt;/Author&gt;&lt;Year&gt;2007&lt;/Year&gt;&lt;RecNum&gt;134&lt;/RecNum&gt;&lt;DisplayText&gt;&lt;style font="Times New Roman"&gt;(&lt;/style&gt;Chang et al.&lt;style font="Times New Roman"&gt;, &lt;/style&gt;2007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34&lt;/rec-number&gt;&lt;foreign-keys&gt;&lt;key app="EN" db-id="550zz2a5v0vtwke92atx9p9ap0e5vp202s5p" timestamp="1755018435"&gt;134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3&lt;/ref-type&gt;&lt;contributors&gt;&lt;authors&gt;&lt;author&gt;Chang, H.T.,&lt;/author&gt;&lt;author&gt;Okada, Y.,&l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/author&gt;&lt;author&gt;Okuyama, T.,&lt;/author&gt;&lt;author&gt;Tu, P.F.&lt;/author&gt;&lt;/authors&gt;&lt;/contributors&gt;&lt;auth-address&gt;School of Pharmaceutical Sciences, Peking University Health Science Center, Beijing 100083, China.&lt;/auth-address&gt;&lt;titles&gt;&lt;title&gt;&lt;style face="normal" font="default" size="100%"&gt;1H and 13C NMR assignments for two new angular furanocoumarin glycosides from &lt;/style&gt;&lt;style face="italic" font="default" size="100%"&gt;Peucedanum praeruptorum&lt;/style&gt;&lt;/title&gt;&lt;secondary-title&gt;&lt;style face="italic" font="default" size="100%"&gt;Magn. Reson. Chem.&lt;/style&gt;&lt;/secondary-title&gt;&lt;/titles&gt;&lt;pages&gt;611-614&lt;/pages&gt;&lt;volume&gt;45&lt;/volume&gt;&lt;number&gt;7&lt;/number&gt;&lt;dates&gt;&lt;year&gt;2007&lt;/year&gt;&lt;/dates&gt;&lt;isbn&gt;0749-1581&lt;/isbn&gt;&lt;urls&gt;&lt;related-urls&gt;&lt;url&gt;https://kns.cnki.net/kcms2/article/abstract?v=wOuTVkq58Nlk2BOz43024XhwfOPcD3dTl4e-YjCoy3OaWgknP0XbWyTKbGvj_IPYVkgTRYP-zJ9iTh-j0RUR6BT65Yu4THhnDKWRCno_ZY30eM7jy0prLFGhc0kz07p0rWtUP3lMR2Mywh-p-ndvKc7xfvnbnn-_jWKlVs7f49LTdcsEpUlI5SH6rRpdKHZ8&amp;amp;uniplatform=NZKPT&amp;amp;language=CHS&lt;/url&gt;&lt;/related-urls&gt;&lt;/urls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Chang et al., 2007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5E906ABB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6CA4CE34" w14:textId="5F76412D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09879E06" w14:textId="06893FE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2" w:type="pct"/>
            <w:vAlign w:val="center"/>
          </w:tcPr>
          <w:p w14:paraId="32C60CB2" w14:textId="5283C27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9" w:name="OLE_LINK32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ondin</w:t>
            </w:r>
            <w:bookmarkEnd w:id="109"/>
            <w:proofErr w:type="spellEnd"/>
          </w:p>
        </w:tc>
        <w:tc>
          <w:tcPr>
            <w:tcW w:w="380" w:type="pct"/>
            <w:noWrap/>
            <w:vAlign w:val="center"/>
          </w:tcPr>
          <w:p w14:paraId="5B3D48C1" w14:textId="207D3F9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10" w:name="OLE_LINK81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2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8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4</w:t>
            </w:r>
            <w:bookmarkEnd w:id="110"/>
          </w:p>
        </w:tc>
        <w:tc>
          <w:tcPr>
            <w:tcW w:w="487" w:type="pct"/>
            <w:noWrap/>
            <w:vAlign w:val="center"/>
          </w:tcPr>
          <w:p w14:paraId="591CFD3D" w14:textId="7E2D910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3-66-9</w:t>
            </w:r>
          </w:p>
        </w:tc>
        <w:tc>
          <w:tcPr>
            <w:tcW w:w="596" w:type="pct"/>
            <w:vAlign w:val="center"/>
          </w:tcPr>
          <w:p w14:paraId="482BE0EE" w14:textId="3522465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694C0260" w14:textId="207F2D47" w:rsidR="000E1351" w:rsidRPr="00461013" w:rsidRDefault="008323AC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-inflammatory</w:t>
            </w:r>
          </w:p>
        </w:tc>
        <w:tc>
          <w:tcPr>
            <w:tcW w:w="487" w:type="pct"/>
            <w:vAlign w:val="center"/>
          </w:tcPr>
          <w:p w14:paraId="2768E054" w14:textId="6DF84A6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5660E725" w14:textId="6064D01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1&lt;/Year&gt;&lt;RecNum&gt;115&lt;/RecNum&gt;&lt;DisplayText&gt;&lt;style font="Times New Roman"&gt;(&lt;/style&gt;Zhang et al.&lt;style font="Times New Roman"&gt;, &lt;/style&gt;2011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rd&gt;&lt;rec-number&gt;115&lt;/rec-number&gt;&lt;foreign-keys&gt;&lt;key app="EN" db-id="550zz2a5v0vtwke92atx9p9ap0e5vp202s5p" timestamp="1755010212"&gt;115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通用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"&gt;13&lt;/ref-type&gt;&lt;contributors&gt;&lt;authors&gt;&lt;author&gt;Zhang, C., &lt;/author&gt;&lt;author&gt;Li, L., &lt;/author&gt;&lt;author&gt;Xiao, Y. Q.,&lt;/author&gt;&lt;author&gt;Massahiko, T., &lt;/author&gt;&lt;author&gt;Kimie, B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;&lt;/auth-address&gt;&lt;titles&gt;&lt;title&gt;&lt;style face="normal" font="default" size="100%"&gt;Coumarins from the roots o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f &lt;/style&gt;&lt;style face="italic" font="default" size="100%"&gt;Peucedanum praeruptorum&lt;/style&gt;&lt;/title&gt;&lt;secondary-title&gt;&lt;style face="italic" font="default" size="100%"&gt;China J. Tradit. Chin. Med. Pharm.&lt;/style&gt;&lt;/secondary-title&gt;&lt;/titles&gt;&lt;periodical&gt;&lt;full-title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China J. Tradit. Chin. Med. Pharm.&lt;/full-title&gt;&lt;/periodical&gt;&lt;pages&gt;1995-1997&lt;/pages&gt;&lt;volume&gt;26&lt;/volume&gt;&lt;number&gt;9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伞形科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/keywords&gt;&lt;dates&gt;&lt;year&gt;2011&lt;/year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instrText>&gt;&lt;/dates&gt;&lt;isbn&gt;1673-1727&lt;/isbn&gt;&lt;call-num&gt;11-5334/R&lt;/call-num&gt;&lt;urls&gt;&lt;related-urls&gt;&lt;url&gt;https://kns.cnki.net/kcms2/article/abstract?v=wOuTVkq58NnBV7Qu_rHMjmQ7ONevh4tJjn9NMM-y2VlnR6xz3LAUP_eN0Hiud-q9fZUkSdisdzcPoEk_6cu_aHOF8apegb3dV5oA17R6mbXp8DUwk8r3NW4XkNE9ftfVxibbR3JNkBlLjUgeEu_7LeeoJ5EtUxeJKNc6MupSgCDXrDzebI9NvA==&amp;amp;uniplatform=NZKPT&amp;amp;language=CHS&lt;/url&gt;&lt;/related-urls&gt;&lt;/urls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, 2011</w:t>
            </w:r>
            <w:r w:rsidRPr="0046101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E1351" w:rsidRPr="00461013" w14:paraId="2C325C77" w14:textId="28D15650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71695B2" w14:textId="1E7605C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1" w:name="OLE_LINK149"/>
            <w:bookmarkStart w:id="112" w:name="OLE_LINK102"/>
            <w:bookmarkStart w:id="113" w:name="_Hlk208917691"/>
            <w:bookmarkStart w:id="114" w:name="_Hlk213162478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inear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bookmarkStart w:id="115" w:name="OLE_LINK496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ranoc</w:t>
            </w:r>
            <w:bookmarkEnd w:id="111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marin</w:t>
            </w:r>
            <w:bookmarkEnd w:id="112"/>
            <w:bookmarkEnd w:id="115"/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229" w:type="pct"/>
            <w:vAlign w:val="center"/>
          </w:tcPr>
          <w:p w14:paraId="7CC0376C" w14:textId="758915C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pct"/>
            <w:vAlign w:val="center"/>
          </w:tcPr>
          <w:p w14:paraId="751B34A0" w14:textId="06C0954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16" w:name="OLE_LINK94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gelinol</w:t>
            </w:r>
            <w:bookmarkEnd w:id="116"/>
            <w:proofErr w:type="spellEnd"/>
          </w:p>
        </w:tc>
        <w:tc>
          <w:tcPr>
            <w:tcW w:w="380" w:type="pct"/>
            <w:noWrap/>
            <w:vAlign w:val="center"/>
          </w:tcPr>
          <w:p w14:paraId="4578AFE3" w14:textId="0E6BAF3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87" w:type="pct"/>
            <w:noWrap/>
            <w:vAlign w:val="center"/>
          </w:tcPr>
          <w:p w14:paraId="42007520" w14:textId="7F7989F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60-31-1</w:t>
            </w:r>
          </w:p>
        </w:tc>
        <w:tc>
          <w:tcPr>
            <w:tcW w:w="596" w:type="pct"/>
            <w:vAlign w:val="center"/>
          </w:tcPr>
          <w:p w14:paraId="269A286A" w14:textId="55296DD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HPLC</w:t>
            </w:r>
          </w:p>
        </w:tc>
        <w:tc>
          <w:tcPr>
            <w:tcW w:w="653" w:type="pct"/>
            <w:vAlign w:val="center"/>
          </w:tcPr>
          <w:p w14:paraId="48B4C9CA" w14:textId="64FF559F" w:rsidR="000E1351" w:rsidRPr="00461013" w:rsidRDefault="00D176A7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bacterial, aldose reductase inhibitory</w:t>
            </w:r>
          </w:p>
        </w:tc>
        <w:tc>
          <w:tcPr>
            <w:tcW w:w="487" w:type="pct"/>
            <w:vAlign w:val="center"/>
          </w:tcPr>
          <w:p w14:paraId="37D86E6E" w14:textId="2404015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01E91428" w14:textId="168EEFA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ang&lt;/Author&gt;&lt;Year&gt;1999&lt;/Year&gt;&lt;RecNum&gt;288&lt;/RecNum&gt;&lt;DisplayText&gt;&lt;style font="Times New Roman"&gt;(&lt;/style&gt;Chang and Li&lt;style font="Times New Roman"&gt;, &lt;/style&gt;1999a&lt;style font="Times New Roman"&gt;)&lt;/style&gt;&lt;/DisplayText&gt;&lt;record&gt;&lt;rec-number&gt;288&lt;/rec-number&gt;&lt;foreign-keys&gt;&lt;key app="EN" db-id="550zz2a5v0vtwke92atx9p9ap0e5vp202s5p" timestamp="1758023457"&gt;288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17&lt;/ref-type&gt;&lt;contributors&gt;&lt;authors&gt;&lt;author&gt;Chang, H.T.,&lt;/author&gt;&lt;author&gt;Li, X.&lt;/author&gt;&lt;/authors&gt;&lt;/contributors&gt;&lt;auth-address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药科大学中药系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110015&lt;/auth-address&gt;&lt;titles&gt;&lt;title&gt;&lt;style face="normal" font="default" size="100%"&gt;Coumarins from &lt;/style&gt;&lt;style face="italic" font="default" size="100%"&gt;Peucedanum praeruptorum&lt;/style&gt;&lt;style face="normal" font="default" size="100%"&gt; Dunn&lt;/style&gt;&lt;/title&gt;&lt;secondary-title&gt;&lt;style face="italic" font="default" size="100%"&gt;J. Shenyang Pharm. Univ.&lt;/style&gt;&lt;/secondary-title&gt;&lt;/titles&gt;&lt;periodical&gt;&lt;full-title&gt;J. Shenyang Pharm. Univ.&lt;/full-title&gt;&lt;/periodical&gt;&lt;pages&gt;103-106&lt;/pages&gt;&lt;volume&gt;16&lt;/volume&gt;&lt;number&gt;2&lt;/number&gt;&lt;keywords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顺式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-3&amp;apos;,4&amp;apos;-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二千里光酰基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-3&amp;apos;,4&amp;apos;-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二氢邪蒿内酯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isobocconin aegelinol&lt;/keyword&gt;&lt;/keywords&gt;&lt;dates&gt;&lt;year&gt;1999&lt;/year&gt;&lt;/dates&gt;&lt;urls&gt;&lt;/urls&gt;&lt;electronic-resource-num&gt;10.14066/j.cnki.cn21-1349/r.1999.02.007&lt;/electronic-resource-num&gt;&lt;remote-database-provider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北京万方数据股份有限公司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 and Li, 1999a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785244C0" w14:textId="65791116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59FA0120" w14:textId="324BB23B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7" w:name="_Hlk213162546"/>
            <w:bookmarkEnd w:id="113"/>
            <w:bookmarkEnd w:id="114"/>
          </w:p>
        </w:tc>
        <w:tc>
          <w:tcPr>
            <w:tcW w:w="229" w:type="pct"/>
            <w:vAlign w:val="center"/>
          </w:tcPr>
          <w:p w14:paraId="0F515BB0" w14:textId="28798BEE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2" w:type="pct"/>
            <w:vAlign w:val="center"/>
          </w:tcPr>
          <w:p w14:paraId="3F37227D" w14:textId="2AA6E91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18" w:name="OLE_LINK104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ursit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</w:t>
            </w:r>
            <w:bookmarkEnd w:id="118"/>
          </w:p>
        </w:tc>
        <w:tc>
          <w:tcPr>
            <w:tcW w:w="380" w:type="pct"/>
            <w:noWrap/>
            <w:vAlign w:val="center"/>
          </w:tcPr>
          <w:p w14:paraId="59E33DFD" w14:textId="6F3FA53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9" w:name="OLE_LINK109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bookmarkEnd w:id="119"/>
          </w:p>
        </w:tc>
        <w:tc>
          <w:tcPr>
            <w:tcW w:w="487" w:type="pct"/>
            <w:noWrap/>
            <w:vAlign w:val="center"/>
          </w:tcPr>
          <w:p w14:paraId="7DCE07DF" w14:textId="3EAA5C0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446-61-1</w:t>
            </w:r>
          </w:p>
        </w:tc>
        <w:tc>
          <w:tcPr>
            <w:tcW w:w="596" w:type="pct"/>
            <w:vAlign w:val="center"/>
          </w:tcPr>
          <w:p w14:paraId="6410E49B" w14:textId="4E7CCF0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642981F7" w14:textId="15DEFDA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03DAC60B" w14:textId="5AAE1A0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70915EE4" w14:textId="048C741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05&lt;/Year&gt;&lt;RecNum&gt;562&lt;/RecNum&gt;&lt;DisplayText&gt;&lt;style font="Times New Roman"&gt;(&lt;/style&gt;Zhang et al.&lt;style font="Times New Roman"&gt;, &lt;/style&gt;2005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rd&gt;&lt;rec-number&gt;562&lt;/rec-number&gt;&lt;foreign-keys&gt;&lt;key app="EN" db-id="550zz2a5v0vtwke92atx9p9ap0e5vp202s5p" timestamp="1774415621"&gt;562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"&gt;17&lt;/ref-type&gt;&lt;contributors&gt;&lt;authors&gt;&lt;author&gt;Zhang, C.,&lt;/author&gt;&lt;author&gt;Xiao, Y.Q.,&lt;/author&gt;&lt;author&gt;Masahiko, T.,&lt;/author&gt;&lt;author&gt;Kimie, B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中医研究院中药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中医研究院中药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auth-address&gt;&lt;titles&gt;&lt;title&gt;&lt;style face="normal" font="default" size="100%"&gt;Studies on chemical constituents i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n roots of &lt;/style&gt;&lt;style face="italic" font="default" size="100%"&gt;Peucedanum praeruptorum&lt;/style&gt;&lt;/title&gt;&lt;secondary-title&gt;&lt;style face="italic" font="default" size="100%"&gt;Chin. J. Chin. Mater. Med.&lt;/style&gt;&lt;/secondary-title&gt;&lt;/titles&gt;&lt;periodical&gt;&lt;full-title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Chin. J. Chin. Mater. Med.&lt;/full-title&gt;&lt;/periodical&gt;&lt;pages&gt;675-677&lt;/pages&gt;&lt;volume&gt;30&lt;/volume&gt;&lt;number&gt;9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化学成分研究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柱色谱分离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化合物结构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β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-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谷甾醇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伞形科植物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技术鉴定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核磁共振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分离鉴定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化合物Ⅰ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keyword&gt;&lt;keyword&gt;ODS&lt;/keyword&gt;&lt;/keywords&gt;&lt;dates&gt;&lt;year&gt;2005&lt;/year&gt;&lt;/dates&gt;&lt;isbn&gt;1001-5302&lt;/isbn&gt;&lt;call-num&gt;11-2272/R&lt;/call-num&gt;&lt;urls&gt;&lt;related-urls&gt;&lt;url&gt;https://www.cqvip.com/doc/journal/15653230&lt;/url&gt;&lt;/related-urls&gt;&lt;/urls&gt;&lt;electronic-resource-num&gt;10.3321/j.issn:1001-5302.2005.09.009&lt;/electronic-resource-num&gt;&lt;remote-database-provider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重庆维普资讯有限公司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Zhang et al., 2005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bookmarkEnd w:id="117"/>
      <w:tr w:rsidR="000E1351" w:rsidRPr="00461013" w14:paraId="028844FE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0909FE81" w14:textId="143881EB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12F9C97C" w14:textId="670A1665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2" w:type="pct"/>
            <w:vAlign w:val="center"/>
          </w:tcPr>
          <w:p w14:paraId="13B352B2" w14:textId="4016758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20" w:name="OLE_LINK96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ursinol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gelate</w:t>
            </w:r>
            <w:bookmarkEnd w:id="120"/>
          </w:p>
        </w:tc>
        <w:tc>
          <w:tcPr>
            <w:tcW w:w="380" w:type="pct"/>
            <w:noWrap/>
            <w:vAlign w:val="center"/>
          </w:tcPr>
          <w:p w14:paraId="5BCCE38A" w14:textId="7110433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1" w:name="OLE_LINK108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bookmarkEnd w:id="121"/>
            <w:r w:rsidR="000C4F16" w:rsidRP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5E420D35" w14:textId="5526013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848-06-5</w:t>
            </w:r>
          </w:p>
        </w:tc>
        <w:tc>
          <w:tcPr>
            <w:tcW w:w="596" w:type="pct"/>
            <w:vAlign w:val="center"/>
          </w:tcPr>
          <w:p w14:paraId="27018F8F" w14:textId="01FC2FA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2" w:name="OLE_LINK98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  <w:bookmarkEnd w:id="122"/>
          </w:p>
        </w:tc>
        <w:tc>
          <w:tcPr>
            <w:tcW w:w="653" w:type="pct"/>
            <w:vAlign w:val="center"/>
          </w:tcPr>
          <w:p w14:paraId="6E50DD22" w14:textId="59FD592A" w:rsidR="000E1351" w:rsidRPr="00461013" w:rsidRDefault="00D176A7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nti-inflammatory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-metast</w:t>
            </w:r>
            <w:bookmarkStart w:id="123" w:name="OLE_LINK553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tic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titumor, </w:t>
            </w:r>
            <w:bookmarkStart w:id="124" w:name="OLE_LINK554"/>
            <w:bookmarkEnd w:id="12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diabetic</w:t>
            </w:r>
            <w:bookmarkEnd w:id="124"/>
          </w:p>
        </w:tc>
        <w:tc>
          <w:tcPr>
            <w:tcW w:w="487" w:type="pct"/>
            <w:vAlign w:val="center"/>
          </w:tcPr>
          <w:p w14:paraId="57DA6378" w14:textId="276BD18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01ED2A9C" w14:textId="185BD9E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u&lt;/Author&gt;&lt;Year&gt;2020&lt;/Year&gt;&lt;RecNum&gt;129&lt;/RecNum&gt;&lt;DisplayText&gt;&lt;style font="Times New Roman"&gt;(&lt;/style&gt;Liu&lt;style font="Times New Roman"&gt;, &lt;/style&gt;2020&lt;style font="Times New Roman"&gt;)&lt;/style&gt;&lt;/DisplayText&gt;&lt;record&gt;&lt;rec-number&gt;129&lt;/rec-number&gt;&lt;foreign-keys&gt;&lt;key app="EN" db-id="550zz2a5v0vtwke92atx9p9ap0e5vp202s5p" timestamp="1755018435"&gt;129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学位论文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32&lt;/ref-type&gt;&lt;contributors&gt;&lt;authors&gt;&lt;author&gt;Liu, D.P.,&lt;/author&gt;&lt;/authors&gt;&lt;tertiary-authors&gt;&lt;author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罗永明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&lt;/author&gt;&lt;/tertiary-authors&gt;&lt;/contributors&gt;&lt;titles&gt;&lt;title&gt;&lt;style face="normal" font="default" size="100%"&gt;Studies on the chemical constituents of &lt;/style&gt;&lt;style face="italic" font="default" size="100%"&gt;Peucedanum praeruptorum &lt;/style&gt;&lt;style face="normal" font="default" size="100%"&gt;Dunn&lt;/style&gt;&lt;/title&gt;&lt;/titles&gt;&lt;keywords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结构鉴定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/keywords&gt;&lt;dates&gt;&lt;year&gt;2020&lt;/year&gt;&lt;/dates&gt;&lt;pub-location&gt;Jiangxi, China&lt;/pub-location&gt;&lt;publisher&gt;Jiangxi University of Traditional Chinese Medicine&lt;/publisher&gt;&lt;work-type&gt;Master’s thesis&lt;/work-type&gt;&lt;urls&gt;&lt;related-urls&gt;&lt;url&gt;https://link.cnki.net/doi/10.27180/d.cnki.gjxzc.2020.000164&lt;/url&gt;&lt;/related-urls&gt;&lt;/urls&gt;&lt;electronic-resource-num&gt;10.27180/d.cnki.gjxzc.2020.000164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, 20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4029448B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4AC95DC" w14:textId="714FD39C" w:rsidR="000E1351" w:rsidRPr="00F17EAB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5" w:name="_Hlk213168640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gula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p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ranocoumarin</w:t>
            </w:r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229" w:type="pct"/>
            <w:vAlign w:val="center"/>
          </w:tcPr>
          <w:p w14:paraId="03CA62B9" w14:textId="62D4E77C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pct"/>
            <w:vAlign w:val="center"/>
          </w:tcPr>
          <w:p w14:paraId="063A10E0" w14:textId="0AABBCC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26" w:name="OLE_LINK107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erpitin</w:t>
            </w:r>
            <w:bookmarkEnd w:id="126"/>
            <w:proofErr w:type="spellEnd"/>
          </w:p>
        </w:tc>
        <w:tc>
          <w:tcPr>
            <w:tcW w:w="380" w:type="pct"/>
            <w:noWrap/>
            <w:vAlign w:val="center"/>
          </w:tcPr>
          <w:p w14:paraId="0D4C4069" w14:textId="0C7A45B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87" w:type="pct"/>
            <w:noWrap/>
            <w:vAlign w:val="center"/>
          </w:tcPr>
          <w:p w14:paraId="414FB0AB" w14:textId="6A3C5E4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002-17-8</w:t>
            </w:r>
          </w:p>
        </w:tc>
        <w:tc>
          <w:tcPr>
            <w:tcW w:w="596" w:type="pct"/>
            <w:vAlign w:val="center"/>
          </w:tcPr>
          <w:p w14:paraId="293976A0" w14:textId="7AEEAC5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5497CE92" w14:textId="2753AE2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1DF5F38C" w14:textId="2F40660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1C889E2F" w14:textId="16C2AA5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ee&lt;/Author&gt;&lt;Year&gt;2015&lt;/Year&gt;&lt;RecNum&gt;285&lt;/RecNum&gt;&lt;DisplayText&gt;&lt;style font="Times New Roman"&gt;(&lt;/style&gt;Lee et al.&lt;style font="Times New Roman"&gt;, &lt;/style&gt;2015&lt;style font="Times New Roman"&gt;)&lt;/style&gt;&lt;/DisplayText&gt;&lt;record&gt;&lt;rec-number&gt;285&lt;/rec-number&gt;&lt;foreign-keys&gt;&lt;key app="EN" db-id="550zz2a5v0vtwke92atx9p9ap0e5vp202s5p" timestamp="1758022572"&gt;285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17&lt;/ref-type&gt;&lt;contributors&gt;&lt;authors&gt;&lt;author&gt;Lee, Jun&lt;/author&gt;&lt;author&gt;Lee, You Jin&lt;/author&gt;&lt;author&gt;Kim, Jinhee&lt;/author&gt;&lt;author&gt;Bang, Ok-Sun&lt;/author&gt;&lt;/authors&gt;&lt;/contributors&gt;&lt;titles&gt;&lt;title&gt;&lt;style face="normal" font="default" size="100%"&gt;Pyranocoumarins from root extracts of &lt;/style&gt;&lt;style face="italic" font="default" size="100%"&gt;Peucedanum praeruptorum &lt;/style&gt;&lt;style face="normal" font="default" size="100%"&gt;Dunn with multidrug resistance reversal and anti-inflammatory activities&lt;/style&gt;&lt;/title&gt;&lt;secondary-title&gt;&lt;style face="italic" font="default" size="100%"&gt;Molecules&lt;/style&gt;&lt;/secondary-title&gt;&lt;/titles&gt;&lt;periodical&gt;&lt;full-title&gt;Molecules&lt;/full-title&gt;&lt;/periodical&gt;&lt;pages&gt;20967-20978&lt;/pages&gt;&lt;volume&gt;20&lt;/volume&gt;&lt;number&gt;12&lt;/number&gt;&lt;dates&gt;&lt;year&gt;2015&lt;/year&gt;&lt;/dates&gt;&lt;isbn&gt;1420-3049&lt;/isbn&gt;&lt;urls&gt;&lt;related-urls&gt;&lt;url&gt;https://www.mdpi.com/1420-3049/20/12/19738&lt;/url&gt;&lt;/related-urls&gt;&lt;/urls&gt;&lt;electronic-resource-num&gt;10.3390/molecules201219738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 et al., 2015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060AFA52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9932649" w14:textId="1DE2C5B1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7" w:name="_Hlk226466523"/>
            <w:bookmarkEnd w:id="125"/>
          </w:p>
        </w:tc>
        <w:tc>
          <w:tcPr>
            <w:tcW w:w="229" w:type="pct"/>
            <w:vAlign w:val="center"/>
          </w:tcPr>
          <w:p w14:paraId="27DA72EB" w14:textId="4425E2A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2" w:type="pct"/>
            <w:vAlign w:val="center"/>
          </w:tcPr>
          <w:p w14:paraId="02776988" w14:textId="5C84478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28" w:name="OLE_LINK132"/>
            <w:proofErr w:type="spellStart"/>
            <w:r w:rsidRPr="00461013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Hyuganin</w:t>
            </w:r>
            <w:proofErr w:type="spellEnd"/>
            <w:r w:rsidRPr="00461013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 xml:space="preserve"> D</w:t>
            </w:r>
            <w:bookmarkEnd w:id="128"/>
          </w:p>
        </w:tc>
        <w:tc>
          <w:tcPr>
            <w:tcW w:w="380" w:type="pct"/>
            <w:noWrap/>
            <w:vAlign w:val="center"/>
          </w:tcPr>
          <w:p w14:paraId="4DFB8A14" w14:textId="1E13114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9" w:name="OLE_LINK131"/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2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  <w:bookmarkEnd w:id="129"/>
          </w:p>
        </w:tc>
        <w:tc>
          <w:tcPr>
            <w:tcW w:w="487" w:type="pct"/>
            <w:noWrap/>
            <w:vAlign w:val="center"/>
          </w:tcPr>
          <w:p w14:paraId="45ECFACE" w14:textId="25C2F89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31-76-1</w:t>
            </w:r>
          </w:p>
        </w:tc>
        <w:tc>
          <w:tcPr>
            <w:tcW w:w="596" w:type="pct"/>
            <w:vAlign w:val="center"/>
          </w:tcPr>
          <w:p w14:paraId="2F5E8D00" w14:textId="29B349F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52D9496E" w14:textId="504CBCC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5FB7DE60" w14:textId="5EDCACA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5953FC82" w14:textId="450C988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4197AE28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D4EC7B7" w14:textId="40046AE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07014BB7" w14:textId="36946480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2" w:type="pct"/>
            <w:vAlign w:val="center"/>
          </w:tcPr>
          <w:p w14:paraId="57C266AC" w14:textId="1352EFB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30" w:name="OLE_LINK134"/>
            <w:proofErr w:type="spellStart"/>
            <w:r w:rsidRPr="00461013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Khellactone</w:t>
            </w:r>
            <w:bookmarkEnd w:id="130"/>
            <w:proofErr w:type="spellEnd"/>
          </w:p>
        </w:tc>
        <w:tc>
          <w:tcPr>
            <w:tcW w:w="380" w:type="pct"/>
            <w:noWrap/>
            <w:vAlign w:val="center"/>
          </w:tcPr>
          <w:p w14:paraId="3DAB96FA" w14:textId="396B503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7ACBC344" w14:textId="75CC331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-76-3</w:t>
            </w:r>
          </w:p>
        </w:tc>
        <w:tc>
          <w:tcPr>
            <w:tcW w:w="596" w:type="pct"/>
            <w:vAlign w:val="center"/>
          </w:tcPr>
          <w:p w14:paraId="760F0EB9" w14:textId="36EA867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3EB71339" w14:textId="2AF2D10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09BC3B30" w14:textId="74E2DFF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3AB4B52F" w14:textId="0F44483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7F850565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537A73E" w14:textId="3C0A519D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1" w:name="_Hlk226464635"/>
            <w:bookmarkStart w:id="132" w:name="_Hlk226466639"/>
          </w:p>
        </w:tc>
        <w:tc>
          <w:tcPr>
            <w:tcW w:w="229" w:type="pct"/>
            <w:vAlign w:val="center"/>
          </w:tcPr>
          <w:p w14:paraId="48C8E3D9" w14:textId="3AB38DB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2" w:type="pct"/>
            <w:vAlign w:val="center"/>
          </w:tcPr>
          <w:p w14:paraId="5DD9E4E1" w14:textId="2C86021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33" w:name="OLE_LINK139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erupto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bookmarkStart w:id="134" w:name="OLE_LINK138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bookmarkEnd w:id="133"/>
            <w:bookmarkEnd w:id="134"/>
          </w:p>
        </w:tc>
        <w:tc>
          <w:tcPr>
            <w:tcW w:w="380" w:type="pct"/>
            <w:noWrap/>
            <w:vAlign w:val="center"/>
          </w:tcPr>
          <w:p w14:paraId="11C744BA" w14:textId="3B53DF8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87" w:type="pct"/>
            <w:noWrap/>
            <w:vAlign w:val="center"/>
          </w:tcPr>
          <w:p w14:paraId="24A46120" w14:textId="4AA5970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69-25-7</w:t>
            </w:r>
          </w:p>
        </w:tc>
        <w:tc>
          <w:tcPr>
            <w:tcW w:w="596" w:type="pct"/>
            <w:vAlign w:val="center"/>
          </w:tcPr>
          <w:p w14:paraId="512EBC06" w14:textId="1AC115E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30172778" w14:textId="195CE9F5" w:rsidR="000E1351" w:rsidRPr="00461013" w:rsidRDefault="00974D6D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5" w:name="OLE_LINK550"/>
            <w:bookmarkStart w:id="136" w:name="OLE_LINK548"/>
            <w:bookmarkStart w:id="137" w:name="OLE_LINK552"/>
            <w:bookmarkStart w:id="138" w:name="OLE_LINK470"/>
            <w:bookmarkStart w:id="139" w:name="OLE_LINK466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</w:t>
            </w:r>
            <w:bookmarkEnd w:id="135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bookmarkEnd w:id="136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End w:id="137"/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asthmatic</w:t>
            </w:r>
            <w:proofErr w:type="spellEnd"/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140" w:name="OLE_LINK542"/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anticancer</w:t>
            </w:r>
            <w:bookmarkEnd w:id="140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Start w:id="141" w:name="OLE_LINK556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ectorant</w:t>
            </w:r>
            <w:bookmarkEnd w:id="141"/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bookmarkStart w:id="142" w:name="OLE_LINK467"/>
            <w:bookmarkEnd w:id="138"/>
            <w:bookmarkEnd w:id="139"/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algesic</w:t>
            </w:r>
            <w:bookmarkStart w:id="143" w:name="OLE_LINK468"/>
            <w:bookmarkEnd w:id="142"/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antithrombotic</w:t>
            </w:r>
            <w:bookmarkEnd w:id="143"/>
          </w:p>
        </w:tc>
        <w:tc>
          <w:tcPr>
            <w:tcW w:w="487" w:type="pct"/>
            <w:vAlign w:val="center"/>
          </w:tcPr>
          <w:p w14:paraId="062DCE99" w14:textId="6C77AA3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1.5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27.397</w:t>
            </w:r>
          </w:p>
        </w:tc>
        <w:tc>
          <w:tcPr>
            <w:tcW w:w="699" w:type="pct"/>
            <w:vAlign w:val="center"/>
          </w:tcPr>
          <w:p w14:paraId="08F02340" w14:textId="499413C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Xiong&lt;/Author&gt;&lt;Year&gt;2012&lt;/Year&gt;&lt;RecNum&gt;276&lt;/RecNum&gt;&lt;DisplayText&gt;&lt;style font="Times New Roman"&gt;(&lt;/style&gt;Xiong et al.&lt;style font="Times New Roman"&gt;, &lt;/style&gt;2012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rd&gt;&lt;rec-number&gt;276&lt;/rec-number&gt;&lt;foreign-keys&gt;&lt;key app="EN" db-id="550zz2a5v0vtwke92atx9p9ap0e5vp202s5p" timestamp="1758019307"&gt;276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"&gt;17&lt;/ref-type&gt;&lt;contributors&gt;&lt;authors&gt;&lt;author&gt;Xiong, Y.Y.,&lt;/author&gt;&lt;author&gt;Wang, J.S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.,&lt;/author&gt;&lt;author&gt;Wu, F.H.,&lt;/author&gt;&lt;author&gt;Li, J.,&lt;/author&gt;&lt;author&gt;Kong, L.Y.&lt;/author&gt;&lt;/authors&gt;&lt;/contributors&gt;&lt;titles&gt;&lt;title&gt;The effects of (±)-Praeruptorin A on airway inflammation, remodeling and transforming growth factor-β1/Smad signaling pathway in a murine model of allergic asthma&lt;/title&gt;&lt;secondary-title&gt;&lt;style face="italic" font="default" size="100%"&gt;Int. Immunopharmacol.&lt;/style&gt;&lt;/secondary-title&gt;&lt;/titles&gt;&lt;periodical&gt;&lt;full-title&gt;Int. Immunopharmacol.&lt;/full-title&gt;&lt;/periodical&gt;&lt;pages&gt;392-400&lt;/pages&gt;&lt;volume&gt;14&lt;/volume&gt;&lt;number&gt;4&lt;/number&gt;&lt;keywords&gt;&lt;keyword&gt;Praeruptorin A&lt;/keyword&gt;&lt;keyword&gt;Airway inflammation&lt;/keyword&gt;&lt;keyword&gt;Airway remodeling&lt;/keyword&gt;&lt;keyword&gt;Asthma&lt;/keyword&gt;&lt;keyword&gt;Allergic diseases&lt;/keyword&gt;&lt;keyword&gt;Dunn&lt;/keyword&gt;&lt;/keywords&gt;&lt;dates&gt;&lt;year&gt;2012&lt;/year&gt;&lt;pub-dates&gt;&lt;date&gt;2012/12/01/&lt;/date&gt;&lt;/pub-dates&gt;&lt;/dates&gt;&lt;isbn&gt;1567-5769&lt;/isbn&gt;&lt;urls&gt;&lt;related-urls&gt;&lt;url&gt;https://www.sciencedirect.com/science/article/pii/S1567576912002615&lt;/url&gt;&lt;/related-urls&gt;&lt;/urls&gt;&lt;electronic-resource-num&gt;10.1016/j.intimp.2012.08.01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Xiong et al., 2012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bookmarkEnd w:id="127"/>
      <w:tr w:rsidR="000E1351" w:rsidRPr="00461013" w14:paraId="50164873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0EB91F2" w14:textId="1D16D812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4B947F3E" w14:textId="7680572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2" w:type="pct"/>
            <w:vAlign w:val="center"/>
          </w:tcPr>
          <w:p w14:paraId="1AE2438B" w14:textId="2BB3033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erupto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380" w:type="pct"/>
            <w:noWrap/>
            <w:vAlign w:val="center"/>
          </w:tcPr>
          <w:p w14:paraId="178A2579" w14:textId="242E52B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4" w:name="OLE_LINK135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bookmarkEnd w:id="144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87" w:type="pct"/>
            <w:noWrap/>
            <w:vAlign w:val="center"/>
          </w:tcPr>
          <w:p w14:paraId="29CC4E14" w14:textId="5797D71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40-07-0</w:t>
            </w:r>
          </w:p>
        </w:tc>
        <w:tc>
          <w:tcPr>
            <w:tcW w:w="596" w:type="pct"/>
            <w:vAlign w:val="center"/>
          </w:tcPr>
          <w:p w14:paraId="1DDC14CF" w14:textId="440DE59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77416989" w14:textId="1C1C251A" w:rsidR="000E1351" w:rsidRPr="00461013" w:rsidRDefault="00974D6D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algesic, antithrombotic, anticancer</w:t>
            </w:r>
          </w:p>
        </w:tc>
        <w:tc>
          <w:tcPr>
            <w:tcW w:w="487" w:type="pct"/>
            <w:vAlign w:val="center"/>
          </w:tcPr>
          <w:p w14:paraId="1E5AC778" w14:textId="4CFCF46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15.028</w:t>
            </w:r>
          </w:p>
        </w:tc>
        <w:tc>
          <w:tcPr>
            <w:tcW w:w="699" w:type="pct"/>
            <w:vAlign w:val="center"/>
          </w:tcPr>
          <w:p w14:paraId="1F16FDE0" w14:textId="50C81F1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178398F2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5548230" w14:textId="3273045D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3186EAB9" w14:textId="780A444C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2" w:type="pct"/>
            <w:vAlign w:val="center"/>
          </w:tcPr>
          <w:p w14:paraId="1FE7773A" w14:textId="1B444ED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erupto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380" w:type="pct"/>
            <w:noWrap/>
            <w:vAlign w:val="center"/>
          </w:tcPr>
          <w:p w14:paraId="5A2DCECF" w14:textId="66A0C0C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5" w:name="OLE_LINK140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bookmarkEnd w:id="145"/>
          </w:p>
        </w:tc>
        <w:tc>
          <w:tcPr>
            <w:tcW w:w="487" w:type="pct"/>
            <w:noWrap/>
            <w:vAlign w:val="center"/>
          </w:tcPr>
          <w:p w14:paraId="2A63D423" w14:textId="0FDE734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82-71-2</w:t>
            </w:r>
          </w:p>
        </w:tc>
        <w:tc>
          <w:tcPr>
            <w:tcW w:w="596" w:type="pct"/>
            <w:vAlign w:val="center"/>
          </w:tcPr>
          <w:p w14:paraId="52CDFCA2" w14:textId="16D1A96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</w:t>
            </w:r>
          </w:p>
        </w:tc>
        <w:tc>
          <w:tcPr>
            <w:tcW w:w="653" w:type="pct"/>
            <w:vAlign w:val="center"/>
          </w:tcPr>
          <w:p w14:paraId="313158D4" w14:textId="7A5DD96B" w:rsidR="000E1351" w:rsidRPr="00461013" w:rsidRDefault="00974D6D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6" w:name="OLE_LINK561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147" w:name="OLE_LINK560"/>
            <w:bookmarkEnd w:id="146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bookmarkStart w:id="148" w:name="OLE_LINK559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osteoporotic</w:t>
            </w:r>
            <w:bookmarkEnd w:id="148"/>
            <w:r w:rsidR="00D17CA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End w:id="147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ectorant</w:t>
            </w:r>
            <w:r w:rsidR="00D17CA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europrotective</w:t>
            </w:r>
            <w:r w:rsidR="000C4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nalgesic, antithrombotic, anticancer, </w:t>
            </w:r>
            <w:bookmarkStart w:id="149" w:name="OLE_LINK557"/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titussive</w:t>
            </w:r>
            <w:bookmarkEnd w:id="149"/>
          </w:p>
        </w:tc>
        <w:tc>
          <w:tcPr>
            <w:tcW w:w="487" w:type="pct"/>
            <w:vAlign w:val="center"/>
          </w:tcPr>
          <w:p w14:paraId="57128E31" w14:textId="237A984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4361BC5A" w14:textId="285DDF7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1979&lt;/Year&gt;&lt;RecNum&gt;278&lt;/RecNum&gt;&lt;DisplayText&gt;&lt;style font="Times New Roman"&gt;(&lt;/style&gt;Chen et al.&lt;style font="Times New Roman"&gt;, &lt;/style&gt;197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278&lt;/rec-number&gt;&lt;foreign-keys&gt;&lt;key app="EN" db-id="550zz2a5v0vtwke92atx9p9ap0e5vp202s5p" timestamp="1758019561"&gt;278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"&gt;17&lt;/ref-type&gt;&lt;contributors&gt;&lt;authors&gt;&lt;author&gt;Chen, Z.X., &lt;/author&gt;&lt;author&gt;Huang, B.S.,&lt;/author&gt;&lt;author&gt;She, Q.L.,&lt;/author&gt;&lt;author&gt;Zeng, G.F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科学院上海药物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科学院上海药物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科学院上海药物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科学院上海药物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auth-address&gt;&lt;titles&gt;&lt;title&gt;&lt;style face="normal" font="default" size="100%"&gt;The chemical constituen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ts of Bai-Hua-Qian-Hu, the root of &lt;/style&gt;&lt;style face="italic" font="default" size="100%"&gt;Peucedanum praeruptorum&lt;/style&gt;&lt;style face="normal" font="default" size="100%"&gt; Dunn.(Umbelliferae)–four new coumarins&lt;/style&gt;&lt;/title&gt;&lt;secondary-title&gt;&lt;style face="italic" font="default" size="100%"&gt;Acta Pharm. Sin.&lt;/style&gt;&lt;/secondary-title&gt;&lt;/titles&gt;&lt;periodical&gt;&lt;full-title&gt;Acta Pharm. Sin.&lt;/full-title&gt;&lt;/periodical&gt;&lt;pages&gt;486-496&lt;/pages&gt;&lt;volume&gt;1979&lt;/volume&gt;&lt;number&gt;8&lt;/number&gt;&lt;dates&gt;&lt;year&gt;1979&lt;/year&gt;&lt;/dates&gt;&lt;isbn&gt;0513-4870&lt;/isbn&gt;&lt;call-num&gt;11-3401/R&lt;/call-num&gt;&lt;urls&gt;&lt;related-urls&gt;&lt;url&gt;https://link.cnki.net/doi/10.16438/j.0513-4870.1979.08.007&lt;/url&gt;&lt;/related-urls&gt;&lt;/urls&gt;&lt;electronic-resource-num&gt;10.16438/j.0513-4870.1979.08.007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197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4CC04819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9D1A36F" w14:textId="5DF1648C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5D7E0707" w14:textId="4274AD7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2" w:type="pct"/>
            <w:vAlign w:val="center"/>
          </w:tcPr>
          <w:p w14:paraId="46E077D3" w14:textId="4D9F96E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50" w:name="OLE_LINK137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erupto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</w:t>
            </w:r>
            <w:bookmarkEnd w:id="150"/>
          </w:p>
        </w:tc>
        <w:tc>
          <w:tcPr>
            <w:tcW w:w="380" w:type="pct"/>
            <w:noWrap/>
            <w:vAlign w:val="center"/>
          </w:tcPr>
          <w:p w14:paraId="3D887F6B" w14:textId="70483E7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87" w:type="pct"/>
            <w:noWrap/>
            <w:vAlign w:val="center"/>
          </w:tcPr>
          <w:p w14:paraId="388CF3F4" w14:textId="6EC99E4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69-26-8</w:t>
            </w:r>
          </w:p>
        </w:tc>
        <w:tc>
          <w:tcPr>
            <w:tcW w:w="596" w:type="pct"/>
            <w:vAlign w:val="center"/>
          </w:tcPr>
          <w:p w14:paraId="1277A771" w14:textId="139C877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</w:t>
            </w:r>
          </w:p>
        </w:tc>
        <w:tc>
          <w:tcPr>
            <w:tcW w:w="653" w:type="pct"/>
            <w:vAlign w:val="center"/>
          </w:tcPr>
          <w:p w14:paraId="4C1AA8EF" w14:textId="1D0F9F95" w:rsidR="000E1351" w:rsidRPr="00461013" w:rsidRDefault="00974D6D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1" w:name="OLE_LINK562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,</w:t>
            </w:r>
            <w:bookmarkEnd w:id="151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algesic, antithrombotic, anticancer</w:t>
            </w:r>
          </w:p>
        </w:tc>
        <w:tc>
          <w:tcPr>
            <w:tcW w:w="487" w:type="pct"/>
            <w:vAlign w:val="center"/>
          </w:tcPr>
          <w:p w14:paraId="750B9A85" w14:textId="4D297FD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135F5EB0" w14:textId="3451D85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1979&lt;/Year&gt;&lt;RecNum&gt;278&lt;/RecNum&gt;&lt;DisplayText&gt;&lt;style font="Times New Roman"&gt;(&lt;/style&gt;Chen et al.&lt;style font="Times New Roman"&gt;, &lt;/style&gt;197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278&lt;/rec-number&gt;&lt;foreign-keys&gt;&lt;key app="EN" db-id="550zz2a5v0vtwke92atx9p9ap0e5vp202s5p" timestamp="1758019561"&gt;278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"&gt;17&lt;/ref-type&gt;&lt;contributors&gt;&lt;authors&gt;&lt;author&gt;Chen, Z.X., &lt;/author&gt;&lt;author&gt;Huang, B.S.,&lt;/author&gt;&lt;author&gt;She, Q.L.,&lt;/author&gt;&lt;author&gt;Zeng, G.F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科学院上海药物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科学院上海药物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科学院上海药物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中国科学院上海药物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lt;/auth-address&gt;&lt;titles&gt;&lt;title&gt;&lt;style face="normal" font="default" size="100%"&gt;The chemical constituen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ts of Bai-Hua-Qian-Hu, the root of &lt;/style&gt;&lt;style face="italic" font="default" size="100%"&gt;Peucedanum praeruptorum&lt;/style&gt;&lt;style face="normal" font="default" size="100%"&gt; Dunn.(Umbelliferae)–four new coumarins&lt;/style&gt;&lt;/title&gt;&lt;secondary-title&gt;&lt;style face="italic" font="default" size="100%"&gt;Acta Pharm. Sin.&lt;/style&gt;&lt;/secondary-title&gt;&lt;/titles&gt;&lt;periodical&gt;&lt;full-title&gt;Acta Pharm. Sin.&lt;/full-title&gt;&lt;/periodical&gt;&lt;pages&gt;486-496&lt;/pages&gt;&lt;volume&gt;1979&lt;/volume&gt;&lt;number&gt;8&lt;/number&gt;&lt;dates&gt;&lt;year&gt;1979&lt;/year&gt;&lt;/dates&gt;&lt;isbn&gt;0513-4870&lt;/isbn&gt;&lt;call-num&gt;11-3401/R&lt;/call-num&gt;&lt;urls&gt;&lt;related-urls&gt;&lt;url&gt;https://link.cnki.net/doi/10.16438/j.0513-4870.1979.08.007&lt;/url&gt;&lt;/related-urls&gt;&lt;/urls&gt;&lt;electronic-resource-num&gt;10.16438/j.0513-4870.1979.08.007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197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25E768F4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0D6BE092" w14:textId="0806A8AB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127A34C0" w14:textId="60498F3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2" w:type="pct"/>
            <w:vAlign w:val="center"/>
          </w:tcPr>
          <w:p w14:paraId="75466457" w14:textId="4C33C8A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erupto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380" w:type="pct"/>
            <w:noWrap/>
            <w:vAlign w:val="center"/>
          </w:tcPr>
          <w:p w14:paraId="794EDD19" w14:textId="73B6DC0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87" w:type="pct"/>
            <w:noWrap/>
            <w:vAlign w:val="center"/>
          </w:tcPr>
          <w:p w14:paraId="618500DD" w14:textId="0A6CFF4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78-28-1</w:t>
            </w:r>
          </w:p>
        </w:tc>
        <w:tc>
          <w:tcPr>
            <w:tcW w:w="596" w:type="pct"/>
            <w:vAlign w:val="center"/>
          </w:tcPr>
          <w:p w14:paraId="467F16FF" w14:textId="49A0B39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7BD517A0" w14:textId="0508EA97" w:rsidR="000E1351" w:rsidRPr="00461013" w:rsidRDefault="00974D6D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-inflammatory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0E1351"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algesic, anticancer</w:t>
            </w:r>
          </w:p>
        </w:tc>
        <w:tc>
          <w:tcPr>
            <w:tcW w:w="487" w:type="pct"/>
            <w:vAlign w:val="center"/>
          </w:tcPr>
          <w:p w14:paraId="35E2E3F2" w14:textId="17B87C2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7.687</w:t>
            </w:r>
          </w:p>
        </w:tc>
        <w:tc>
          <w:tcPr>
            <w:tcW w:w="699" w:type="pct"/>
            <w:vAlign w:val="center"/>
          </w:tcPr>
          <w:p w14:paraId="14A20004" w14:textId="42E4E60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bookmarkEnd w:id="131"/>
      <w:tr w:rsidR="000E1351" w:rsidRPr="00461013" w14:paraId="10464B44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67DAB0B1" w14:textId="7224C4C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53C626AD" w14:textId="5B253C1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2" w:type="pct"/>
            <w:vAlign w:val="center"/>
          </w:tcPr>
          <w:p w14:paraId="73C6A757" w14:textId="3A75A12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52" w:name="OLE_LINK141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ucedanocouma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</w:t>
            </w:r>
            <w:bookmarkEnd w:id="152"/>
          </w:p>
        </w:tc>
        <w:tc>
          <w:tcPr>
            <w:tcW w:w="380" w:type="pct"/>
            <w:noWrap/>
            <w:vAlign w:val="center"/>
          </w:tcPr>
          <w:p w14:paraId="7A5239E8" w14:textId="01DA024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87" w:type="pct"/>
            <w:noWrap/>
            <w:vAlign w:val="center"/>
          </w:tcPr>
          <w:p w14:paraId="3F848566" w14:textId="422D48E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464-55-0</w:t>
            </w:r>
          </w:p>
        </w:tc>
        <w:tc>
          <w:tcPr>
            <w:tcW w:w="596" w:type="pct"/>
            <w:vAlign w:val="center"/>
          </w:tcPr>
          <w:p w14:paraId="59FE6728" w14:textId="0314C7E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28DD357A" w14:textId="5B834F9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708C8A01" w14:textId="38F84E3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3" w:name="OLE_LINK474"/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bookmarkEnd w:id="153"/>
          </w:p>
        </w:tc>
        <w:tc>
          <w:tcPr>
            <w:tcW w:w="699" w:type="pct"/>
            <w:vAlign w:val="center"/>
          </w:tcPr>
          <w:p w14:paraId="0FC83FDA" w14:textId="6259A0B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u&lt;/Author&gt;&lt;Year&gt;2020&lt;/Year&gt;&lt;RecNum&gt;129&lt;/RecNum&gt;&lt;DisplayText&gt;&lt;style font="Times New Roman"&gt;(&lt;/style&gt;Liu&lt;style font="Times New Roman"&gt;, &lt;/style&gt;2020&lt;style font="Times New Roman"&gt;)&lt;/style&gt;&lt;/DisplayText&gt;&lt;record&gt;&lt;rec-number&gt;129&lt;/rec-number&gt;&lt;foreign-keys&gt;&lt;key app="EN" db-id="550zz2a5v0vtwke92atx9p9ap0e5vp202s5p" timestamp="1755018435"&gt;129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学位论文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32&lt;/ref-type&gt;&lt;contributors&gt;&lt;authors&gt;&lt;author&gt;Liu, D.P.,&lt;/author&gt;&lt;/authors&gt;&lt;tertiary-authors&gt;&lt;author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罗永明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&lt;/author&gt;&lt;/tertiary-authors&gt;&lt;/contributors&gt;&lt;titles&gt;&lt;title&gt;&lt;style face="normal" font="default" size="100%"&gt;Studies on the chemical constituents of &lt;/style&gt;&lt;style face="italic" font="default" size="100%"&gt;Peucedanum praeruptorum &lt;/style&gt;&lt;style face="normal" font="default" size="100%"&gt;Dunn&lt;/style&gt;&lt;/title&gt;&lt;/titles&gt;&lt;keywords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结构鉴定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/keywords&gt;&lt;dates&gt;&lt;year&gt;2020&lt;/year&gt;&lt;/dates&gt;&lt;pub-location&gt;Jiangxi, China&lt;/pub-location&gt;&lt;publisher&gt;Jiangxi University of Traditional Chinese Medicine&lt;/publisher&gt;&lt;work-type&gt;Master’s thesis&lt;/work-type&gt;&lt;urls&gt;&lt;related-urls&gt;&lt;url&gt;https://link.cnki.net/doi/10.27180/d.cnki.gjxzc.2020.000164&lt;/url&gt;&lt;/related-urls&gt;&lt;/urls&gt;&lt;electronic-resource-num&gt;10.27180/d.cnki.gjxzc.2020.000164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, 20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5531DD2D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20AE7675" w14:textId="3B2E2090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246AC9B1" w14:textId="5D112C1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pct"/>
            <w:vAlign w:val="center"/>
          </w:tcPr>
          <w:p w14:paraId="2FC85F86" w14:textId="076C6E6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ucedanocouma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380" w:type="pct"/>
            <w:noWrap/>
            <w:vAlign w:val="center"/>
          </w:tcPr>
          <w:p w14:paraId="28128457" w14:textId="548237C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4" w:name="OLE_LINK130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bookmarkEnd w:id="154"/>
          </w:p>
        </w:tc>
        <w:tc>
          <w:tcPr>
            <w:tcW w:w="487" w:type="pct"/>
            <w:noWrap/>
            <w:vAlign w:val="center"/>
          </w:tcPr>
          <w:p w14:paraId="696BD618" w14:textId="5941C1C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464-56-1</w:t>
            </w:r>
          </w:p>
        </w:tc>
        <w:tc>
          <w:tcPr>
            <w:tcW w:w="596" w:type="pct"/>
            <w:vAlign w:val="center"/>
          </w:tcPr>
          <w:p w14:paraId="69014469" w14:textId="4F45100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009AC2FB" w14:textId="4EB56239" w:rsidR="000E1351" w:rsidRPr="00461013" w:rsidRDefault="008C1B23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duc</w:t>
            </w:r>
            <w:r w:rsidR="000C4F16">
              <w:rPr>
                <w:rFonts w:ascii="Times New Roman" w:hAnsi="Times New Roman" w:cs="Times New Roman" w:hint="eastAsia"/>
                <w:sz w:val="18"/>
                <w:szCs w:val="18"/>
              </w:rPr>
              <w:t>tion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lant disease resistance</w:t>
            </w:r>
          </w:p>
        </w:tc>
        <w:tc>
          <w:tcPr>
            <w:tcW w:w="487" w:type="pct"/>
            <w:vAlign w:val="center"/>
          </w:tcPr>
          <w:p w14:paraId="754F7C4E" w14:textId="10D1ACC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1.703</w:t>
            </w:r>
          </w:p>
        </w:tc>
        <w:tc>
          <w:tcPr>
            <w:tcW w:w="699" w:type="pct"/>
            <w:vAlign w:val="center"/>
          </w:tcPr>
          <w:p w14:paraId="70AA6D59" w14:textId="237858B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kata&lt;/Author&gt;&lt;Year&gt;1990&lt;/Year&gt;&lt;RecNum&gt;281&lt;/RecNum&gt;&lt;DisplayText&gt;&lt;style font="Times New Roman"&gt;(&lt;/style&gt;Takata et al.&lt;style font="Times New Roman"&gt;, &lt;/style&gt;1990&lt;style font="Times New Roman"&gt;)&lt;/style&gt;&lt;/DisplayText&gt;&lt;re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cord&gt;&lt;rec-number&gt;281&lt;/rec-number&gt;&lt;foreign-keys&gt;&lt;key app="EN" db-id="550zz2a5v0vtwke92atx9p9ap0e5vp202s5p" timestamp="1758021722"&gt;28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Takata, M.&lt;/author&gt;&lt;author&gt;Shibata,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Okuyama, T.&lt;/author&gt;&lt;/authors&gt;&lt;/contributors&gt;&lt;titles&gt;&lt;title&gt;&lt;style face="normal" font="default" size="100%"&gt;Structures of angular pyranocoumarins of Bai-Hua Qian-Hu, the root of &lt;/style&gt;&lt;style face="italic" font="default" size="100%"&gt;Peucedanum praeruptorum&lt;/style&gt;&lt;/title&gt;&lt;secondary-title&gt;&lt;style face="italic" font="default" size="100%"&gt;Planta Med.&lt;/style&gt;&lt;/secondary-title&gt;&lt;/titles&gt;&lt;periodical&gt;&lt;full-title&gt;Planta Med.&lt;/full-title&gt;&lt;/periodical&gt;&lt;pages&gt;307-311&lt;/pages&gt;&lt;volume&gt;56&lt;/volume&gt;&lt;number&gt;03&lt;/number&gt;&lt;dates&gt;&lt;year&gt;1990&lt;/year&gt;&lt;pub-dates&gt;&lt;date&gt;2007/01/05&lt;/date&gt;&lt;/pub-dates&gt;&lt;/dates&gt;&lt;isbn&gt;0032-0943&amp;#xD;1439-0221&lt;/isbn&gt;&lt;urls&gt;&lt;related-urls&gt;&lt;url&gt;http://www.thieme-connect.de/products/ejournals/abstract/10.1055/s-2006-960966&lt;/url&gt;&lt;/related-urls&gt;&lt;/urls&gt;&lt;electronic-resource-num&gt;10.1055/s-2006-960966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akata et al., 199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bookmarkEnd w:id="132"/>
      <w:tr w:rsidR="000E1351" w:rsidRPr="00461013" w14:paraId="7295D78A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74A365D9" w14:textId="1B2A3D1E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48A29CAE" w14:textId="777D58E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pct"/>
            <w:vAlign w:val="center"/>
          </w:tcPr>
          <w:p w14:paraId="21618FE9" w14:textId="6A71285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ucedanocouma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380" w:type="pct"/>
            <w:noWrap/>
            <w:vAlign w:val="center"/>
          </w:tcPr>
          <w:p w14:paraId="7D98DA6B" w14:textId="6CB5035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87" w:type="pct"/>
            <w:noWrap/>
            <w:vAlign w:val="center"/>
          </w:tcPr>
          <w:p w14:paraId="6C00281D" w14:textId="6DC968D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464-57-2</w:t>
            </w:r>
          </w:p>
        </w:tc>
        <w:tc>
          <w:tcPr>
            <w:tcW w:w="596" w:type="pct"/>
            <w:vAlign w:val="center"/>
          </w:tcPr>
          <w:p w14:paraId="5D0FDA4B" w14:textId="2785B29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6F11CFA8" w14:textId="49780047" w:rsidR="000E1351" w:rsidRPr="00461013" w:rsidRDefault="008C1B23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-aggregation, neuroprotective</w:t>
            </w:r>
          </w:p>
        </w:tc>
        <w:tc>
          <w:tcPr>
            <w:tcW w:w="487" w:type="pct"/>
            <w:vAlign w:val="center"/>
          </w:tcPr>
          <w:p w14:paraId="6C391FC6" w14:textId="4C36D83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44364F87" w14:textId="6D650E5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kata&lt;/Author&gt;&lt;Year&gt;1990&lt;/Year&gt;&lt;RecNum&gt;281&lt;/RecNum&gt;&lt;DisplayText&gt;&lt;style font="Times New Roman"&gt;(&lt;/style&gt;Takata et al.&lt;style font="Times New Roman"&gt;, &lt;/style&gt;1990&lt;style font="Times New Roman"&gt;)&lt;/style&gt;&lt;/DisplayText&gt;&lt;re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cord&gt;&lt;rec-number&gt;281&lt;/rec-number&gt;&lt;foreign-keys&gt;&lt;key app="EN" db-id="550zz2a5v0vtwke92atx9p9ap0e5vp202s5p" timestamp="1758021722"&gt;28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Takata, M.&lt;/author&gt;&lt;author&gt;Shibata,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Okuyama, T.&lt;/author&gt;&lt;/authors&gt;&lt;/contributors&gt;&lt;titles&gt;&lt;title&gt;&lt;style face="normal" font="default" size="100%"&gt;Structures of angular pyranocoumarins of Bai-Hua Qian-Hu, the root of &lt;/style&gt;&lt;style face="italic" font="default" size="100%"&gt;Peucedanum praeruptorum&lt;/style&gt;&lt;/title&gt;&lt;secondary-title&gt;&lt;style face="italic" font="default" size="100%"&gt;Planta Med.&lt;/style&gt;&lt;/secondary-title&gt;&lt;/titles&gt;&lt;periodical&gt;&lt;full-title&gt;Planta Med.&lt;/full-title&gt;&lt;/periodical&gt;&lt;pages&gt;307-311&lt;/pages&gt;&lt;volume&gt;56&lt;/volume&gt;&lt;number&gt;03&lt;/number&gt;&lt;dates&gt;&lt;year&gt;1990&lt;/year&gt;&lt;pub-dates&gt;&lt;date&gt;2007/01/05&lt;/date&gt;&lt;/pub-dates&gt;&lt;/dates&gt;&lt;isbn&gt;0032-0943&amp;#xD;1439-0221&lt;/isbn&gt;&lt;urls&gt;&lt;related-urls&gt;&lt;url&gt;http://www.thieme-connect.de/products/ejournals/abstract/10.1055/s-2006-960966&lt;/url&gt;&lt;/related-urls&gt;&lt;/urls&gt;&lt;electronic-resource-num&gt;10.1055/s-2006-960966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akata et al., 199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63FD3179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4D92849E" w14:textId="27A872AB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6C29F6AF" w14:textId="16C2A97C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2" w:type="pct"/>
            <w:vAlign w:val="center"/>
          </w:tcPr>
          <w:p w14:paraId="20E98A24" w14:textId="61FE5AE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eroside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380" w:type="pct"/>
            <w:noWrap/>
            <w:vAlign w:val="center"/>
          </w:tcPr>
          <w:p w14:paraId="5CB73AE3" w14:textId="31B9FC6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5" w:name="OLE_LINK143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bookmarkEnd w:id="155"/>
          </w:p>
        </w:tc>
        <w:tc>
          <w:tcPr>
            <w:tcW w:w="487" w:type="pct"/>
            <w:noWrap/>
            <w:vAlign w:val="center"/>
          </w:tcPr>
          <w:p w14:paraId="7C5B0F78" w14:textId="5EB9B3D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40-46-7</w:t>
            </w:r>
          </w:p>
        </w:tc>
        <w:tc>
          <w:tcPr>
            <w:tcW w:w="596" w:type="pct"/>
            <w:vAlign w:val="center"/>
          </w:tcPr>
          <w:p w14:paraId="4C6D7C35" w14:textId="4F2142F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6D8AB9E3" w14:textId="787FDAD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14D3DD28" w14:textId="19585A3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1F42E2A2" w14:textId="58E5320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kata&lt;/Author&gt;&lt;Year&gt;1988&lt;/Year&gt;&lt;RecNum&gt;282&lt;/RecNum&gt;&lt;DisplayText&gt;&lt;style font="Times New Roman"&gt;(&lt;/style&gt;Takata et al.&lt;style font="Times New Roman"&gt;, &lt;/style&gt;1988&lt;style font="Times New Roman"&gt;)&lt;/style&gt;&lt;/DisplayText&gt;&lt;re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cord&gt;&lt;rec-number&gt;282&lt;/rec-number&gt;&lt;foreign-keys&gt;&lt;key app="EN" db-id="550zz2a5v0vtwke92atx9p9ap0e5vp202s5p" timestamp="1758021883"&gt;282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Takata, M.&lt;/author&gt;&lt;author&gt;Okuyama,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T.&lt;/author&gt;&lt;author&gt;Shibata, S.&lt;/author&gt;&lt;/authors&gt;&lt;/contributors&gt;&lt;titles&gt;&lt;title&gt;Studies on coumarins of a Chinese drug, “Qian-Hu”; VIII. structures of new coumarin-glycosides of “Bai-Hua Qian-Hu”&lt;/title&gt;&lt;secondary-title&gt;&lt;style face="italic" font="default" size="100%"&gt;Planta Med.&lt;/style&gt;&lt;/secondary-title&gt;&lt;/titles&gt;&lt;periodical&gt;&lt;full-title&gt;Planta Med.&lt;/full-title&gt;&lt;/periodical&gt;&lt;pages&gt;323-327&lt;/pages&gt;&lt;volume&gt;54&lt;/volume&gt;&lt;number&gt;04&lt;/number&gt;&lt;dates&gt;&lt;year&gt;1988&lt;/year&gt;&lt;pub-dates&gt;&lt;date&gt;2007/01/24&lt;/date&gt;&lt;/pub-dates&gt;&lt;/dates&gt;&lt;isbn&gt;0032-0943&amp;#xD;1439-0221&lt;/isbn&gt;&lt;urls&gt;&lt;related-urls&gt;&lt;url&gt;http://www.thieme-connect.de/products/ejournals/abstract/10.1055/s-2006-962446&lt;/url&gt;&lt;/related-urls&gt;&lt;/urls&gt;&lt;electronic-resource-num&gt;10.1055/s-2006-962446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akata et al., 198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00D45581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75DC628F" w14:textId="153D401B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54B69832" w14:textId="494AC28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2" w:type="pct"/>
            <w:vAlign w:val="center"/>
          </w:tcPr>
          <w:p w14:paraId="7BF986DC" w14:textId="686C74C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56" w:name="OLE_LINK142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eroside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I</w:t>
            </w:r>
            <w:bookmarkEnd w:id="156"/>
          </w:p>
        </w:tc>
        <w:tc>
          <w:tcPr>
            <w:tcW w:w="380" w:type="pct"/>
            <w:noWrap/>
            <w:vAlign w:val="center"/>
          </w:tcPr>
          <w:p w14:paraId="5447E3FF" w14:textId="7753F74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7" w:name="OLE_LINK145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bookmarkEnd w:id="157"/>
          </w:p>
        </w:tc>
        <w:tc>
          <w:tcPr>
            <w:tcW w:w="487" w:type="pct"/>
            <w:noWrap/>
            <w:vAlign w:val="center"/>
          </w:tcPr>
          <w:p w14:paraId="65029AE1" w14:textId="3EB3DF5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306-98-6</w:t>
            </w:r>
          </w:p>
        </w:tc>
        <w:tc>
          <w:tcPr>
            <w:tcW w:w="596" w:type="pct"/>
            <w:vAlign w:val="center"/>
          </w:tcPr>
          <w:p w14:paraId="2FFCA380" w14:textId="4A12DE1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67F75670" w14:textId="5BFA7A1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5F52270F" w14:textId="7E0A309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0A191F59" w14:textId="6BBDC09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kata&lt;/Author&gt;&lt;Year&gt;1988&lt;/Year&gt;&lt;RecNum&gt;282&lt;/RecNum&gt;&lt;DisplayText&gt;&lt;style font="Times New Roman"&gt;(&lt;/style&gt;Takata et al.&lt;style font="Times New Roman"&gt;, &lt;/style&gt;1988&lt;style font="Times New Roman"&gt;)&lt;/style&gt;&lt;/DisplayText&gt;&lt;re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cord&gt;&lt;rec-number&gt;282&lt;/rec-number&gt;&lt;foreign-keys&gt;&lt;key app="EN" db-id="550zz2a5v0vtwke92atx9p9ap0e5vp202s5p" timestamp="1758021883"&gt;282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Takata, M.&lt;/author&gt;&lt;author&gt;Okuyama,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T.&lt;/author&gt;&lt;author&gt;Shibata, S.&lt;/author&gt;&lt;/authors&gt;&lt;/contributors&gt;&lt;titles&gt;&lt;title&gt;Studies on coumarins of a Chinese drug, “Qian-Hu”; VIII. structures of new coumarin-glycosides of “Bai-Hua Qian-Hu”&lt;/title&gt;&lt;secondary-title&gt;&lt;style face="italic" font="default" size="100%"&gt;Planta Med.&lt;/style&gt;&lt;/secondary-title&gt;&lt;/titles&gt;&lt;periodical&gt;&lt;full-title&gt;Planta Med.&lt;/full-title&gt;&lt;/periodical&gt;&lt;pages&gt;323-327&lt;/pages&gt;&lt;volume&gt;54&lt;/volume&gt;&lt;number&gt;04&lt;/number&gt;&lt;dates&gt;&lt;year&gt;1988&lt;/year&gt;&lt;pub-dates&gt;&lt;date&gt;2007/01/24&lt;/date&gt;&lt;/pub-dates&gt;&lt;/dates&gt;&lt;isbn&gt;0032-0943&amp;#xD;1439-0221&lt;/isbn&gt;&lt;urls&gt;&lt;related-urls&gt;&lt;url&gt;http://www.thieme-connect.de/products/ejournals/abstract/10.1055/s-2006-962446&lt;/url&gt;&lt;/related-urls&gt;&lt;/urls&gt;&lt;electronic-resource-num&gt;10.1055/s-2006-962446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akata et al., 198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00E1A816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6C8B5186" w14:textId="7D54EC5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0824D396" w14:textId="43492C6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2" w:type="pct"/>
            <w:vAlign w:val="center"/>
          </w:tcPr>
          <w:p w14:paraId="07D5DE7D" w14:textId="0F79209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58" w:name="OLE_LINK144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eroside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V</w:t>
            </w:r>
            <w:bookmarkEnd w:id="158"/>
          </w:p>
        </w:tc>
        <w:tc>
          <w:tcPr>
            <w:tcW w:w="380" w:type="pct"/>
            <w:noWrap/>
            <w:vAlign w:val="center"/>
          </w:tcPr>
          <w:p w14:paraId="4CEA63B5" w14:textId="5D59DA2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9" w:name="OLE_LINK147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bookmarkEnd w:id="159"/>
          </w:p>
        </w:tc>
        <w:tc>
          <w:tcPr>
            <w:tcW w:w="487" w:type="pct"/>
            <w:noWrap/>
            <w:vAlign w:val="center"/>
          </w:tcPr>
          <w:p w14:paraId="56FFEE32" w14:textId="1FF9691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233-34-8</w:t>
            </w:r>
          </w:p>
        </w:tc>
        <w:tc>
          <w:tcPr>
            <w:tcW w:w="596" w:type="pct"/>
            <w:vAlign w:val="center"/>
          </w:tcPr>
          <w:p w14:paraId="3361CD08" w14:textId="50DEE27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464FEB47" w14:textId="332A891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48C00C93" w14:textId="16BC067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4A036FB7" w14:textId="6993211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kata&lt;/Author&gt;&lt;Year&gt;1988&lt;/Year&gt;&lt;RecNum&gt;282&lt;/RecNum&gt;&lt;DisplayText&gt;&lt;style font="Times New Roman"&gt;(&lt;/style&gt;Takata et al.&lt;style font="Times New Roman"&gt;, &lt;/style&gt;1988&lt;style font="Times New Roman"&gt;)&lt;/style&gt;&lt;/DisplayText&gt;&lt;re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cord&gt;&lt;rec-number&gt;282&lt;/rec-number&gt;&lt;foreign-keys&gt;&lt;key app="EN" db-id="550zz2a5v0vtwke92atx9p9ap0e5vp202s5p" timestamp="1758021883"&gt;282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Takata, M.&lt;/author&gt;&lt;author&gt;Okuyama,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T.&lt;/author&gt;&lt;author&gt;Shibata, S.&lt;/author&gt;&lt;/authors&gt;&lt;/contributors&gt;&lt;titles&gt;&lt;title&gt;Studies on coumarins of a Chinese drug, “Qian-Hu”; VIII. structures of new coumarin-glycosides of “Bai-Hua Qian-Hu”&lt;/title&gt;&lt;secondary-title&gt;&lt;style face="italic" font="default" size="100%"&gt;Planta Med.&lt;/style&gt;&lt;/secondary-title&gt;&lt;/titles&gt;&lt;periodical&gt;&lt;full-title&gt;Planta Med.&lt;/full-title&gt;&lt;/periodical&gt;&lt;pages&gt;323-327&lt;/pages&gt;&lt;volume&gt;54&lt;/volume&gt;&lt;number&gt;04&lt;/number&gt;&lt;dates&gt;&lt;year&gt;1988&lt;/year&gt;&lt;pub-dates&gt;&lt;date&gt;2007/01/24&lt;/date&gt;&lt;/pub-dates&gt;&lt;/dates&gt;&lt;isbn&gt;0032-0943&amp;#xD;1439-0221&lt;/isbn&gt;&lt;urls&gt;&lt;related-urls&gt;&lt;url&gt;http://www.thieme-connect.de/products/ejournals/abstract/10.1055/s-2006-962446&lt;/url&gt;&lt;/related-urls&gt;&lt;/urls&gt;&lt;electronic-resource-num&gt;10.1055/s-2006-962446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akata et al., 198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0F94F3E9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5E5E1AAF" w14:textId="36454280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190AD251" w14:textId="040F4A33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2" w:type="pct"/>
            <w:vAlign w:val="center"/>
          </w:tcPr>
          <w:p w14:paraId="4F333A87" w14:textId="35A5B48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60" w:name="OLE_LINK146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eroside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</w:t>
            </w:r>
            <w:bookmarkEnd w:id="160"/>
          </w:p>
        </w:tc>
        <w:tc>
          <w:tcPr>
            <w:tcW w:w="380" w:type="pct"/>
            <w:noWrap/>
            <w:vAlign w:val="center"/>
          </w:tcPr>
          <w:p w14:paraId="25AE63DB" w14:textId="5B468B1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87" w:type="pct"/>
            <w:noWrap/>
            <w:vAlign w:val="center"/>
          </w:tcPr>
          <w:p w14:paraId="2E397D89" w14:textId="7CBEDC2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233-35-9</w:t>
            </w:r>
          </w:p>
        </w:tc>
        <w:tc>
          <w:tcPr>
            <w:tcW w:w="596" w:type="pct"/>
            <w:vAlign w:val="center"/>
          </w:tcPr>
          <w:p w14:paraId="6E91B45A" w14:textId="11A294F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775D9CD5" w14:textId="01D91A4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00967C26" w14:textId="0301CE8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66C0DAC0" w14:textId="4C69A2A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kata&lt;/Author&gt;&lt;Year&gt;1988&lt;/Year&gt;&lt;RecNum&gt;282&lt;/RecNum&gt;&lt;DisplayText&gt;&lt;style font="Times New Roman"&gt;(&lt;/style&gt;Takata et al.&lt;style font="Times New Roman"&gt;, &lt;/style&gt;1988&lt;style font="Times New Roman"&gt;)&lt;/style&gt;&lt;/DisplayText&gt;&lt;re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cord&gt;&lt;rec-number&gt;282&lt;/rec-number&gt;&lt;foreign-keys&gt;&lt;key app="EN" db-id="550zz2a5v0vtwke92atx9p9ap0e5vp202s5p" timestamp="1758021883"&gt;282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Takata, M.&lt;/author&gt;&lt;author&gt;Okuyama,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T.&lt;/author&gt;&lt;author&gt;Shibata, S.&lt;/author&gt;&lt;/authors&gt;&lt;/contributors&gt;&lt;titles&gt;&lt;title&gt;Studies on coumarins of a Chinese drug, “Qian-Hu”; VIII. structures of new coumarin-glycosides of “Bai-Hua Qian-Hu”&lt;/title&gt;&lt;secondary-title&gt;&lt;style face="italic" font="default" size="100%"&gt;Planta Med.&lt;/style&gt;&lt;/secondary-title&gt;&lt;/titles&gt;&lt;periodical&gt;&lt;full-title&gt;Planta Med.&lt;/full-title&gt;&lt;/periodical&gt;&lt;pages&gt;323-327&lt;/pages&gt;&lt;volume&gt;54&lt;/volume&gt;&lt;number&gt;04&lt;/number&gt;&lt;dates&gt;&lt;year&gt;1988&lt;/year&gt;&lt;pub-dates&gt;&lt;date&gt;2007/01/24&lt;/date&gt;&lt;/pub-dates&gt;&lt;/dates&gt;&lt;isbn&gt;0032-0943&amp;#xD;1439-0221&lt;/isbn&gt;&lt;urls&gt;&lt;related-urls&gt;&lt;url&gt;http://www.thieme-connect.de/products/ejournals/abstract/10.1055/s-2006-962446&lt;/url&gt;&lt;/related-urls&gt;&lt;/urls&gt;&lt;electronic-resource-num&gt;10.1055/s-2006-962446&lt;/electronic-resource-num&gt;&lt;language&gt;En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akata et al., 198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6BD3566A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CEA1D08" w14:textId="3F606395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56F90785" w14:textId="268E6540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2" w:type="pct"/>
            <w:vAlign w:val="center"/>
          </w:tcPr>
          <w:p w14:paraId="2AA26A16" w14:textId="6CAFB2D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eryxin</w:t>
            </w:r>
            <w:proofErr w:type="spellEnd"/>
          </w:p>
        </w:tc>
        <w:tc>
          <w:tcPr>
            <w:tcW w:w="380" w:type="pct"/>
            <w:noWrap/>
            <w:vAlign w:val="center"/>
          </w:tcPr>
          <w:p w14:paraId="49AEF1D3" w14:textId="2F553EE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87" w:type="pct"/>
            <w:noWrap/>
            <w:vAlign w:val="center"/>
          </w:tcPr>
          <w:p w14:paraId="577FF96D" w14:textId="1675544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61-75-6</w:t>
            </w:r>
          </w:p>
        </w:tc>
        <w:tc>
          <w:tcPr>
            <w:tcW w:w="596" w:type="pct"/>
            <w:vAlign w:val="center"/>
          </w:tcPr>
          <w:p w14:paraId="6390B944" w14:textId="253AC31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5F104BA5" w14:textId="4C86D512" w:rsidR="008C1B23" w:rsidRPr="00461013" w:rsidRDefault="008C1B23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titumor</w:t>
            </w:r>
          </w:p>
        </w:tc>
        <w:tc>
          <w:tcPr>
            <w:tcW w:w="487" w:type="pct"/>
            <w:vAlign w:val="center"/>
          </w:tcPr>
          <w:p w14:paraId="3C69CC02" w14:textId="791DDAB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5.531</w:t>
            </w:r>
          </w:p>
        </w:tc>
        <w:tc>
          <w:tcPr>
            <w:tcW w:w="699" w:type="pct"/>
            <w:vAlign w:val="center"/>
          </w:tcPr>
          <w:p w14:paraId="42204A68" w14:textId="0B91FA6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u&lt;/Author&gt;&lt;Year&gt;2020&lt;/Year&gt;&lt;RecNum&gt;129&lt;/RecNum&gt;&lt;DisplayText&gt;&lt;style font="Times New Roman"&gt;(&lt;/style&gt;Liu&lt;style font="Times New Roman"&gt;, &lt;/style&gt;2020&lt;style font="Times New Roman"&gt;)&lt;/style&gt;&lt;/DisplayText&gt;&lt;record&gt;&lt;rec-number&gt;129&lt;/rec-number&gt;&lt;foreign-keys&gt;&lt;key app="EN" db-id="550zz2a5v0vtwke92atx9p9ap0e5vp202s5p" timestamp="1755018435"&gt;129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学位论文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32&lt;/ref-type&gt;&lt;contributors&gt;&lt;authors&gt;&lt;author&gt;Liu, D.P.,&lt;/author&gt;&lt;/authors&gt;&lt;tertiary-authors&gt;&lt;author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罗永明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&lt;/author&gt;&lt;/tertiary-authors&gt;&lt;/contributors&gt;&lt;titles&gt;&lt;title&gt;&lt;style face="normal" font="default" size="100%"&gt;Studies on the chemical constituents of &lt;/style&gt;&lt;style face="italic" font="default" size="100%"&gt;Peucedanum praeruptorum &lt;/style&gt;&lt;style face="normal" font="default" size="100%"&gt;Dunn&lt;/style&gt;&lt;/title&gt;&lt;/titles&gt;&lt;keywords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结构鉴定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/keywords&gt;&lt;dates&gt;&lt;year&gt;2020&lt;/year&gt;&lt;/dates&gt;&lt;pub-location&gt;Jiangxi, China&lt;/pub-location&gt;&lt;publisher&gt;Jiangxi University of Traditional Chinese Medicine&lt;/publisher&gt;&lt;work-type&gt;Master’s thesis&lt;/work-type&gt;&lt;urls&gt;&lt;related-urls&gt;&lt;url&gt;https://link.cnki.net/doi/10.27180/d.cnki.gjxzc.2020.000164&lt;/url&gt;&lt;/related-urls&gt;&lt;/urls&gt;&lt;electronic-resource-num&gt;10.27180/d.cnki.gjxzc.2020.000164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, 20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1F4DAB2F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548A6372" w14:textId="000FAE14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677F9207" w14:textId="2BE60F7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2" w:type="pct"/>
            <w:vAlign w:val="center"/>
          </w:tcPr>
          <w:p w14:paraId="241213FA" w14:textId="01C6659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161" w:name="OLE_LINK115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nhucouma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  <w:bookmarkEnd w:id="161"/>
          </w:p>
        </w:tc>
        <w:tc>
          <w:tcPr>
            <w:tcW w:w="380" w:type="pct"/>
            <w:noWrap/>
            <w:vAlign w:val="center"/>
          </w:tcPr>
          <w:p w14:paraId="46271DE2" w14:textId="5A5CA28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87" w:type="pct"/>
            <w:noWrap/>
            <w:vAlign w:val="center"/>
          </w:tcPr>
          <w:p w14:paraId="65B24DD4" w14:textId="7EA47D8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135-35-6</w:t>
            </w:r>
          </w:p>
        </w:tc>
        <w:tc>
          <w:tcPr>
            <w:tcW w:w="596" w:type="pct"/>
            <w:vAlign w:val="center"/>
          </w:tcPr>
          <w:p w14:paraId="046098FC" w14:textId="2AD22B9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2F900901" w14:textId="3ABF096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1E64B70B" w14:textId="353F9BA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0.112</w:t>
            </w:r>
          </w:p>
        </w:tc>
        <w:tc>
          <w:tcPr>
            <w:tcW w:w="699" w:type="pct"/>
            <w:vAlign w:val="center"/>
          </w:tcPr>
          <w:p w14:paraId="08D99C4B" w14:textId="7A40D09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0DE4AFF4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4E54A71D" w14:textId="05517A22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689D7721" w14:textId="4960CCC1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72" w:type="pct"/>
            <w:vAlign w:val="center"/>
          </w:tcPr>
          <w:p w14:paraId="7BF01942" w14:textId="151768F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nhucouma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380" w:type="pct"/>
            <w:noWrap/>
            <w:vAlign w:val="center"/>
          </w:tcPr>
          <w:p w14:paraId="0E2A2E6F" w14:textId="705AFA9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2" w:name="OLE_LINK116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bookmarkEnd w:id="162"/>
          </w:p>
        </w:tc>
        <w:tc>
          <w:tcPr>
            <w:tcW w:w="487" w:type="pct"/>
            <w:noWrap/>
            <w:vAlign w:val="center"/>
          </w:tcPr>
          <w:p w14:paraId="03440FA0" w14:textId="18E687A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615-14-0</w:t>
            </w:r>
          </w:p>
        </w:tc>
        <w:tc>
          <w:tcPr>
            <w:tcW w:w="596" w:type="pct"/>
            <w:vAlign w:val="center"/>
          </w:tcPr>
          <w:p w14:paraId="6518228C" w14:textId="7ECAAA3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428C8D6F" w14:textId="4DD86C7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52E4EA2E" w14:textId="43B6454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69F24241" w14:textId="238ECBA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783A4C0F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1768B376" w14:textId="7643213A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0B2EAA2B" w14:textId="0DDDFEE6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2" w:type="pct"/>
            <w:vAlign w:val="center"/>
          </w:tcPr>
          <w:p w14:paraId="1842DE1C" w14:textId="250EEA2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nhucouma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380" w:type="pct"/>
            <w:noWrap/>
            <w:vAlign w:val="center"/>
          </w:tcPr>
          <w:p w14:paraId="00C65CD3" w14:textId="7C2ADB6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87" w:type="pct"/>
            <w:noWrap/>
            <w:vAlign w:val="center"/>
          </w:tcPr>
          <w:p w14:paraId="54E3A88C" w14:textId="52CC72B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615-15-1</w:t>
            </w:r>
          </w:p>
        </w:tc>
        <w:tc>
          <w:tcPr>
            <w:tcW w:w="596" w:type="pct"/>
            <w:vAlign w:val="center"/>
          </w:tcPr>
          <w:p w14:paraId="3CC5EEE8" w14:textId="61B802F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0BF585D2" w14:textId="02C5AC8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0AF17F0E" w14:textId="251AB09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106B1CBE" w14:textId="3828AD1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u&lt;/Author&gt;&lt;Year&gt;2020&lt;/Year&gt;&lt;RecNum&gt;129&lt;/RecNum&gt;&lt;DisplayText&gt;&lt;style font="Times New Roman"&gt;(&lt;/style&gt;Liu&lt;style font="Times New Roman"&gt;, &lt;/style&gt;2020&lt;style font="Times New Roman"&gt;)&lt;/style&gt;&lt;/DisplayText&gt;&lt;record&gt;&lt;rec-number&gt;129&lt;/rec-number&gt;&lt;foreign-keys&gt;&lt;key app="EN" db-id="550zz2a5v0vtwke92atx9p9ap0e5vp202s5p" timestamp="1755018435"&gt;129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学位论文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32&lt;/ref-type&gt;&lt;contributors&gt;&lt;authors&gt;&lt;author&gt;Liu, D.P.,&lt;/author&gt;&lt;/authors&gt;&lt;tertiary-authors&gt;&lt;author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罗永明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&lt;/author&gt;&lt;/tertiary-authors&gt;&lt;/contributors&gt;&lt;titles&gt;&lt;title&gt;&lt;style face="normal" font="default" size="100%"&gt;Studies on the chemical constituents of &lt;/style&gt;&lt;style face="italic" font="default" size="100%"&gt;Peucedanum praeruptorum &lt;/style&gt;&lt;style face="normal" font="default" size="100%"&gt;Dunn&lt;/style&gt;&lt;/title&gt;&lt;/titles&gt;&lt;keywords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香豆素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化学成分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结构鉴定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/keywords&gt;&lt;dates&gt;&lt;year&gt;2020&lt;/year&gt;&lt;/dates&gt;&lt;pub-location&gt;Jiangxi, China&lt;/pub-location&gt;&lt;publisher&gt;Jiangxi University of Traditional Chinese Medicine&lt;/publisher&gt;&lt;work-type&gt;Master’s thesis&lt;/work-type&gt;&lt;urls&gt;&lt;related-urls&gt;&lt;url&gt;https://link.cnki.net/doi/10.27180/d.cnki.gjxzc.2020.000164&lt;/url&gt;&lt;/related-urls&gt;&lt;/urls&gt;&lt;electronic-resource-num&gt;10.27180/d.cnki.gjxzc.2020.000164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, 20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618B8262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358BFE4B" w14:textId="380F9C05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286DB380" w14:textId="47399C7F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pct"/>
            <w:vAlign w:val="center"/>
          </w:tcPr>
          <w:p w14:paraId="138C0CA5" w14:textId="353410E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nhucouma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380" w:type="pct"/>
            <w:noWrap/>
            <w:vAlign w:val="center"/>
          </w:tcPr>
          <w:p w14:paraId="3921EF1F" w14:textId="569554E8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3" w:name="OLE_LINK117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bookmarkEnd w:id="163"/>
          </w:p>
        </w:tc>
        <w:tc>
          <w:tcPr>
            <w:tcW w:w="487" w:type="pct"/>
            <w:noWrap/>
            <w:vAlign w:val="center"/>
          </w:tcPr>
          <w:p w14:paraId="65DF3913" w14:textId="01677A5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16-19-2</w:t>
            </w:r>
          </w:p>
        </w:tc>
        <w:tc>
          <w:tcPr>
            <w:tcW w:w="596" w:type="pct"/>
            <w:vAlign w:val="center"/>
          </w:tcPr>
          <w:p w14:paraId="3F9D6C50" w14:textId="26173C7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6DAA790D" w14:textId="7477AF3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45A8B34B" w14:textId="7613F80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2.546</w:t>
            </w:r>
          </w:p>
        </w:tc>
        <w:tc>
          <w:tcPr>
            <w:tcW w:w="699" w:type="pct"/>
            <w:vAlign w:val="center"/>
          </w:tcPr>
          <w:p w14:paraId="15510DCF" w14:textId="0B857E96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0CFE6C5F" w14:textId="7777777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6AA2C994" w14:textId="7E584F27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00BE72E1" w14:textId="0C54C1D0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2" w:type="pct"/>
            <w:vAlign w:val="center"/>
          </w:tcPr>
          <w:p w14:paraId="2549DC56" w14:textId="306300E3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nhucoumarin</w:t>
            </w:r>
            <w:proofErr w:type="spellEnd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380" w:type="pct"/>
            <w:noWrap/>
            <w:vAlign w:val="center"/>
          </w:tcPr>
          <w:p w14:paraId="3260E72C" w14:textId="7595D41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4" w:name="OLE_LINK119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bookmarkEnd w:id="164"/>
          </w:p>
        </w:tc>
        <w:tc>
          <w:tcPr>
            <w:tcW w:w="487" w:type="pct"/>
            <w:noWrap/>
            <w:vAlign w:val="center"/>
          </w:tcPr>
          <w:p w14:paraId="4A915D16" w14:textId="02BAC46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041-02-0</w:t>
            </w:r>
          </w:p>
        </w:tc>
        <w:tc>
          <w:tcPr>
            <w:tcW w:w="596" w:type="pct"/>
            <w:vAlign w:val="center"/>
          </w:tcPr>
          <w:p w14:paraId="45ACEBDF" w14:textId="30B08E5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, HPLC</w:t>
            </w:r>
          </w:p>
        </w:tc>
        <w:tc>
          <w:tcPr>
            <w:tcW w:w="653" w:type="pct"/>
            <w:vAlign w:val="center"/>
          </w:tcPr>
          <w:p w14:paraId="604E9398" w14:textId="2E89054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52573255" w14:textId="3FF2CA7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15E1A833" w14:textId="1B56068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19&lt;/Year&gt;&lt;RecNum&gt;121&lt;/RecNum&gt;&lt;DisplayText&gt;&lt;style font="Times New Roman"&gt;(&lt;/style&gt;Chen et al.&lt;style font="Times New Roman"&gt;, &lt;/style&gt;2019&lt;style font="Times New Roman"&gt;)&lt;/style&gt;&lt;/DisplayText&gt;&lt;recor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&gt;&lt;rec-number&gt;121&lt;/rec-number&gt;&lt;foreign-keys&gt;&lt;key app="EN" db-id="550zz2a5v0vtwke92atx9p9ap0e5vp202s5p" timestamp="1755016630"&gt;12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 xml:space="preserve">"&gt;17&lt;/ref-type&gt;&lt;contributors&gt;&lt;authors&gt;&lt;author&gt;Chen, Ling L.&lt;/author&gt;&lt;author&gt;Chu, Shan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S.&lt;/author&gt;&lt;author&gt;Zhang, Ling&lt;/author&gt;&lt;author&gt;Xie, Jin&lt;/author&gt;&lt;author&gt;Dai, Min&lt;/author&gt;&lt;author&gt;Wu, Xin&lt;/author&gt;&lt;author&gt;Peng, Hua S.&lt;/author&gt;&lt;/authors&gt;&lt;/contributors&gt;&lt;titles&gt;&lt;title&gt;&lt;style face="normal" font="default" size="100%"&gt;Tissue-specific metabolite profiling on the different parts of bolting and unbolting &lt;/style&gt;&lt;style face="italic" font="default" size="100%"&gt;Peucedanum praeruptorum &lt;/style&gt;&lt;style face="normal" font="default" size="100%"&gt;Dunn (Qianhu) by laser microdissection combined with UPLC-Q/TOF–MS and HPLC–DAD&lt;/style&gt;&lt;/title&gt;&lt;secondary-title&gt;&lt;style face="italic" font="default" size="100%"&gt;Molecules&lt;/style&gt;&lt;/secondary-title&gt;&lt;/titles&gt;&lt;periodical&gt;&lt;full-title&gt;Molecules&lt;/full-title&gt;&lt;/periodical&gt;&lt;pages&gt;1439&lt;/pages&gt;&lt;volume&gt;24&lt;/volume&gt;&lt;number&gt;7&lt;/number&gt;&lt;keywords&gt;&lt;keyword&gt;bolting&lt;/keyword&gt;&lt;keyword&gt;Peucedanum praeruptorum Dunn&lt;/keyword&gt;&lt;keyword&gt;microstructure&lt;/keyword&gt;&lt;keyword&gt;LMD&lt;/keyword&gt;&lt;keyword&gt;UPLC-Q/TOF–MS&lt;/keyword&gt;&lt;keyword&gt;HPLC–DAD&lt;/keyword&gt;&lt;/keywords&gt;&lt;dates&gt;&lt;year&gt;2019&lt;/year&gt;&lt;/dates&gt;&lt;isbn&gt;1420-3049&lt;/isbn&gt;&lt;urls&gt;&lt;/urls&gt;&lt;electronic-resource-num&gt;10.3390/molecules24071439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en et al., 20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2A463983" w14:textId="3A1C7456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0ED0A649" w14:textId="168DF1C6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73DC2F7B" w14:textId="3B3B1329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2" w:type="pct"/>
            <w:vAlign w:val="center"/>
          </w:tcPr>
          <w:p w14:paraId="61166A35" w14:textId="0249A740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5" w:name="OLE_LINK118"/>
            <w:proofErr w:type="spellStart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inind</w:t>
            </w:r>
            <w:bookmarkEnd w:id="165"/>
            <w:proofErr w:type="spellEnd"/>
          </w:p>
        </w:tc>
        <w:tc>
          <w:tcPr>
            <w:tcW w:w="380" w:type="pct"/>
            <w:noWrap/>
            <w:vAlign w:val="center"/>
          </w:tcPr>
          <w:p w14:paraId="66DA4986" w14:textId="7D5FFB6B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14:paraId="5F4386D9" w14:textId="543D0F4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27-82-8</w:t>
            </w:r>
          </w:p>
        </w:tc>
        <w:tc>
          <w:tcPr>
            <w:tcW w:w="596" w:type="pct"/>
            <w:vAlign w:val="center"/>
          </w:tcPr>
          <w:p w14:paraId="3C99259F" w14:textId="4177784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0F4CCB8C" w14:textId="599D609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1781FD34" w14:textId="41810FE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70A7DF48" w14:textId="4E4622B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ee&lt;/Author&gt;&lt;Year&gt;2015&lt;/Year&gt;&lt;RecNum&gt;285&lt;/RecNum&gt;&lt;DisplayText&gt;&lt;style font="Times New Roman"&gt;(&lt;/style&gt;Lee et al.&lt;style font="Times New Roman"&gt;, &lt;/style&gt;2015&lt;style font="Times New Roman"&gt;)&lt;/style&gt;&lt;/DisplayText&gt;&lt;record&gt;&lt;rec-number&gt;285&lt;/rec-number&gt;&lt;foreign-keys&gt;&lt;key app="EN" db-id="550zz2a5v0vtwke92atx9p9ap0e5vp202s5p" timestamp="1758022572"&gt;285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17&lt;/ref-type&gt;&lt;contributors&gt;&lt;authors&gt;&lt;author&gt;Lee, Jun&lt;/author&gt;&lt;author&gt;Lee, You Jin&lt;/author&gt;&lt;author&gt;Kim, Jinhee&lt;/author&gt;&lt;author&gt;Bang, Ok-Sun&lt;/author&gt;&lt;/authors&gt;&lt;/contributors&gt;&lt;titles&gt;&lt;title&gt;&lt;style face="normal" font="default" size="100%"&gt;Pyranocoumarins from root extracts of &lt;/style&gt;&lt;style face="italic" font="default" size="100%"&gt;Peucedanum praeruptorum &lt;/style&gt;&lt;style face="normal" font="default" size="100%"&gt;Dunn with multidrug resistance reversal and anti-inflammatory activities&lt;/style&gt;&lt;/title&gt;&lt;secondary-title&gt;&lt;style face="italic" font="default" size="100%"&gt;Molecules&lt;/style&gt;&lt;/secondary-title&gt;&lt;/titles&gt;&lt;periodical&gt;&lt;full-title&gt;Molecules&lt;/full-title&gt;&lt;/periodical&gt;&lt;pages&gt;20967-20978&lt;/pages&gt;&lt;volume&gt;20&lt;/volume&gt;&lt;number&gt;12&lt;/number&gt;&lt;dates&gt;&lt;year&gt;2015&lt;/year&gt;&lt;/dates&gt;&lt;isbn&gt;1420-3049&lt;/isbn&gt;&lt;urls&gt;&lt;related-urls&gt;&lt;url&gt;https://www.mdpi.com/1420-3049/20/12/19738&lt;/url&gt;&lt;/related-urls&gt;&lt;/urls&gt;&lt;electronic-resource-num&gt;10.3390/molecules201219738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 et al., 2015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308DB2DD" w14:textId="732DB767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7DC2D0A2" w14:textId="2BC42E36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14:paraId="581900FE" w14:textId="0EFE0588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2" w:type="pct"/>
            <w:vAlign w:val="center"/>
          </w:tcPr>
          <w:p w14:paraId="52480815" w14:textId="54DBFE8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ksdorfin</w:t>
            </w:r>
          </w:p>
        </w:tc>
        <w:tc>
          <w:tcPr>
            <w:tcW w:w="380" w:type="pct"/>
            <w:noWrap/>
            <w:vAlign w:val="center"/>
          </w:tcPr>
          <w:p w14:paraId="12CB3AE9" w14:textId="568B97D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6" w:name="OLE_LINK122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bookmarkEnd w:id="166"/>
          </w:p>
        </w:tc>
        <w:tc>
          <w:tcPr>
            <w:tcW w:w="487" w:type="pct"/>
            <w:noWrap/>
            <w:vAlign w:val="center"/>
          </w:tcPr>
          <w:p w14:paraId="199FC747" w14:textId="18A2E682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23-17-9</w:t>
            </w:r>
          </w:p>
        </w:tc>
        <w:tc>
          <w:tcPr>
            <w:tcW w:w="596" w:type="pct"/>
            <w:vAlign w:val="center"/>
          </w:tcPr>
          <w:p w14:paraId="21AC9EF9" w14:textId="503B39B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</w:t>
            </w:r>
          </w:p>
        </w:tc>
        <w:tc>
          <w:tcPr>
            <w:tcW w:w="653" w:type="pct"/>
            <w:vAlign w:val="center"/>
          </w:tcPr>
          <w:p w14:paraId="1EA80130" w14:textId="01E98EB9" w:rsidR="000E1351" w:rsidRPr="00461013" w:rsidRDefault="008C1B23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i-HIV</w:t>
            </w:r>
          </w:p>
        </w:tc>
        <w:tc>
          <w:tcPr>
            <w:tcW w:w="487" w:type="pct"/>
            <w:vAlign w:val="center"/>
          </w:tcPr>
          <w:p w14:paraId="2E01FCD6" w14:textId="1029622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3BE1D9FD" w14:textId="73ADC779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ee&lt;/Author&gt;&lt;Year&gt;2015&lt;/Year&gt;&lt;RecNum&gt;285&lt;/RecNum&gt;&lt;DisplayText&gt;&lt;style font="Times New Roman"&gt;(&lt;/style&gt;Lee et al.&lt;style font="Times New Roman"&gt;, &lt;/style&gt;2015&lt;style font="Times New Roman"&gt;)&lt;/style&gt;&lt;/DisplayText&gt;&lt;record&gt;&lt;rec-number&gt;285&lt;/rec-number&gt;&lt;foreign-keys&gt;&lt;key app="EN" db-id="550zz2a5v0vtwke92atx9p9ap0e5vp202s5p" timestamp="1758022572"&gt;285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17&lt;/ref-type&gt;&lt;contributors&gt;&lt;authors&gt;&lt;author&gt;Lee, Jun&lt;/author&gt;&lt;author&gt;Lee, You Jin&lt;/author&gt;&lt;author&gt;Kim, Jinhee&lt;/author&gt;&lt;author&gt;Bang, Ok-Sun&lt;/author&gt;&lt;/authors&gt;&lt;/contributors&gt;&lt;titles&gt;&lt;title&gt;&lt;style face="normal" font="default" size="100%"&gt;Pyranocoumarins from root extracts of &lt;/style&gt;&lt;style face="italic" font="default" size="100%"&gt;Peucedanum praeruptorum &lt;/style&gt;&lt;style face="normal" font="default" size="100%"&gt;Dunn with multidrug resistance reversal and anti-inflammatory activities&lt;/style&gt;&lt;/title&gt;&lt;secondary-title&gt;&lt;style face="italic" font="default" size="100%"&gt;Molecules&lt;/style&gt;&lt;/secondary-title&gt;&lt;/titles&gt;&lt;periodical&gt;&lt;full-title&gt;Molecules&lt;/full-title&gt;&lt;/periodical&gt;&lt;pages&gt;20967-20978&lt;/pages&gt;&lt;volume&gt;20&lt;/volume&gt;&lt;number&gt;12&lt;/number&gt;&lt;dates&gt;&lt;year&gt;2015&lt;/year&gt;&lt;/dates&gt;&lt;isbn&gt;1420-3049&lt;/isbn&gt;&lt;urls&gt;&lt;related-urls&gt;&lt;url&gt;https://www.mdpi.com/1420-3049/20/12/19738&lt;/url&gt;&lt;/related-urls&gt;&lt;/urls&gt;&lt;electronic-resource-num&gt;10.3390/molecules201219738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 et al., 2015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E1351" w:rsidRPr="00461013" w14:paraId="57970229" w14:textId="62748438" w:rsidTr="000E1351">
        <w:trPr>
          <w:trHeight w:val="170"/>
          <w:jc w:val="center"/>
        </w:trPr>
        <w:tc>
          <w:tcPr>
            <w:tcW w:w="597" w:type="pct"/>
            <w:vAlign w:val="center"/>
          </w:tcPr>
          <w:p w14:paraId="4050155A" w14:textId="2BAA4024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7" w:name="_Hlk213169143"/>
          </w:p>
        </w:tc>
        <w:tc>
          <w:tcPr>
            <w:tcW w:w="229" w:type="pct"/>
            <w:vAlign w:val="center"/>
          </w:tcPr>
          <w:p w14:paraId="530C67AA" w14:textId="6A257712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2" w:type="pct"/>
            <w:vAlign w:val="center"/>
          </w:tcPr>
          <w:p w14:paraId="1DF1C4E5" w14:textId="3AE7B093" w:rsidR="000E1351" w:rsidRPr="00461013" w:rsidRDefault="000C4F16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8" w:name="OLE_LINK563"/>
            <w:bookmarkStart w:id="169" w:name="OLE_LINK121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="000E1351"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  <w:bookmarkEnd w:id="168"/>
            <w:r w:rsidR="000E1351"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rans-</w:t>
            </w:r>
            <w:proofErr w:type="spellStart"/>
            <w:r w:rsidR="000E1351"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hellactone</w:t>
            </w:r>
            <w:bookmarkEnd w:id="169"/>
            <w:proofErr w:type="spellEnd"/>
          </w:p>
        </w:tc>
        <w:tc>
          <w:tcPr>
            <w:tcW w:w="380" w:type="pct"/>
            <w:noWrap/>
            <w:vAlign w:val="center"/>
          </w:tcPr>
          <w:p w14:paraId="329BE6D2" w14:textId="56952CCD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0" w:name="OLE_LINK124"/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bookmarkEnd w:id="170"/>
          </w:p>
        </w:tc>
        <w:tc>
          <w:tcPr>
            <w:tcW w:w="487" w:type="pct"/>
            <w:noWrap/>
            <w:vAlign w:val="center"/>
          </w:tcPr>
          <w:p w14:paraId="21F2CD9F" w14:textId="0A49EA4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58-04-0</w:t>
            </w:r>
          </w:p>
        </w:tc>
        <w:tc>
          <w:tcPr>
            <w:tcW w:w="596" w:type="pct"/>
            <w:vAlign w:val="center"/>
          </w:tcPr>
          <w:p w14:paraId="7AC7239A" w14:textId="4181457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vAlign w:val="center"/>
          </w:tcPr>
          <w:p w14:paraId="3EDEE011" w14:textId="4A122455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vAlign w:val="center"/>
          </w:tcPr>
          <w:p w14:paraId="3E5EF2E8" w14:textId="2E4241B1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vAlign w:val="center"/>
          </w:tcPr>
          <w:p w14:paraId="2B0132DC" w14:textId="2D79E7AE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ong&lt;/Author&gt;&lt;Year&gt;1993&lt;/Year&gt;&lt;RecNum&gt;283&lt;/RecNum&gt;&lt;DisplayText&gt;&lt;style font="Times New Roman"&gt;(&lt;/style&gt;Kong et al.&lt;style font="Times New Roman"&gt;, &lt;/style&gt;1993b&lt;style font="Times New Roman"&gt;)&lt;/style&gt;&lt;/DisplayText&gt;&lt;record&gt;&lt;rec-number&gt;283&lt;/rec-number&gt;&lt;foreign-keys&gt;&lt;key app="EN" db-id="550zz2a5v0vtwke92atx9p9ap0e5vp202s5p" timestamp="1758022081"&gt;283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17&lt;/ref-type&gt;&lt;contributors&gt;&lt;authors&gt;&lt;author&gt;Kong, L.Y.,&lt;/author&gt;&lt;author&gt;Pei, Y.H., &lt;/author&gt;&lt;author&gt;Li, X., &lt;/author&gt;&lt;author&gt;Zhu, T.R., &lt;/author&gt;&lt;author&gt;Okuyama, T.&lt;/author&gt;&lt;/authors&gt;&lt;/contributors&gt;&lt;auth-address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药学院天然药物研究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药学院天然药物研究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药学院天然药物研究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药学院天然药物研究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日本明治药科大学生药教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10015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中国药科大学植化教研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南京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210009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10015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10015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10015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东京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54&lt;/auth-address&gt;&lt;titles&gt;&lt;title&gt;Isolation and structure elucidation of Qianhucoumarin A&lt;/title&gt;&lt;secondary-title&gt;&lt;style face="italic" font="default" size="100%"&gt;Acta Pharm. Sin.&lt;/style&gt;&lt;/secondary-title&gt;&lt;/titles&gt;&lt;periodical&gt;&lt;full-title&gt;Acta Pharm. Sin.&lt;/full-title&gt;&lt;/periodical&gt;&lt;pages&gt;432-436&lt;/pages&gt;&lt;volume&gt;28&lt;/volume&gt;&lt;number&gt;6&lt;/number&gt;&lt;keywords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前胡香豆素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A&lt;/keyword&gt;&lt;/keywords&gt;&lt;dates&gt;&lt;year&gt;1993&lt;/year&gt;&lt;/dates&gt;&lt;isbn&gt;0513-4870&lt;/isbn&gt;&lt;call-num&gt;11-3401/R&lt;/call-num&gt;&lt;urls&gt;&lt;related-urls&gt;&lt;url&gt;https://link.cnki.net/doi/10.16438/j.0513-4870.1993.06.007&lt;/url&gt;&lt;/related-urls&gt;&lt;/urls&gt;&lt;electronic-resource-num&gt;10.16438/j.0513-4870.1993.06.007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ng et al., 1993b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bookmarkEnd w:id="167"/>
      <w:tr w:rsidR="000E1351" w:rsidRPr="00461013" w14:paraId="442C80EB" w14:textId="6808E594" w:rsidTr="000E1351">
        <w:trPr>
          <w:trHeight w:val="170"/>
          <w:jc w:val="center"/>
        </w:trPr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2631306F" w14:textId="0987F7D4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14:paraId="049121AB" w14:textId="0D29C83A" w:rsidR="000E1351" w:rsidRPr="00461013" w:rsidRDefault="000E1351" w:rsidP="00F24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4EC55551" w14:textId="6DB995E7" w:rsidR="000E1351" w:rsidRPr="00461013" w:rsidRDefault="000C4F16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1" w:name="OLE_LINK123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+)</w:t>
            </w:r>
            <w:r w:rsidR="000E1351"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is-</w:t>
            </w:r>
            <w:proofErr w:type="spellStart"/>
            <w:r w:rsidR="000E1351"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hellactone</w:t>
            </w:r>
            <w:bookmarkEnd w:id="171"/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vAlign w:val="center"/>
          </w:tcPr>
          <w:p w14:paraId="1DBCD91E" w14:textId="624883D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vAlign w:val="center"/>
          </w:tcPr>
          <w:p w14:paraId="70E2135C" w14:textId="7B428F1A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44-61-4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2C0DAADB" w14:textId="17524377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R, MS, HPLC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2F06490" w14:textId="3508BA14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2C301D20" w14:textId="0746D1EF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14:paraId="385C5FCB" w14:textId="4C657CEC" w:rsidR="000E1351" w:rsidRPr="00461013" w:rsidRDefault="000E1351" w:rsidP="00F32C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ong&lt;/Author&gt;&lt;Year&gt;1993&lt;/Year&gt;&lt;RecNum&gt;283&lt;/RecNum&gt;&lt;DisplayText&gt;&lt;style font="Times New Roman"&gt;(&lt;/style&gt;Kong et al.&lt;style font="Times New Roman"&gt;, &lt;/style&gt;1993b&lt;style font="Times New Roman"&gt;)&lt;/style&gt;&lt;/DisplayText&gt;&lt;record&gt;&lt;rec-number&gt;283&lt;/rec-number&gt;&lt;foreign-keys&gt;&lt;key app="EN" db-id="550zz2a5v0vtwke92atx9p9ap0e5vp202s5p" timestamp="1758022081"&gt;283&lt;/key&gt;&lt;/foreign-keys&gt;&lt;ref-type name="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期刊文献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"&gt;17&lt;/ref-type&gt;&lt;contributors&gt;&lt;authors&gt;&lt;author&gt;Kong, L.Y.,&lt;/author&gt;&lt;author&gt;Pei, Y.H., &lt;/author&gt;&lt;author&gt;Li, X., &lt;/author&gt;&lt;author&gt;Zhu, T.R., &lt;/author&gt;&lt;author&gt;Okuyama, T.&lt;/author&gt;&lt;/authors&gt;&lt;/contributors&gt;&lt;auth-address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药学院天然药物研究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药学院天然药物研究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药学院天然药物研究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药学院天然药物研究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日本明治药科大学生药教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10015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中国药科大学植化教研室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南京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210009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10015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10015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沈阳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10015,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东京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154&lt;/auth-address&gt;&lt;titles&gt;&lt;title&gt;Isolation and structure elucidation of Qianhucoumarin A&lt;/title&gt;&lt;secondary-title&gt;&lt;style face="italic" font="default" size="100%"&gt;Acta Pharm. Sin.&lt;/style&gt;&lt;/secondary-title&gt;&lt;/titles&gt;&lt;periodical&gt;&lt;full-title&gt;Acta Pharm. Sin.&lt;/full-title&gt;&lt;/periodical&gt;&lt;pages&gt;432-436&lt;/pages&gt;&lt;volume&gt;28&lt;/volume&gt;&lt;number&gt;6&lt;/number&gt;&lt;keywords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白花前胡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前胡香豆素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A&lt;/keyword&gt;&lt;/keywords&gt;&lt;dates&gt;&lt;year&gt;1993&lt;/year&gt;&lt;/dates&gt;&lt;isbn&gt;0513-4870&lt;/isbn&gt;&lt;call-num&gt;11-3401/R&lt;/call-num&gt;&lt;urls&gt;&lt;related-urls&gt;&lt;url&gt;https://link.cnki.net/doi/10.16438/j.0513-4870.1993.06.007&lt;/url&gt;&lt;/related-urls&gt;&lt;/urls&gt;&lt;electronic-resource-num&gt;10.16438/j.0513-4870.1993.06.007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ng et al., 1993b</w:t>
            </w:r>
            <w:r w:rsidRPr="004610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11B0469D" w14:textId="0C6499EF" w:rsidR="00461013" w:rsidRDefault="00E31535" w:rsidP="002657C5">
      <w:pPr>
        <w:pStyle w:val="af1"/>
        <w:ind w:firstLine="480"/>
        <w:rPr>
          <w:rFonts w:hint="eastAsia"/>
        </w:rPr>
      </w:pPr>
      <w:r w:rsidRPr="00811D21">
        <w:rPr>
          <w:rFonts w:hint="eastAsia"/>
        </w:rPr>
        <w:t>Note: NA</w:t>
      </w:r>
      <w:r w:rsidR="00811D21">
        <w:rPr>
          <w:rFonts w:hint="eastAsia"/>
        </w:rPr>
        <w:t>, data not available or not reported in the referenced literature.</w:t>
      </w:r>
    </w:p>
    <w:p w14:paraId="401F240C" w14:textId="31895E30" w:rsidR="004B6A99" w:rsidRPr="00854CA1" w:rsidRDefault="00331A82" w:rsidP="00854CA1">
      <w:pPr>
        <w:pStyle w:val="af5"/>
        <w:keepNext/>
        <w:rPr>
          <w:rFonts w:ascii="Times New Roman" w:hAnsi="Times New Roman" w:cs="Times New Roman"/>
          <w:sz w:val="28"/>
          <w:szCs w:val="28"/>
        </w:rPr>
      </w:pPr>
      <w:bookmarkStart w:id="172" w:name="OLE_LINK453"/>
      <w:r>
        <w:rPr>
          <w:rFonts w:ascii="Times New Roman" w:hAnsi="Times New Roman" w:cs="Times New Roman" w:hint="eastAsia"/>
          <w:sz w:val="28"/>
          <w:szCs w:val="28"/>
        </w:rPr>
        <w:t xml:space="preserve">Supplementary Table </w:t>
      </w:r>
      <w:r w:rsidR="00854CA1">
        <w:rPr>
          <w:rFonts w:ascii="Times New Roman" w:hAnsi="Times New Roman" w:cs="Times New Roman" w:hint="eastAsia"/>
          <w:sz w:val="28"/>
          <w:szCs w:val="28"/>
        </w:rPr>
        <w:t>2</w:t>
      </w:r>
      <w:r w:rsidRPr="00DC07AC">
        <w:rPr>
          <w:rFonts w:ascii="Times New Roman" w:hAnsi="Times New Roman" w:cs="Times New Roman"/>
          <w:sz w:val="28"/>
          <w:szCs w:val="28"/>
        </w:rPr>
        <w:t xml:space="preserve"> </w:t>
      </w:r>
      <w:bookmarkStart w:id="173" w:name="OLE_LINK455"/>
      <w:r w:rsidR="000B384E">
        <w:rPr>
          <w:rFonts w:ascii="Times New Roman" w:hAnsi="Times New Roman" w:cs="Times New Roman" w:hint="eastAsia"/>
          <w:sz w:val="28"/>
          <w:szCs w:val="28"/>
        </w:rPr>
        <w:t xml:space="preserve">Volatile Oils </w:t>
      </w:r>
      <w:bookmarkStart w:id="174" w:name="OLE_LINK482"/>
      <w:r w:rsidR="00991E4F">
        <w:rPr>
          <w:rFonts w:ascii="Times New Roman" w:hAnsi="Times New Roman" w:cs="Times New Roman" w:hint="eastAsia"/>
          <w:sz w:val="28"/>
          <w:szCs w:val="28"/>
        </w:rPr>
        <w:t>identified</w:t>
      </w:r>
      <w:r w:rsidR="000B384E" w:rsidRPr="000B384E">
        <w:rPr>
          <w:rFonts w:ascii="Times New Roman" w:hAnsi="Times New Roman" w:cs="Times New Roman"/>
          <w:sz w:val="28"/>
          <w:szCs w:val="28"/>
        </w:rPr>
        <w:t xml:space="preserve"> </w:t>
      </w:r>
      <w:bookmarkEnd w:id="174"/>
      <w:r w:rsidR="000B384E" w:rsidRPr="000B384E">
        <w:rPr>
          <w:rFonts w:ascii="Times New Roman" w:hAnsi="Times New Roman" w:cs="Times New Roman"/>
          <w:sz w:val="28"/>
          <w:szCs w:val="28"/>
        </w:rPr>
        <w:t xml:space="preserve">from </w:t>
      </w:r>
      <w:r w:rsidR="000B384E">
        <w:rPr>
          <w:rFonts w:ascii="Times New Roman" w:hAnsi="Times New Roman" w:cs="Times New Roman"/>
          <w:i/>
          <w:iCs/>
          <w:sz w:val="28"/>
          <w:szCs w:val="28"/>
        </w:rPr>
        <w:t xml:space="preserve">P. </w:t>
      </w:r>
      <w:proofErr w:type="spellStart"/>
      <w:r w:rsidR="000B384E">
        <w:rPr>
          <w:rFonts w:ascii="Times New Roman" w:hAnsi="Times New Roman" w:cs="Times New Roman"/>
          <w:i/>
          <w:iCs/>
          <w:sz w:val="28"/>
          <w:szCs w:val="28"/>
        </w:rPr>
        <w:t>praeruptorum</w:t>
      </w:r>
      <w:proofErr w:type="spellEnd"/>
    </w:p>
    <w:tbl>
      <w:tblPr>
        <w:tblW w:w="469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516"/>
        <w:gridCol w:w="2202"/>
        <w:gridCol w:w="1133"/>
        <w:gridCol w:w="1559"/>
        <w:gridCol w:w="1981"/>
        <w:gridCol w:w="1561"/>
      </w:tblGrid>
      <w:tr w:rsidR="000E1351" w:rsidRPr="00461013" w14:paraId="3736159E" w14:textId="77777777" w:rsidTr="000E1351">
        <w:trPr>
          <w:trHeight w:val="378"/>
          <w:jc w:val="center"/>
        </w:trPr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49E28086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75" w:name="OLE_LINK452"/>
            <w:bookmarkEnd w:id="172"/>
            <w:bookmarkEnd w:id="173"/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11695EA3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.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14:paraId="12605169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emical Components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00E137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CCB20D" w14:textId="6191B6AF" w:rsidR="000E1351" w:rsidRPr="00461013" w:rsidRDefault="000E1351" w:rsidP="00461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sz w:val="20"/>
                <w:szCs w:val="20"/>
              </w:rPr>
              <w:t xml:space="preserve">C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57D789F8" w14:textId="58ED0FDE" w:rsidR="000E1351" w:rsidRPr="00461013" w:rsidRDefault="000E1351" w:rsidP="00461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DD9">
              <w:rPr>
                <w:rFonts w:ascii="Times New Roman" w:hAnsi="Times New Roman" w:cs="Times New Roman"/>
                <w:sz w:val="20"/>
                <w:szCs w:val="20"/>
              </w:rPr>
              <w:t>Analytical</w:t>
            </w:r>
            <w:r w:rsidRPr="00461013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02D4C27E" w14:textId="77777777" w:rsidR="000E1351" w:rsidRPr="00461013" w:rsidRDefault="000E1351" w:rsidP="00461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bookmarkEnd w:id="175"/>
      <w:tr w:rsidR="000E1351" w:rsidRPr="00461013" w14:paraId="00190ABC" w14:textId="77777777" w:rsidTr="000E1351">
        <w:trPr>
          <w:trHeight w:val="170"/>
          <w:jc w:val="center"/>
        </w:trPr>
        <w:tc>
          <w:tcPr>
            <w:tcW w:w="693" w:type="pct"/>
            <w:vMerge w:val="restart"/>
            <w:tcBorders>
              <w:top w:val="nil"/>
            </w:tcBorders>
          </w:tcPr>
          <w:p w14:paraId="30E830EF" w14:textId="0E2AB483" w:rsidR="000E1351" w:rsidRPr="00461013" w:rsidRDefault="000E1351" w:rsidP="004610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Volatile </w:t>
            </w:r>
            <w:r w:rsidR="00D3050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ls</w:t>
            </w:r>
          </w:p>
        </w:tc>
        <w:tc>
          <w:tcPr>
            <w:tcW w:w="248" w:type="pct"/>
            <w:tcBorders>
              <w:top w:val="nil"/>
              <w:bottom w:val="nil"/>
            </w:tcBorders>
          </w:tcPr>
          <w:p w14:paraId="56AA05D5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53AEA162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α</w:t>
            </w:r>
            <w:r w:rsidRPr="00461013"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461013"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farnesene</w:t>
            </w:r>
            <w:proofErr w:type="spellEnd"/>
          </w:p>
        </w:tc>
        <w:tc>
          <w:tcPr>
            <w:tcW w:w="545" w:type="pct"/>
            <w:tcBorders>
              <w:top w:val="nil"/>
              <w:bottom w:val="nil"/>
            </w:tcBorders>
            <w:noWrap/>
          </w:tcPr>
          <w:p w14:paraId="4993788D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5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</w:tcPr>
          <w:p w14:paraId="398498E8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2-61-4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2EEAD466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, GC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01E317EA" w14:textId="6C7641EC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Yu et al., 2007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1F47BE20" w14:textId="77777777" w:rsidTr="000E1351">
        <w:trPr>
          <w:trHeight w:val="170"/>
          <w:jc w:val="center"/>
        </w:trPr>
        <w:tc>
          <w:tcPr>
            <w:tcW w:w="693" w:type="pct"/>
            <w:vMerge/>
          </w:tcPr>
          <w:p w14:paraId="5BBD6D8B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</w:tcPr>
          <w:p w14:paraId="0D205485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C5731DB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α</w:t>
            </w:r>
            <w:r w:rsidRPr="00461013"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-pinene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</w:tcPr>
          <w:p w14:paraId="00E5B0A9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0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</w:tcPr>
          <w:p w14:paraId="06B70137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37-95-8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35B648D7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, GC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2D152561" w14:textId="0FCBF2EC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Yu et al., 2007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2F67BB26" w14:textId="77777777" w:rsidTr="000E1351">
        <w:trPr>
          <w:trHeight w:val="170"/>
          <w:jc w:val="center"/>
        </w:trPr>
        <w:tc>
          <w:tcPr>
            <w:tcW w:w="693" w:type="pct"/>
            <w:vMerge/>
          </w:tcPr>
          <w:p w14:paraId="1E559AD5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</w:tcPr>
          <w:p w14:paraId="5521A29D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06683496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romadendrene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</w:tcPr>
          <w:p w14:paraId="6F2767EE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5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</w:tcPr>
          <w:p w14:paraId="55CB10F1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9119-91-7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6A55D493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, GC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79C9023C" w14:textId="1E3308B3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Yu et al., 2007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48312D44" w14:textId="77777777" w:rsidTr="000E1351">
        <w:trPr>
          <w:trHeight w:val="170"/>
          <w:jc w:val="center"/>
        </w:trPr>
        <w:tc>
          <w:tcPr>
            <w:tcW w:w="693" w:type="pct"/>
            <w:vMerge/>
          </w:tcPr>
          <w:p w14:paraId="39836451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</w:tcPr>
          <w:p w14:paraId="00AC4428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6BBF6601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inokitol</w:t>
            </w:r>
            <w:proofErr w:type="spellEnd"/>
          </w:p>
        </w:tc>
        <w:tc>
          <w:tcPr>
            <w:tcW w:w="545" w:type="pct"/>
            <w:tcBorders>
              <w:top w:val="nil"/>
              <w:bottom w:val="nil"/>
            </w:tcBorders>
            <w:noWrap/>
          </w:tcPr>
          <w:p w14:paraId="62E929FB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0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2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</w:tcPr>
          <w:p w14:paraId="25FC75BA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9-44-5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613D177E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, GC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7FBB1C14" w14:textId="26E18103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Yu et al., 2007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0D762276" w14:textId="77777777" w:rsidTr="000E1351">
        <w:trPr>
          <w:trHeight w:val="170"/>
          <w:jc w:val="center"/>
        </w:trPr>
        <w:tc>
          <w:tcPr>
            <w:tcW w:w="693" w:type="pct"/>
            <w:vMerge/>
          </w:tcPr>
          <w:p w14:paraId="21A2693D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</w:tcPr>
          <w:p w14:paraId="6EAC1356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5A6EC3B3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ngifolene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</w:tcPr>
          <w:p w14:paraId="22975018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5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</w:tcPr>
          <w:p w14:paraId="21E87778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5-20-7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6E3C0CC2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, GC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10C26A56" w14:textId="341F1C98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Yu et al., 2007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26FB7C53" w14:textId="77777777" w:rsidTr="000E1351">
        <w:trPr>
          <w:trHeight w:val="170"/>
          <w:jc w:val="center"/>
        </w:trPr>
        <w:tc>
          <w:tcPr>
            <w:tcW w:w="693" w:type="pct"/>
            <w:vMerge/>
          </w:tcPr>
          <w:p w14:paraId="0814CBB5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20D79322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</w:tcPr>
          <w:p w14:paraId="0934318F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erpinolene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noWrap/>
          </w:tcPr>
          <w:p w14:paraId="56D5F12F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0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noWrap/>
          </w:tcPr>
          <w:p w14:paraId="6892864B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6-62-9</w:t>
            </w:r>
          </w:p>
        </w:tc>
        <w:tc>
          <w:tcPr>
            <w:tcW w:w="953" w:type="pct"/>
            <w:tcBorders>
              <w:top w:val="nil"/>
              <w:bottom w:val="single" w:sz="4" w:space="0" w:color="auto"/>
            </w:tcBorders>
          </w:tcPr>
          <w:p w14:paraId="5836CC80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MR, MS, GC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</w:tcPr>
          <w:p w14:paraId="495041DC" w14:textId="2898B828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ZdTwvQXV0aG9yPjxZZWFyPjIwMDc8L1llYXI+PFJlY051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</w:fldData>
              </w:fldCha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Yu et al., 2007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52A00487" w14:textId="77777777" w:rsidR="00461013" w:rsidRDefault="00461013" w:rsidP="002657C5">
      <w:pPr>
        <w:pStyle w:val="af1"/>
        <w:ind w:firstLine="480"/>
      </w:pPr>
    </w:p>
    <w:p w14:paraId="4825D161" w14:textId="245B0372" w:rsidR="004B6A99" w:rsidRPr="000B384E" w:rsidRDefault="00854CA1" w:rsidP="00854CA1">
      <w:pPr>
        <w:pStyle w:val="af5"/>
        <w:keepNext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upplementary Table 3</w:t>
      </w:r>
      <w:r w:rsidRPr="00DC07AC">
        <w:rPr>
          <w:rFonts w:ascii="Times New Roman" w:hAnsi="Times New Roman" w:cs="Times New Roman"/>
          <w:sz w:val="28"/>
          <w:szCs w:val="28"/>
        </w:rPr>
        <w:t xml:space="preserve"> </w:t>
      </w:r>
      <w:bookmarkStart w:id="176" w:name="OLE_LINK456"/>
      <w:r w:rsidR="000B384E">
        <w:rPr>
          <w:rFonts w:ascii="Times New Roman" w:hAnsi="Times New Roman" w:cs="Times New Roman" w:hint="eastAsia"/>
          <w:sz w:val="28"/>
          <w:szCs w:val="28"/>
        </w:rPr>
        <w:t>Flavonoid</w:t>
      </w:r>
      <w:r w:rsidR="00991E4F">
        <w:rPr>
          <w:rFonts w:ascii="Times New Roman" w:hAnsi="Times New Roman" w:cs="Times New Roman" w:hint="eastAsia"/>
          <w:sz w:val="28"/>
          <w:szCs w:val="28"/>
        </w:rPr>
        <w:t>s</w:t>
      </w:r>
      <w:r w:rsidR="000B384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91E4F">
        <w:rPr>
          <w:rFonts w:ascii="Times New Roman" w:hAnsi="Times New Roman" w:cs="Times New Roman"/>
          <w:sz w:val="28"/>
          <w:szCs w:val="28"/>
        </w:rPr>
        <w:t xml:space="preserve">identified </w:t>
      </w:r>
      <w:r w:rsidR="000B384E" w:rsidRPr="000B384E">
        <w:rPr>
          <w:rFonts w:ascii="Times New Roman" w:hAnsi="Times New Roman" w:cs="Times New Roman"/>
          <w:sz w:val="28"/>
          <w:szCs w:val="28"/>
        </w:rPr>
        <w:t xml:space="preserve">from </w:t>
      </w:r>
      <w:r w:rsidR="000B384E">
        <w:rPr>
          <w:rFonts w:ascii="Times New Roman" w:hAnsi="Times New Roman" w:cs="Times New Roman"/>
          <w:i/>
          <w:iCs/>
          <w:sz w:val="28"/>
          <w:szCs w:val="28"/>
        </w:rPr>
        <w:t xml:space="preserve">P. </w:t>
      </w:r>
      <w:proofErr w:type="spellStart"/>
      <w:r w:rsidR="000B384E">
        <w:rPr>
          <w:rFonts w:ascii="Times New Roman" w:hAnsi="Times New Roman" w:cs="Times New Roman"/>
          <w:i/>
          <w:iCs/>
          <w:sz w:val="28"/>
          <w:szCs w:val="28"/>
        </w:rPr>
        <w:t>praeruptorum</w:t>
      </w:r>
      <w:bookmarkEnd w:id="176"/>
      <w:proofErr w:type="spellEnd"/>
    </w:p>
    <w:tbl>
      <w:tblPr>
        <w:tblW w:w="484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511"/>
        <w:gridCol w:w="2866"/>
        <w:gridCol w:w="1087"/>
        <w:gridCol w:w="1313"/>
        <w:gridCol w:w="1850"/>
        <w:gridCol w:w="1684"/>
      </w:tblGrid>
      <w:tr w:rsidR="000E1351" w:rsidRPr="00461013" w14:paraId="2B27A4DB" w14:textId="77777777" w:rsidTr="000E1351">
        <w:trPr>
          <w:trHeight w:val="170"/>
          <w:jc w:val="center"/>
        </w:trPr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32C1A9E8" w14:textId="77777777" w:rsidR="000E1351" w:rsidRPr="00461013" w:rsidRDefault="000E1351" w:rsidP="00854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4A9FFBC7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768ADA9B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ical Component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13CF6A" w14:textId="77777777" w:rsidR="000E1351" w:rsidRPr="00461013" w:rsidRDefault="000E1351" w:rsidP="00854CA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08C1B7" w14:textId="45A62EDC" w:rsidR="000E1351" w:rsidRPr="00461013" w:rsidRDefault="000E1351" w:rsidP="00854CA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2AFC69C4" w14:textId="140EAC3C" w:rsidR="000E1351" w:rsidRPr="00461013" w:rsidRDefault="000E1351" w:rsidP="00854CA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77" w:name="OLE_LINK82"/>
            <w:bookmarkStart w:id="178" w:name="OLE_LINK83"/>
            <w:r w:rsidRPr="00254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al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thods</w:t>
            </w:r>
            <w:bookmarkEnd w:id="177"/>
            <w:bookmarkEnd w:id="178"/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30724757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0E1351" w:rsidRPr="00461013" w14:paraId="0F3A483A" w14:textId="77777777" w:rsidTr="000E1351">
        <w:trPr>
          <w:trHeight w:val="170"/>
          <w:jc w:val="center"/>
        </w:trPr>
        <w:tc>
          <w:tcPr>
            <w:tcW w:w="666" w:type="pct"/>
            <w:vMerge w:val="restart"/>
            <w:tcBorders>
              <w:top w:val="single" w:sz="4" w:space="0" w:color="auto"/>
              <w:bottom w:val="nil"/>
            </w:tcBorders>
          </w:tcPr>
          <w:p w14:paraId="378B3429" w14:textId="77777777" w:rsidR="000E1351" w:rsidRPr="00461013" w:rsidRDefault="000E1351" w:rsidP="004610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Flavonoids</w:t>
            </w: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</w:tcPr>
          <w:p w14:paraId="725CE67A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pct"/>
            <w:tcBorders>
              <w:top w:val="single" w:sz="4" w:space="0" w:color="auto"/>
              <w:bottom w:val="nil"/>
            </w:tcBorders>
          </w:tcPr>
          <w:p w14:paraId="7102D180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H-1-benzopyran-4-one,</w: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hydroxy-6-methoxy-2-phenyl-7-O-α-D-</w:t>
            </w:r>
            <w:proofErr w:type="spellStart"/>
            <w:r w:rsidRPr="004610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uronyl</w:t>
            </w:r>
            <w:proofErr w:type="spellEnd"/>
            <w:r w:rsidRPr="004610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noWrap/>
          </w:tcPr>
          <w:p w14:paraId="78FC337B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2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0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noWrap/>
          </w:tcPr>
          <w:p w14:paraId="7E4FFE80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948-76-2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</w:tcPr>
          <w:p w14:paraId="5DE36843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MR, MS, HPLC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</w:tcPr>
          <w:p w14:paraId="7823C49A" w14:textId="05DD8E35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2&lt;/Year&gt;&lt;RecNum&gt;341&lt;/RecNum&gt;&lt;DisplayText&gt;&lt;style font="Times New Roman"&gt;(&lt;/style&gt;Zhang et al.&lt;style font="Times New Roman"&gt;, &lt;/style&gt;2012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rd&gt;&lt;rec-number&gt;341&lt;/rec-number&gt;&lt;foreign-keys&gt;&lt;key app="EN" db-id="550zz2a5v0vtwke92atx9p9ap0e5vp202s5p" timestamp="1758629001"&gt;34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"&gt;17&lt;/ref-type&gt;&lt;contributors&gt;&lt;authors&gt;&lt;author&gt;Zhang, C.&lt;/author&gt;&lt;author&gt;Xiao, Y. Q.&l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/author&gt;&lt;author&gt;Li, L.&lt;/author&gt;&lt;author&gt;Taniguchi, M.&lt;/author&gt;&lt;author&gt;Baba, K.&lt;/author&gt;&lt;/authors&gt;&lt;/contributors&gt;&lt;auth-address&gt;Institute of Chinese Materia Medica, China Academy of Traditional Chinese Medical Sciences, Beijing 100700, China. zhc95@163.com&lt;/auth-address&gt;&lt;titles&gt;&lt;title&gt;&lt;style face="normal" font="default" size="100%"&gt;Chemical constituents from roots of &lt;/style&gt;&lt;style face="italic" font="default" size="100%"&gt;Peucedanum praeruptorum &lt;/style&gt;&lt;style face="normal" font="default" size="100%"&gt;(V)&lt;/style&gt;&lt;/title&gt;&lt;secondary-title&gt;&lt;style face="italic" font="default" size="100%"&gt;Chin. J. Chin. Mater. Med.&lt;/style&gt;&lt;/secondary-title&gt;&lt;/titles&gt;&lt;periodical&gt;&lt;full-title&gt;Chin. J. Chin. Mater. Med.&lt;/full-title&gt;&lt;/periodical&gt;&lt;pages&gt;3573-6&lt;/pages&gt;&lt;volume&gt;37&lt;/volume&gt;&lt;number&gt;23&lt;/number&gt;&lt;keywords&gt;&lt;keyword&gt;Apiaceae/*chemistry&lt;/keyword&gt;&lt;keyword&gt;Drugs, Chinese Herbal/*chemistry&lt;/keyword&gt;&lt;keyword&gt;Mass Spectrometry&lt;/keyword&gt;&lt;keyword&gt;Molecular Structure&lt;/keyword&gt;&lt;keyword&gt;Plant Roots/chemistry&lt;/keyword&gt;&lt;/keywords&gt;&lt;dates&gt;&lt;year&gt;2012&lt;/year&gt;&lt;pub-dates&gt;&lt;date&gt;Dec&lt;/date&gt;&lt;/pub-dates&gt;&lt;/dates&gt;&lt;isbn&gt;1001-5302 (Print)&amp;#xD;1001-5302&lt;/isbn&gt;&lt;accession-num&gt;23477142&lt;/accession-num&gt;&lt;urls&gt;&lt;/urls&gt;&lt;remote-database-provider&gt;NLM&lt;/remote-database-provider&gt;&lt;language&gt;chi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Zhang et al., 2012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0867EBB6" w14:textId="77777777" w:rsidTr="000E1351">
        <w:trPr>
          <w:trHeight w:val="170"/>
          <w:jc w:val="center"/>
        </w:trPr>
        <w:tc>
          <w:tcPr>
            <w:tcW w:w="666" w:type="pct"/>
            <w:vMerge/>
            <w:tcBorders>
              <w:top w:val="nil"/>
              <w:bottom w:val="single" w:sz="4" w:space="0" w:color="auto"/>
            </w:tcBorders>
          </w:tcPr>
          <w:p w14:paraId="49F18B59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</w:tcPr>
          <w:p w14:paraId="527BAA9A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pct"/>
            <w:tcBorders>
              <w:top w:val="nil"/>
              <w:bottom w:val="single" w:sz="4" w:space="0" w:color="auto"/>
            </w:tcBorders>
          </w:tcPr>
          <w:p w14:paraId="6D4CA48B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H-1-benzopyran-4-one,</w: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610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hydroxy-6-methoxy-2-phenyl-7-O-α-D-</w:t>
            </w:r>
            <w:proofErr w:type="spellStart"/>
            <w:r w:rsidRPr="004610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uronyl</w:t>
            </w:r>
            <w:proofErr w:type="spellEnd"/>
            <w:r w:rsidRPr="004610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610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thyl ester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noWrap/>
          </w:tcPr>
          <w:p w14:paraId="3B86EB17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3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2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noWrap/>
          </w:tcPr>
          <w:p w14:paraId="41F5B41C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475-02-3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14:paraId="0A0B7F73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MR, MS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</w:tcPr>
          <w:p w14:paraId="76251A1E" w14:textId="1FA53929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2&lt;/Year&gt;&lt;RecNum&gt;341&lt;/RecNum&gt;&lt;DisplayText&gt;&lt;style font="Times New Roman"&gt;(&lt;/style&gt;Zhang et al.&lt;style font="Times New Roman"&gt;, &lt;/style&gt;2012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rd&gt;&lt;rec-number&gt;341&lt;/rec-number&gt;&lt;foreign-keys&gt;&lt;key app="EN" db-id="550zz2a5v0vtwke92atx9p9ap0e5vp202s5p" timestamp="1758629001"&gt;341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"&gt;17&lt;/ref-type&gt;&lt;contributors&gt;&lt;authors&gt;&lt;author&gt;Zhang, C.&lt;/author&gt;&lt;author&gt;Xiao, Y. Q.&l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/author&gt;&lt;author&gt;Li, L.&lt;/author&gt;&lt;author&gt;Taniguchi, M.&lt;/author&gt;&lt;author&gt;Baba, K.&lt;/author&gt;&lt;/authors&gt;&lt;/contributors&gt;&lt;auth-address&gt;Institute of Chinese Materia Medica, China Academy of Traditional Chinese Medical Sciences, Beijing 100700, China. zhc95@163.com&lt;/auth-address&gt;&lt;titles&gt;&lt;title&gt;&lt;style face="normal" font="default" size="100%"&gt;Chemical constituents from roots of &lt;/style&gt;&lt;style face="italic" font="default" size="100%"&gt;Peucedanum praeruptorum &lt;/style&gt;&lt;style face="normal" font="default" size="100%"&gt;(V)&lt;/style&gt;&lt;/title&gt;&lt;secondary-title&gt;&lt;style face="italic" font="default" size="100%"&gt;Chin. J. Chin. Mater. Med.&lt;/style&gt;&lt;/secondary-title&gt;&lt;/titles&gt;&lt;periodical&gt;&lt;full-title&gt;Chin. J. Chin. Mater. Med.&lt;/full-title&gt;&lt;/periodical&gt;&lt;pages&gt;3573-6&lt;/pages&gt;&lt;volume&gt;37&lt;/volume&gt;&lt;number&gt;23&lt;/number&gt;&lt;keywords&gt;&lt;keyword&gt;Apiaceae/*chemistry&lt;/keyword&gt;&lt;keyword&gt;Drugs, Chinese Herbal/*chemistry&lt;/keyword&gt;&lt;keyword&gt;Mass Spectrometry&lt;/keyword&gt;&lt;keyword&gt;Molecular Structure&lt;/keyword&gt;&lt;keyword&gt;Plant Roots/chemistry&lt;/keyword&gt;&lt;/keywords&gt;&lt;dates&gt;&lt;year&gt;2012&lt;/year&gt;&lt;pub-dates&gt;&lt;date&gt;Dec&lt;/date&gt;&lt;/pub-dates&gt;&lt;/dates&gt;&lt;isbn&gt;1001-5302 (Print)&amp;#xD;1001-5302&lt;/isbn&gt;&lt;accession-num&gt;23477142&lt;/accession-num&gt;&lt;urls&gt;&lt;/urls&gt;&lt;remote-database-provider&gt;NLM&lt;/remote-database-provider&gt;&lt;language&gt;chi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Zhang et al., 2012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17EA0299" w14:textId="77777777" w:rsidR="00461013" w:rsidRDefault="00461013" w:rsidP="002657C5">
      <w:pPr>
        <w:pStyle w:val="af1"/>
        <w:ind w:firstLine="480"/>
      </w:pPr>
    </w:p>
    <w:p w14:paraId="04380723" w14:textId="012F8ABC" w:rsidR="004E218D" w:rsidRPr="00854CA1" w:rsidRDefault="00854CA1" w:rsidP="00854CA1">
      <w:pPr>
        <w:pStyle w:val="af5"/>
        <w:keepNext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0B384E">
        <w:rPr>
          <w:rFonts w:ascii="Times New Roman" w:hAnsi="Times New Roman" w:cs="Times New Roman" w:hint="eastAsia"/>
          <w:sz w:val="28"/>
          <w:szCs w:val="28"/>
        </w:rPr>
        <w:t xml:space="preserve">Organic Acids </w:t>
      </w:r>
      <w:r w:rsidR="00991E4F">
        <w:rPr>
          <w:rFonts w:ascii="Times New Roman" w:hAnsi="Times New Roman" w:cs="Times New Roman"/>
          <w:sz w:val="28"/>
          <w:szCs w:val="28"/>
        </w:rPr>
        <w:t xml:space="preserve">identified </w:t>
      </w:r>
      <w:r w:rsidR="000B384E" w:rsidRPr="000B384E">
        <w:rPr>
          <w:rFonts w:ascii="Times New Roman" w:hAnsi="Times New Roman" w:cs="Times New Roman"/>
          <w:sz w:val="28"/>
          <w:szCs w:val="28"/>
        </w:rPr>
        <w:t xml:space="preserve">from </w:t>
      </w:r>
      <w:r w:rsidR="000B384E">
        <w:rPr>
          <w:rFonts w:ascii="Times New Roman" w:hAnsi="Times New Roman" w:cs="Times New Roman"/>
          <w:i/>
          <w:iCs/>
          <w:sz w:val="28"/>
          <w:szCs w:val="28"/>
        </w:rPr>
        <w:t xml:space="preserve">P. </w:t>
      </w:r>
      <w:proofErr w:type="spellStart"/>
      <w:r w:rsidR="000B384E">
        <w:rPr>
          <w:rFonts w:ascii="Times New Roman" w:hAnsi="Times New Roman" w:cs="Times New Roman"/>
          <w:i/>
          <w:iCs/>
          <w:sz w:val="28"/>
          <w:szCs w:val="28"/>
        </w:rPr>
        <w:t>praeruptorum</w:t>
      </w:r>
      <w:proofErr w:type="spellEnd"/>
    </w:p>
    <w:tbl>
      <w:tblPr>
        <w:tblW w:w="480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4"/>
        <w:gridCol w:w="512"/>
        <w:gridCol w:w="2847"/>
        <w:gridCol w:w="984"/>
        <w:gridCol w:w="1350"/>
        <w:gridCol w:w="1820"/>
        <w:gridCol w:w="1699"/>
      </w:tblGrid>
      <w:tr w:rsidR="000E1351" w:rsidRPr="00461013" w14:paraId="382AA6E7" w14:textId="77777777" w:rsidTr="000E1351">
        <w:trPr>
          <w:trHeight w:val="170"/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39BDE88A" w14:textId="77777777" w:rsidR="000E1351" w:rsidRPr="00461013" w:rsidRDefault="000E1351" w:rsidP="00854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</w:tcPr>
          <w:p w14:paraId="458EB885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</w:tcPr>
          <w:p w14:paraId="0F499D9C" w14:textId="77777777" w:rsidR="000E1351" w:rsidRPr="00461013" w:rsidRDefault="000E1351" w:rsidP="00854CA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cal Component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5EC3FF" w14:textId="77777777" w:rsidR="000E1351" w:rsidRPr="00461013" w:rsidRDefault="000E1351" w:rsidP="00854CA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91F57D" w14:textId="1886EB95" w:rsidR="000E1351" w:rsidRPr="00461013" w:rsidRDefault="000E1351" w:rsidP="00854CA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32838CCF" w14:textId="20ADA67C" w:rsidR="000E1351" w:rsidRPr="00461013" w:rsidRDefault="000E1351" w:rsidP="00854CA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al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thods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7BBDB737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0E1351" w:rsidRPr="00461013" w14:paraId="4AAE8749" w14:textId="77777777" w:rsidTr="000E1351">
        <w:trPr>
          <w:trHeight w:val="170"/>
          <w:jc w:val="center"/>
        </w:trPr>
        <w:tc>
          <w:tcPr>
            <w:tcW w:w="673" w:type="pct"/>
            <w:vMerge w:val="restart"/>
            <w:tcBorders>
              <w:top w:val="single" w:sz="4" w:space="0" w:color="auto"/>
              <w:bottom w:val="nil"/>
            </w:tcBorders>
          </w:tcPr>
          <w:p w14:paraId="5847B960" w14:textId="37D43073" w:rsidR="000E1351" w:rsidRPr="00461013" w:rsidRDefault="000E1351" w:rsidP="004610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Organic </w:t>
            </w:r>
            <w:r w:rsidR="00D3050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ids</w:t>
            </w: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</w:tcPr>
          <w:p w14:paraId="529F71CA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pct"/>
            <w:tcBorders>
              <w:top w:val="single" w:sz="4" w:space="0" w:color="auto"/>
              <w:bottom w:val="nil"/>
            </w:tcBorders>
          </w:tcPr>
          <w:p w14:paraId="49DD2B06" w14:textId="14C066AF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Vanillic </w:t>
            </w:r>
            <w:r w:rsidR="000C4F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noWrap/>
          </w:tcPr>
          <w:p w14:paraId="5542BC60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8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8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noWrap/>
          </w:tcPr>
          <w:p w14:paraId="7C419D77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1-34-6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7C42E253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MR, MS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2CF19359" w14:textId="208E8C53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ong&lt;/Author&gt;&lt;Year&gt;1994&lt;/Year&gt;&lt;RecNum&gt;273&lt;/RecNum&gt;&lt;DisplayText&gt;&lt;style font="Times New Roman"&gt;(&lt;/style&gt;Kong et al.&lt;style font="Times New Roman"&gt;, &lt;/style&gt;1994a&lt;style font="Times New Roman"&gt;)&lt;/style&gt;&lt;/DisplayText&gt;&lt;recor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d&gt;&lt;rec-number&gt;273&lt;/rec-number&gt;&lt;foreign-keys&gt;&lt;key app="EN" db-id="550zz2a5v0vtwke92atx9p9ap0e5vp202s5p" timestamp="1758018767"&gt;273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"&gt;17&lt;/ref-type&gt;&lt;contributors&gt;&lt;authors&gt;&lt;author&gt;Kong, L.Y.,&lt;/author&gt;&lt;author&gt;Li, X.,&lt;/author&gt;&lt;author&gt;Pei, Y.H.,&lt;/author&gt;&lt;author&gt;Yu, R.M., &lt;/author&gt;&lt;author&gt;Min, Z.D.,&lt;/author&gt;&lt;author&gt;Zhu, T.R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中国药科大学，沈阳药学院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 xml:space="preserve">&lt;/auth-address&gt;&lt;titles&gt;&lt;title&gt;&lt;style face="normal" font="default" size="100%"&gt;Isolation and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structure elucidation of baihuaqianhuoside and PD-C-I from &lt;/style&gt;&lt;style face="italic" font="default" size="100%"&gt;Peucedanum praeruptorum&lt;/style&gt;&lt;/title&gt;&lt;secondary-title&gt;&lt;style face="italic" font="default" size="100%"&gt;Acta Pharm. Sin.&lt;/style&gt;&lt;/secondary-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title&gt;&lt;/titles&gt;&lt;periodical&gt;&lt;full-title&gt;Acta Pharm. Sin.&lt;/full-title&gt;&lt;/periodical&gt;&lt;pages&gt;276-280&lt;/pages&gt;&lt;volume&gt;4&lt;/volume&gt;&lt;keywords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白花前胡甙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P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－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C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－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I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二维核磁共振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/keywords&gt;&lt;dates&gt;&lt;year&gt;199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4&lt;/year&gt;&lt;/dates&gt;&lt;isbn&gt;05134870&lt;/isbn&gt;&lt;call-num&gt;113401R&lt;/call-num&gt;&lt;urls&gt;&lt;related-urls&gt;&lt;url&gt;https://link.cnki.net/doi/10.16438/j.0513-4870.1994.04.007&lt;/url&gt;&lt;/related-urls&gt;&lt;/urls&gt;&lt;electronic-resource-num&gt;10.16438/j.0513-4870.1994.04.007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Kong et al., 1994a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48FEF05F" w14:textId="77777777" w:rsidTr="000E1351">
        <w:trPr>
          <w:trHeight w:val="170"/>
          <w:jc w:val="center"/>
        </w:trPr>
        <w:tc>
          <w:tcPr>
            <w:tcW w:w="673" w:type="pct"/>
            <w:vMerge/>
            <w:tcBorders>
              <w:top w:val="nil"/>
              <w:bottom w:val="nil"/>
            </w:tcBorders>
          </w:tcPr>
          <w:p w14:paraId="2488E013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3209099A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pct"/>
            <w:tcBorders>
              <w:top w:val="nil"/>
              <w:bottom w:val="nil"/>
            </w:tcBorders>
          </w:tcPr>
          <w:p w14:paraId="1FC2247A" w14:textId="31909E72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Gallic </w:t>
            </w:r>
            <w:r w:rsidR="000C4F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</w:tcPr>
          <w:p w14:paraId="2F3AD093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7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6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14:paraId="7E606ACB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9-91-7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14:paraId="53EDF451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MR, MS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AC2A9F4" w14:textId="17AA08FF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ong&lt;/Author&gt;&lt;Year&gt;1994&lt;/Year&gt;&lt;RecNum&gt;273&lt;/RecNum&gt;&lt;DisplayText&gt;&lt;style font="Times New Roman"&gt;(&lt;/style&gt;Kong et al.&lt;style font="Times New Roman"&gt;, &lt;/style&gt;1994a&lt;style font="Times New Roman"&gt;)&lt;/style&gt;&lt;/DisplayText&gt;&lt;recor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d&gt;&lt;rec-number&gt;273&lt;/rec-number&gt;&lt;foreign-keys&gt;&lt;key app="EN" db-id="550zz2a5v0vtwke92atx9p9ap0e5vp202s5p" timestamp="1758018767"&gt;273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"&gt;17&lt;/ref-type&gt;&lt;contributors&gt;&lt;authors&gt;&lt;author&gt;Kong, L.Y.,&lt;/author&gt;&lt;author&gt;Li, X.,&lt;/author&gt;&lt;author&gt;Pei, Y.H.,&lt;/author&gt;&lt;author&gt;Yu, R.M., &lt;/author&gt;&lt;author&gt;Min, Z.D.,&lt;/author&gt;&lt;author&gt;Zhu, T.R.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中国药科大学，沈阳药学院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 xml:space="preserve">&lt;/auth-address&gt;&lt;titles&gt;&lt;title&gt;&lt;style face="normal" font="default" size="100%"&gt;Isolation and 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structure elucidation of baihuaqianhuoside and PD-C-I from &lt;/style&gt;&lt;style face="italic" font="default" size="100%"&gt;Peucedanum praeruptorum&lt;/style&gt;&lt;/title&gt;&lt;secondary-title&gt;&lt;style face="italic" font="default" size="100%"&gt;Acta Pharm. Sin.&lt;/style&gt;&lt;/secondary-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title&gt;&lt;/titles&gt;&lt;periodical&gt;&lt;full-title&gt;Acta Pharm. Sin.&lt;/full-title&gt;&lt;/periodical&gt;&lt;pages&gt;276-280&lt;/pages&gt;&lt;volume&gt;4&lt;/volume&gt;&lt;keywords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白花前胡甙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P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－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C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－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I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二维核磁共振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/keywords&gt;&lt;dates&gt;&lt;year&gt;199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4&lt;/year&gt;&lt;/dates&gt;&lt;isbn&gt;05134870&lt;/isbn&gt;&lt;call-num&gt;113401R&lt;/call-num&gt;&lt;urls&gt;&lt;related-urls&gt;&lt;url&gt;https://link.cnki.net/doi/10.16438/j.0513-4870.1994.04.007&lt;/url&gt;&lt;/related-urls&gt;&lt;/urls&gt;&lt;electronic-resource-num&gt;10.16438/j.0513-4870.1994.04.007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Kong et al., 1994a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052F5072" w14:textId="77777777" w:rsidTr="000E1351">
        <w:trPr>
          <w:trHeight w:val="170"/>
          <w:jc w:val="center"/>
        </w:trPr>
        <w:tc>
          <w:tcPr>
            <w:tcW w:w="673" w:type="pct"/>
            <w:vMerge/>
            <w:tcBorders>
              <w:top w:val="nil"/>
              <w:bottom w:val="nil"/>
            </w:tcBorders>
          </w:tcPr>
          <w:p w14:paraId="77585A94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1397D974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7" w:type="pct"/>
            <w:tcBorders>
              <w:top w:val="nil"/>
              <w:bottom w:val="nil"/>
            </w:tcBorders>
          </w:tcPr>
          <w:p w14:paraId="437DEA04" w14:textId="75410BB3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Butyric </w:t>
            </w:r>
            <w:r w:rsidR="000C4F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</w:tcPr>
          <w:p w14:paraId="799719CD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4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8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14:paraId="34C5BF11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7-92-6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14:paraId="213FB0BE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MR, MS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36C1A07" w14:textId="7127E4FE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09&lt;/Year&gt;&lt;RecNum&gt;112&lt;/RecNum&gt;&lt;DisplayText&gt;&lt;style font="Times New Roman"&gt;(&lt;/style&gt;Zhang et al.&lt;style font="Times New Roman"&gt;, &lt;/style&gt;2009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rd&gt;&lt;rec-number&gt;112&lt;/rec-number&gt;&lt;foreign-keys&gt;&lt;key app="EN" db-id="550zz2a5v0vtwke92atx9p9ap0e5vp202s5p" timestamp="1755008795"&gt;112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"&gt;17&lt;/ref-type&gt;&lt;contributors&gt;&lt;authors&gt;&lt;author&gt;Zhang, C.,&lt;/author&gt;&lt;author&gt;Xiao, Y.Q.,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&lt;/author&gt;&lt;author&gt;Masahiko, T.,&lt;/author&gt;&lt;author&gt;Kimie, B.&lt;/author&gt;&lt;/authors&gt;&lt;translated-authors&gt;&lt;author&gt;Zhang Cun&lt;/author&gt;&lt;author&gt;Xiao Yongqing&lt;/author&gt;&lt;author&gt;Taniguchi Massahiko&lt;/author&gt;&lt;author&gt;Baba Kimiye&lt;/author&gt;&lt;/translated-authors&gt;&lt;/contributors&gt;&lt;aut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h-address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amp;#xD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auth-address&gt;&lt;titles&gt;&lt;title&gt;&lt;style face="normal" font="default" size="100%"&gt;Studies on chemical constituents from roots of &lt;/style&gt;&lt;style face="italic" font="default" size="100%"&gt;Peucedanum praeruptorum&lt;/style&gt;&lt;style fac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e="normal" font="default" size="100%"&gt; III&lt;/style&gt;&lt;/title&gt;&lt;secondary-title&gt;&lt;style face="italic" font="default" size="100%"&gt;Chin. J. Chin. Mater. Med.&lt;/style&gt;&lt;/secondary-title&gt;&lt;/titles&gt;&lt;periodical&gt;&lt;full-title&gt;Chin. J. Chin. Mater. Med.&lt;/full-title&gt;&lt;/period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ical&gt;&lt;pages&gt;1005-1006&lt;/pages&gt;&lt;volume&gt;34&lt;/volume&gt;&lt;number&gt;8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伞形科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化学成分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/keywords&gt;&lt;dates&gt;&lt;year&gt;2009&lt;/year&gt;&lt;/dates&gt;&lt;isbn&gt;1001-5302&lt;/isbn&gt;&lt;urls&gt;&lt;related-urls&gt;&lt;url&gt;https://d.wanfangdata.com.cn/periodical/ChVQZXJpb2RpY2FsQ0hJMjAyNTA2MjISD3pnenl6ejIwMDkwODAxORoIaDJtM3l4Nzk=&lt;/url&gt;&lt;/related-urls&gt;&lt;/urls&gt;&lt;electronic-resource-num&gt;10.3321/j.issn:1001-5302.2009.08.019&lt;/electronic-resource-num&gt;&lt;remote-database-provider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北京万方数据股份有限公司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 xml:space="preserve"> 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基金项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:2006bai09b06-08-02: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国家科技支撑计划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remote-database-provider&gt;&lt;language&gt;chi&lt;/language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Zhang et al., 2009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39C361BF" w14:textId="77777777" w:rsidTr="000E1351">
        <w:trPr>
          <w:trHeight w:val="170"/>
          <w:jc w:val="center"/>
        </w:trPr>
        <w:tc>
          <w:tcPr>
            <w:tcW w:w="673" w:type="pct"/>
            <w:vMerge/>
            <w:tcBorders>
              <w:top w:val="nil"/>
              <w:bottom w:val="nil"/>
            </w:tcBorders>
          </w:tcPr>
          <w:p w14:paraId="032DC6FC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0E37736A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7" w:type="pct"/>
            <w:tcBorders>
              <w:top w:val="nil"/>
              <w:bottom w:val="nil"/>
            </w:tcBorders>
          </w:tcPr>
          <w:p w14:paraId="00535007" w14:textId="2AB142F6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Palmitic </w:t>
            </w:r>
            <w:r w:rsidR="000C4F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</w:tcPr>
          <w:p w14:paraId="6CCF83F2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6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32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14:paraId="7005C43E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-10-3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14:paraId="28466EFE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MR, MS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11CD27A" w14:textId="2288D39E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06&lt;/Year&gt;&lt;RecNum&gt;346&lt;/RecNum&gt;&lt;DisplayText&gt;&lt;style font="Times New Roman"&gt;(&lt;/style&gt;Zhang et al.&lt;style font="Times New Roman"&gt;, &lt;/style&gt;2006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rd&gt;&lt;rec-number&gt;346&lt;/rec-number&gt;&lt;foreign-keys&gt;&lt;key app="EN" db-id="550zz2a5v0vtwke92atx9p9ap0e5vp202s5p" timestamp="1758631800"&gt;346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"&gt;17&lt;/ref-type&gt;&lt;contributors&gt;&lt;authors&gt;&lt;author&gt;Zhang, C.,&lt;/author&gt;&lt;author&gt;Xiao, Y.Q., &lt;/author&gt;&lt;author&gt;Masahiko, T., &lt;/author&gt;&lt;author&gt;Sumi M. 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 xml:space="preserve"> 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北京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100700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北京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100700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日本大阪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569-1094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日本大阪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 xml:space="preserve">569-1094&lt;/auth-address&gt;&lt;titles&gt;&lt;title&gt;&lt;style face="normal" font="default" size="100%"&gt;Studies on chemical constituents from roots of &lt;/style&gt;&lt;style face="italic" font="default" size="100%"&gt;Peucedanum praeruptorum&lt;/style&gt;&lt;style face="normal" font="default" size="100%"&gt; 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Ⅱ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style&gt;&lt;/title&gt;&lt;secondary-title&gt;&lt;style face="italic" font="default" size="100%"&gt;Chin. J. Chin. Mater. Med.&lt;/style&gt;&lt;/secondary-title&gt;&lt;/titles&gt;&lt;periodical&gt;&lt;full-title&gt;Chin. J. Chin. Mater. Med.&lt;/full-title&gt;&lt;/periodical&gt;&lt;pages&gt;1333-1335&lt;/pages&gt;&lt;volume&gt;31&lt;/volume&gt;&lt;number&gt;16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伞形科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化学成分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/keywords&gt;&lt;dates&gt;&lt;year&gt;2006&lt;/year&gt;&lt;/dates&gt;&lt;isbn&gt;1001-5302&lt;/isbn&gt;&lt;call-num&gt;11-2272/R&lt;/call-num&gt;&lt;urls&gt;&lt;related-urls&gt;&lt;url&gt;https://kns.cnki.net/kcms2/article/abstract?v=i9XsIId0T13zAXCYWL_oVl-FQnQk584WwIBDSDZYCDP_FJ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4FiN_8GvnsNtL3Ci3O_QU-HpyyjODOPEIb-zlrDOILfz4Bg40g1XFkNOIYX8QIVJfR8L99orLsL7v0pdFyQXwa2qQC2W8tVfNFQxqtJbGU6wWDk-eeuyGd7n-cNPY5xzZWBFmdQg==&amp;amp;uniplatform=NZKPT&amp;amp;language=CHS&lt;/url&gt;&lt;/related-urls&gt;&lt;/urls&gt;&lt;electronic-resource-num&gt;10.3321/j.issn:1001-5302.2006.16.008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Zhang et al., 2006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57ED769D" w14:textId="77777777" w:rsidTr="000E1351">
        <w:trPr>
          <w:trHeight w:val="170"/>
          <w:jc w:val="center"/>
        </w:trPr>
        <w:tc>
          <w:tcPr>
            <w:tcW w:w="673" w:type="pct"/>
            <w:vMerge/>
            <w:tcBorders>
              <w:top w:val="nil"/>
              <w:bottom w:val="nil"/>
            </w:tcBorders>
          </w:tcPr>
          <w:p w14:paraId="1789A48C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167A3F44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7" w:type="pct"/>
            <w:tcBorders>
              <w:top w:val="nil"/>
              <w:bottom w:val="nil"/>
            </w:tcBorders>
          </w:tcPr>
          <w:p w14:paraId="6AD9D437" w14:textId="7A0A9FE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Tetracosanoic </w:t>
            </w:r>
            <w:r w:rsidR="000C4F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</w:tcPr>
          <w:p w14:paraId="780CDEF7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4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48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14:paraId="20D292C8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2912-17-0</w:t>
            </w:r>
          </w:p>
        </w:tc>
        <w:tc>
          <w:tcPr>
            <w:tcW w:w="855" w:type="pct"/>
            <w:tcBorders>
              <w:top w:val="nil"/>
              <w:bottom w:val="nil"/>
            </w:tcBorders>
          </w:tcPr>
          <w:p w14:paraId="4955CF75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MR, MS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C049C4F" w14:textId="762B2B16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06&lt;/Year&gt;&lt;RecNum&gt;346&lt;/RecNum&gt;&lt;DisplayText&gt;&lt;style font="Times New Roman"&gt;(&lt;/style&gt;Zhang et al.&lt;style font="Times New Roman"&gt;, &lt;/style&gt;2006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rd&gt;&lt;rec-number&gt;346&lt;/rec-number&gt;&lt;foreign-keys&gt;&lt;key app="EN" db-id="550zz2a5v0vtwke92atx9p9ap0e5vp202s5p" timestamp="1758631800"&gt;346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"&gt;17&lt;/ref-type&gt;&lt;contributors&gt;&lt;authors&gt;&lt;author&gt;Zhang, C.,&lt;/author&gt;&lt;author&gt;Xiao, Y.Q., &lt;/author&gt;&lt;author&gt;Masahiko, T., &lt;/author&gt;&lt;author&gt;Sumi M. &lt;/author&gt;&lt;/authors&gt;&lt;/contributors&gt;&lt;auth-address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中国中医科学院中药研究所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大阪药科大学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 xml:space="preserve"> 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北京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100700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北京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100700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日本大阪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569-1094,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日本大阪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 xml:space="preserve">569-1094&lt;/auth-address&gt;&lt;titles&gt;&lt;title&gt;&lt;style face="normal" font="default" size="100%"&gt;Studies on chemical constituents from roots of &lt;/style&gt;&lt;style face="italic" font="default" size="100%"&gt;Peucedanum praeruptorum&lt;/style&gt;&lt;style face="normal" font="default" size="100%"&gt; 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Ⅱ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style&gt;&lt;/title&gt;&lt;secondary-title&gt;&lt;style face="italic" font="default" size="100%"&gt;Chin. J. Chin. Mater. Med.&lt;/style&gt;&lt;/secondary-title&gt;&lt;/titles&gt;&lt;periodical&gt;&lt;full-title&gt;Chin. J. Chin. Mater. Med.&lt;/full-title&gt;&lt;/periodical&gt;&lt;pages&gt;1333-1335&lt;/pages&gt;&lt;volume&gt;31&lt;/volume&gt;&lt;number&gt;16&lt;/number&gt;&lt;keywords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伞形科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白花前胡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化学成分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&lt;/keyword&gt;&lt;/keywords&gt;&lt;dates&gt;&lt;year&gt;2006&lt;/year&gt;&lt;/dates&gt;&lt;isbn&gt;1001-5302&lt;/isbn&gt;&lt;call-num&gt;11-2272/R&lt;/call-num&gt;&lt;urls&gt;&lt;related-urls&gt;&lt;url&gt;https://kns.cnki.net/kcms2/article/abstract?v=i9XsIId0T13zAXCYWL_oVl-FQnQk584WwIBDSDZYCDP_FJ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4FiN_8GvnsNtL3Ci3O_QU-HpyyjODOPEIb-zlrDOILfz4Bg40g1XFkNOIYX8QIVJfR8L99orLsL7v0pdFyQXwa2qQC2W8tVfNFQxqtJbGU6wWDk-eeuyGd7n-cNPY5xzZWBFmdQg==&amp;amp;uniplatform=NZKPT&amp;amp;language=CHS&lt;/url&gt;&lt;/related-urls&gt;&lt;/urls&gt;&lt;electronic-resource-num&gt;10.3321/j.issn:1001-5302.2006.16.008&lt;/electronic-resource-num&gt;&lt;remote-database-provider&gt;Cnki&lt;/remote-database-provider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Zhang et al., 2006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1351" w:rsidRPr="00461013" w14:paraId="7E8B4F4C" w14:textId="77777777" w:rsidTr="000E1351">
        <w:trPr>
          <w:trHeight w:val="170"/>
          <w:jc w:val="center"/>
        </w:trPr>
        <w:tc>
          <w:tcPr>
            <w:tcW w:w="673" w:type="pct"/>
            <w:vMerge/>
            <w:tcBorders>
              <w:top w:val="nil"/>
              <w:bottom w:val="single" w:sz="4" w:space="0" w:color="auto"/>
            </w:tcBorders>
          </w:tcPr>
          <w:p w14:paraId="4BEC3EE0" w14:textId="77777777" w:rsidR="000E1351" w:rsidRPr="00461013" w:rsidRDefault="000E1351" w:rsidP="00461013">
            <w:pPr>
              <w:ind w:first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</w:tcPr>
          <w:p w14:paraId="4134E90C" w14:textId="77777777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7" w:type="pct"/>
            <w:tcBorders>
              <w:top w:val="nil"/>
              <w:bottom w:val="single" w:sz="4" w:space="0" w:color="auto"/>
            </w:tcBorders>
          </w:tcPr>
          <w:p w14:paraId="25DD4AC0" w14:textId="56A5BE5A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9,10-dihydrophenanthrinic </w:t>
            </w:r>
            <w:r w:rsidR="000C4F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noWrap/>
          </w:tcPr>
          <w:p w14:paraId="757FC392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7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10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noWrap/>
          </w:tcPr>
          <w:p w14:paraId="417EAA61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39614-84-6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</w:tcPr>
          <w:p w14:paraId="335B2C1F" w14:textId="77777777" w:rsidR="000E1351" w:rsidRPr="00461013" w:rsidRDefault="000E1351" w:rsidP="0046101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V, IR, MS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4BB875C8" w14:textId="7120F143" w:rsidR="000E1351" w:rsidRPr="00461013" w:rsidRDefault="000E1351" w:rsidP="00461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0&lt;/Year&gt;&lt;RecNum&gt;490&lt;/RecNum&gt;&lt;DisplayText&gt;&lt;style font="Times New Roman"&gt;(&lt;/style&gt;Zhang et al.&lt;style font="Times New Roman"&gt;, &lt;/style&gt;2010&lt;style font="Times New Roman"&gt;)&lt;/style&gt;&lt;/DisplayText&gt;&lt;reco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rd&gt;&lt;rec-number&gt;490&lt;/rec-number&gt;&lt;foreign-keys&gt;&lt;key app="EN" db-id="550zz2a5v0vtwke92atx9p9ap0e5vp202s5p" timestamp="1763098941"&gt;490&lt;/key&gt;&lt;/foreign-keys&gt;&lt;ref-type name="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期刊文献</w:instrText>
            </w:r>
            <w:r w:rsidRPr="0046101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instrText>"&gt;17&lt;/ref-type&gt;&lt;contributors&gt;&lt;authors&gt;&lt;author&gt;Zhang, C.&lt;/author&gt;&lt;author&gt;Li, L.,&lt;/aut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hor&gt;&lt;author&gt;Xiao, Y.Q.,&lt;/author&gt;&lt;author&gt;Li, W.,&lt;/author&gt;&lt;author&gt;Yin, X.J.,&lt;/author&gt;&lt;author&gt;Tian, G.F.,&lt;/author&gt;&lt;author&gt;Chen, D.D.,&lt;/author&gt;&lt;author&gt;Wang, Y.&lt;/author&gt;&lt;/authors&gt;&lt;/contributors&gt;&lt;titles&gt;&lt;title&gt;&lt;style face="normal" font="default" size="100%"&gt;A new phenanthraquinone from the roots of &lt;/style&gt;&lt;style face="italic" font="default" size="100%"&gt;Peucedanum praeruptorum&lt;/style&gt;&lt;/title&gt;&lt;secondary-title&gt;&lt;style face="italic" font="default" size="100%"&gt;Chin. Chem. Lett.&lt;/style&gt;&lt;/secondary-title&gt;&lt;/titles&gt;&lt;periodical&gt;&lt;full-title&gt;Chin. Chem. Lett.&lt;/full-title&gt;&lt;/periodical&gt;&lt;pages&gt;816-817&lt;/pages&gt;&lt;volume&gt;21&lt;/volume&gt;&lt;number&gt;7&lt;/number&gt;&lt;keywords&gt;&lt;keyword&gt;9,10-Phenanthraquinone&lt;/keyword&gt;&lt;keyword&gt;9,10-Dihydrophenanthrinic acid&lt;/keyword&gt;&lt;keyword&gt;9,10-Dione-3,4-methylenedioxy-8-methoxy&lt;/keyword&gt;&lt;/keywords&gt;&lt;dates&gt;&lt;year&gt;2010&lt;/year&gt;&lt;pub-dates&gt;&lt;date&gt;2010/07/01/&lt;/date&gt;&lt;/pub-dates&gt;&lt;/dates&gt;&lt;isbn&gt;1001-8417&lt;/isbn&gt;&lt;urls&gt;&lt;related-urls&gt;&lt;url&gt;https://www.sciencedirect.com/science/article/pii/S1001841710001178&lt;/url&gt;&lt;/related-urls&gt;&lt;/urls&gt;&lt;electronic-resource-num&gt;10.1016/j.cclet.2010.03.020&lt;/electronic-resource-num&gt;&lt;/record&gt;&lt;/Cite&gt;&lt;/EndNote&gt;</w:instrTex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6101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Zhang et al., 2010</w:t>
            </w:r>
            <w:r w:rsidRPr="004610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668A67C2" w14:textId="040F3072" w:rsidR="00865CAA" w:rsidRDefault="00865CAA" w:rsidP="00461013"/>
    <w:sectPr w:rsidR="00865CAA" w:rsidSect="009340EE">
      <w:pgSz w:w="16838" w:h="11906" w:orient="landscape"/>
      <w:pgMar w:top="1440" w:right="2880" w:bottom="1440" w:left="28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C4370" w14:textId="77777777" w:rsidR="003D28E8" w:rsidRDefault="003D28E8" w:rsidP="00CC0CBE">
      <w:r>
        <w:separator/>
      </w:r>
    </w:p>
  </w:endnote>
  <w:endnote w:type="continuationSeparator" w:id="0">
    <w:p w14:paraId="3DEB0651" w14:textId="77777777" w:rsidR="003D28E8" w:rsidRDefault="003D28E8" w:rsidP="00CC0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B02A2" w14:textId="77777777" w:rsidR="003D28E8" w:rsidRDefault="003D28E8" w:rsidP="00CC0CBE">
      <w:r>
        <w:separator/>
      </w:r>
    </w:p>
  </w:footnote>
  <w:footnote w:type="continuationSeparator" w:id="0">
    <w:p w14:paraId="5E8B4EF1" w14:textId="77777777" w:rsidR="003D28E8" w:rsidRDefault="003D28E8" w:rsidP="00CC0C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E3E50"/>
    <w:multiLevelType w:val="multilevel"/>
    <w:tmpl w:val="6B1EF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25BAB"/>
    <w:multiLevelType w:val="multilevel"/>
    <w:tmpl w:val="CEBA67DC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1002C8D"/>
    <w:multiLevelType w:val="multilevel"/>
    <w:tmpl w:val="456803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4A4612E0"/>
    <w:multiLevelType w:val="hybridMultilevel"/>
    <w:tmpl w:val="F39659B4"/>
    <w:lvl w:ilvl="0" w:tplc="511E82A8">
      <w:start w:val="1"/>
      <w:numFmt w:val="japaneseCounting"/>
      <w:lvlText w:val="第%1章"/>
      <w:lvlJc w:val="left"/>
      <w:pPr>
        <w:ind w:left="1140" w:hanging="11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5506355">
    <w:abstractNumId w:val="3"/>
  </w:num>
  <w:num w:numId="2" w16cid:durableId="1520853240">
    <w:abstractNumId w:val="1"/>
  </w:num>
  <w:num w:numId="3" w16cid:durableId="1629126179">
    <w:abstractNumId w:val="0"/>
  </w:num>
  <w:num w:numId="4" w16cid:durableId="767888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lant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zz2a5v0vtwke92atx9p9ap0e5vp202s5p&quot;&gt;My EndNote Library&lt;record-ids&gt;&lt;item&gt;109&lt;/item&gt;&lt;item&gt;110&lt;/item&gt;&lt;item&gt;112&lt;/item&gt;&lt;item&gt;113&lt;/item&gt;&lt;item&gt;115&lt;/item&gt;&lt;item&gt;118&lt;/item&gt;&lt;item&gt;119&lt;/item&gt;&lt;item&gt;120&lt;/item&gt;&lt;item&gt;121&lt;/item&gt;&lt;item&gt;124&lt;/item&gt;&lt;item&gt;125&lt;/item&gt;&lt;item&gt;126&lt;/item&gt;&lt;item&gt;127&lt;/item&gt;&lt;item&gt;128&lt;/item&gt;&lt;item&gt;129&lt;/item&gt;&lt;item&gt;133&lt;/item&gt;&lt;item&gt;134&lt;/item&gt;&lt;item&gt;273&lt;/item&gt;&lt;item&gt;276&lt;/item&gt;&lt;item&gt;278&lt;/item&gt;&lt;item&gt;281&lt;/item&gt;&lt;item&gt;282&lt;/item&gt;&lt;item&gt;283&lt;/item&gt;&lt;item&gt;285&lt;/item&gt;&lt;item&gt;288&lt;/item&gt;&lt;item&gt;337&lt;/item&gt;&lt;item&gt;341&lt;/item&gt;&lt;item&gt;346&lt;/item&gt;&lt;item&gt;490&lt;/item&gt;&lt;item&gt;562&lt;/item&gt;&lt;/record-ids&gt;&lt;/item&gt;&lt;/Libraries&gt;"/>
    <w:docVar w:name="EN.UseJSCitationFormat" w:val="False"/>
  </w:docVars>
  <w:rsids>
    <w:rsidRoot w:val="00583995"/>
    <w:rsid w:val="00001117"/>
    <w:rsid w:val="0000447C"/>
    <w:rsid w:val="000073AF"/>
    <w:rsid w:val="000118B7"/>
    <w:rsid w:val="000211E3"/>
    <w:rsid w:val="00023673"/>
    <w:rsid w:val="00024106"/>
    <w:rsid w:val="000563A8"/>
    <w:rsid w:val="00084115"/>
    <w:rsid w:val="000A380C"/>
    <w:rsid w:val="000A45BA"/>
    <w:rsid w:val="000B384E"/>
    <w:rsid w:val="000C4F16"/>
    <w:rsid w:val="000C7FDF"/>
    <w:rsid w:val="000D1BAD"/>
    <w:rsid w:val="000E1351"/>
    <w:rsid w:val="000E3512"/>
    <w:rsid w:val="000F4FE8"/>
    <w:rsid w:val="000F703A"/>
    <w:rsid w:val="0010617A"/>
    <w:rsid w:val="00114149"/>
    <w:rsid w:val="001259F6"/>
    <w:rsid w:val="00126659"/>
    <w:rsid w:val="0013107D"/>
    <w:rsid w:val="00136624"/>
    <w:rsid w:val="0014404A"/>
    <w:rsid w:val="00155840"/>
    <w:rsid w:val="00170052"/>
    <w:rsid w:val="001766F2"/>
    <w:rsid w:val="00176E6F"/>
    <w:rsid w:val="00187054"/>
    <w:rsid w:val="001979BD"/>
    <w:rsid w:val="001B6C45"/>
    <w:rsid w:val="001C0FB5"/>
    <w:rsid w:val="001D07A8"/>
    <w:rsid w:val="001D3D2C"/>
    <w:rsid w:val="001D5EC1"/>
    <w:rsid w:val="001F3D6C"/>
    <w:rsid w:val="001F46F9"/>
    <w:rsid w:val="002022AC"/>
    <w:rsid w:val="00205510"/>
    <w:rsid w:val="002116EA"/>
    <w:rsid w:val="00213397"/>
    <w:rsid w:val="00217057"/>
    <w:rsid w:val="00222926"/>
    <w:rsid w:val="00227594"/>
    <w:rsid w:val="002475F0"/>
    <w:rsid w:val="00250FB9"/>
    <w:rsid w:val="00254DD9"/>
    <w:rsid w:val="0026130B"/>
    <w:rsid w:val="002657C5"/>
    <w:rsid w:val="002725EA"/>
    <w:rsid w:val="00274D34"/>
    <w:rsid w:val="002770E3"/>
    <w:rsid w:val="002841FC"/>
    <w:rsid w:val="00285759"/>
    <w:rsid w:val="00294D8F"/>
    <w:rsid w:val="00297142"/>
    <w:rsid w:val="002A1FAF"/>
    <w:rsid w:val="002B5D7F"/>
    <w:rsid w:val="002C2F62"/>
    <w:rsid w:val="0030089E"/>
    <w:rsid w:val="00316225"/>
    <w:rsid w:val="00316EBF"/>
    <w:rsid w:val="00317554"/>
    <w:rsid w:val="00331A82"/>
    <w:rsid w:val="00343A71"/>
    <w:rsid w:val="0035006C"/>
    <w:rsid w:val="0036182A"/>
    <w:rsid w:val="00377E26"/>
    <w:rsid w:val="00384FB8"/>
    <w:rsid w:val="003857AE"/>
    <w:rsid w:val="003946BD"/>
    <w:rsid w:val="003A34A6"/>
    <w:rsid w:val="003A7C00"/>
    <w:rsid w:val="003B4FC7"/>
    <w:rsid w:val="003D28E8"/>
    <w:rsid w:val="003E7318"/>
    <w:rsid w:val="003E7DFE"/>
    <w:rsid w:val="003F34E0"/>
    <w:rsid w:val="003F67C5"/>
    <w:rsid w:val="003F713C"/>
    <w:rsid w:val="00405282"/>
    <w:rsid w:val="004074ED"/>
    <w:rsid w:val="00414CD8"/>
    <w:rsid w:val="004207FD"/>
    <w:rsid w:val="00421778"/>
    <w:rsid w:val="004226AB"/>
    <w:rsid w:val="00430728"/>
    <w:rsid w:val="004349B5"/>
    <w:rsid w:val="00434BFD"/>
    <w:rsid w:val="0044106A"/>
    <w:rsid w:val="00461013"/>
    <w:rsid w:val="00485206"/>
    <w:rsid w:val="00494193"/>
    <w:rsid w:val="004B2B17"/>
    <w:rsid w:val="004B6740"/>
    <w:rsid w:val="004B6A99"/>
    <w:rsid w:val="004C2DE0"/>
    <w:rsid w:val="004C7653"/>
    <w:rsid w:val="004E164F"/>
    <w:rsid w:val="004E218D"/>
    <w:rsid w:val="004E4D21"/>
    <w:rsid w:val="004E57B2"/>
    <w:rsid w:val="0051274D"/>
    <w:rsid w:val="005206B4"/>
    <w:rsid w:val="00520EB5"/>
    <w:rsid w:val="005616D9"/>
    <w:rsid w:val="00574420"/>
    <w:rsid w:val="00577CA1"/>
    <w:rsid w:val="00583995"/>
    <w:rsid w:val="00584300"/>
    <w:rsid w:val="00585E3A"/>
    <w:rsid w:val="00592DDF"/>
    <w:rsid w:val="005B1B91"/>
    <w:rsid w:val="005B7851"/>
    <w:rsid w:val="005C31F1"/>
    <w:rsid w:val="005C7DB0"/>
    <w:rsid w:val="005D7462"/>
    <w:rsid w:val="005E1B44"/>
    <w:rsid w:val="005F241F"/>
    <w:rsid w:val="00601E74"/>
    <w:rsid w:val="006170FB"/>
    <w:rsid w:val="00620945"/>
    <w:rsid w:val="00627725"/>
    <w:rsid w:val="00633A1A"/>
    <w:rsid w:val="00637596"/>
    <w:rsid w:val="00656912"/>
    <w:rsid w:val="006577C8"/>
    <w:rsid w:val="00660A6C"/>
    <w:rsid w:val="006630E5"/>
    <w:rsid w:val="006632A0"/>
    <w:rsid w:val="00665D0C"/>
    <w:rsid w:val="0066760A"/>
    <w:rsid w:val="00671AFC"/>
    <w:rsid w:val="00671DAE"/>
    <w:rsid w:val="0068750E"/>
    <w:rsid w:val="0068770F"/>
    <w:rsid w:val="006877A2"/>
    <w:rsid w:val="006A1986"/>
    <w:rsid w:val="006B2B35"/>
    <w:rsid w:val="006B6327"/>
    <w:rsid w:val="006C788B"/>
    <w:rsid w:val="006D1C0B"/>
    <w:rsid w:val="006D5265"/>
    <w:rsid w:val="006F1107"/>
    <w:rsid w:val="00701FFC"/>
    <w:rsid w:val="0070531A"/>
    <w:rsid w:val="00714815"/>
    <w:rsid w:val="00716F2D"/>
    <w:rsid w:val="007233E1"/>
    <w:rsid w:val="007251E7"/>
    <w:rsid w:val="007434AC"/>
    <w:rsid w:val="00745BB1"/>
    <w:rsid w:val="00745CDB"/>
    <w:rsid w:val="007512E1"/>
    <w:rsid w:val="00754DD3"/>
    <w:rsid w:val="007555E7"/>
    <w:rsid w:val="00756538"/>
    <w:rsid w:val="00756993"/>
    <w:rsid w:val="00765F23"/>
    <w:rsid w:val="00773E47"/>
    <w:rsid w:val="007C02D3"/>
    <w:rsid w:val="007D120D"/>
    <w:rsid w:val="007D4ED3"/>
    <w:rsid w:val="007E68B0"/>
    <w:rsid w:val="007F5DD4"/>
    <w:rsid w:val="00811D21"/>
    <w:rsid w:val="008243EB"/>
    <w:rsid w:val="008261F9"/>
    <w:rsid w:val="008323AC"/>
    <w:rsid w:val="008332C6"/>
    <w:rsid w:val="00837677"/>
    <w:rsid w:val="00844260"/>
    <w:rsid w:val="0085344E"/>
    <w:rsid w:val="00854CA1"/>
    <w:rsid w:val="0086114F"/>
    <w:rsid w:val="00865AE9"/>
    <w:rsid w:val="00865CAA"/>
    <w:rsid w:val="00866353"/>
    <w:rsid w:val="00867998"/>
    <w:rsid w:val="00881A23"/>
    <w:rsid w:val="00887BE3"/>
    <w:rsid w:val="00894711"/>
    <w:rsid w:val="00895FB3"/>
    <w:rsid w:val="008B38E4"/>
    <w:rsid w:val="008C1B23"/>
    <w:rsid w:val="00900807"/>
    <w:rsid w:val="0090376F"/>
    <w:rsid w:val="00906079"/>
    <w:rsid w:val="009073E1"/>
    <w:rsid w:val="009211C8"/>
    <w:rsid w:val="00921338"/>
    <w:rsid w:val="00932C11"/>
    <w:rsid w:val="009340EE"/>
    <w:rsid w:val="009351F3"/>
    <w:rsid w:val="0093764E"/>
    <w:rsid w:val="00940339"/>
    <w:rsid w:val="00940A67"/>
    <w:rsid w:val="00940BA9"/>
    <w:rsid w:val="009425DE"/>
    <w:rsid w:val="00944158"/>
    <w:rsid w:val="00945BB7"/>
    <w:rsid w:val="009568FF"/>
    <w:rsid w:val="0096453E"/>
    <w:rsid w:val="00964D78"/>
    <w:rsid w:val="00964EB2"/>
    <w:rsid w:val="00974D6D"/>
    <w:rsid w:val="00983683"/>
    <w:rsid w:val="00991E4F"/>
    <w:rsid w:val="00995E9D"/>
    <w:rsid w:val="009C0FAD"/>
    <w:rsid w:val="009C295B"/>
    <w:rsid w:val="009D4E14"/>
    <w:rsid w:val="009D5087"/>
    <w:rsid w:val="009E1534"/>
    <w:rsid w:val="009E3706"/>
    <w:rsid w:val="009E551E"/>
    <w:rsid w:val="009F0222"/>
    <w:rsid w:val="009F0D4D"/>
    <w:rsid w:val="009F5B6A"/>
    <w:rsid w:val="009F7970"/>
    <w:rsid w:val="00A16EC0"/>
    <w:rsid w:val="00A332F3"/>
    <w:rsid w:val="00A42EC5"/>
    <w:rsid w:val="00A43A34"/>
    <w:rsid w:val="00A60170"/>
    <w:rsid w:val="00A625AC"/>
    <w:rsid w:val="00A65644"/>
    <w:rsid w:val="00A75FD4"/>
    <w:rsid w:val="00A90BBE"/>
    <w:rsid w:val="00A96A77"/>
    <w:rsid w:val="00AA3EF7"/>
    <w:rsid w:val="00AB2CBB"/>
    <w:rsid w:val="00AD25B9"/>
    <w:rsid w:val="00AE10AB"/>
    <w:rsid w:val="00AF0317"/>
    <w:rsid w:val="00B25EBF"/>
    <w:rsid w:val="00B305F9"/>
    <w:rsid w:val="00B3172D"/>
    <w:rsid w:val="00B323A0"/>
    <w:rsid w:val="00B52CBB"/>
    <w:rsid w:val="00B60010"/>
    <w:rsid w:val="00B630F6"/>
    <w:rsid w:val="00B657C3"/>
    <w:rsid w:val="00B72DA2"/>
    <w:rsid w:val="00B74A98"/>
    <w:rsid w:val="00B84EA5"/>
    <w:rsid w:val="00B969B2"/>
    <w:rsid w:val="00BC3504"/>
    <w:rsid w:val="00BD1F16"/>
    <w:rsid w:val="00BD68E3"/>
    <w:rsid w:val="00BD6D62"/>
    <w:rsid w:val="00BF6776"/>
    <w:rsid w:val="00C01B32"/>
    <w:rsid w:val="00C06B2A"/>
    <w:rsid w:val="00C244E3"/>
    <w:rsid w:val="00C36A6D"/>
    <w:rsid w:val="00C446CB"/>
    <w:rsid w:val="00C604E4"/>
    <w:rsid w:val="00C704C5"/>
    <w:rsid w:val="00C70B81"/>
    <w:rsid w:val="00C84A25"/>
    <w:rsid w:val="00C85265"/>
    <w:rsid w:val="00C917B0"/>
    <w:rsid w:val="00CB534C"/>
    <w:rsid w:val="00CC0CBE"/>
    <w:rsid w:val="00CC2698"/>
    <w:rsid w:val="00CE0CB2"/>
    <w:rsid w:val="00CF46B1"/>
    <w:rsid w:val="00CF7713"/>
    <w:rsid w:val="00D00548"/>
    <w:rsid w:val="00D0406F"/>
    <w:rsid w:val="00D0774A"/>
    <w:rsid w:val="00D102D8"/>
    <w:rsid w:val="00D142B1"/>
    <w:rsid w:val="00D176A7"/>
    <w:rsid w:val="00D17CA1"/>
    <w:rsid w:val="00D2717D"/>
    <w:rsid w:val="00D27E29"/>
    <w:rsid w:val="00D3050A"/>
    <w:rsid w:val="00D348B3"/>
    <w:rsid w:val="00D436FE"/>
    <w:rsid w:val="00D43C20"/>
    <w:rsid w:val="00D477B3"/>
    <w:rsid w:val="00D507EC"/>
    <w:rsid w:val="00D51BD4"/>
    <w:rsid w:val="00D5348A"/>
    <w:rsid w:val="00D702D4"/>
    <w:rsid w:val="00D81D0A"/>
    <w:rsid w:val="00DA2656"/>
    <w:rsid w:val="00DA483F"/>
    <w:rsid w:val="00DB19BA"/>
    <w:rsid w:val="00DC07AC"/>
    <w:rsid w:val="00DC7126"/>
    <w:rsid w:val="00DC7AB3"/>
    <w:rsid w:val="00DD1F5F"/>
    <w:rsid w:val="00DD2C64"/>
    <w:rsid w:val="00DE7300"/>
    <w:rsid w:val="00DF0EC5"/>
    <w:rsid w:val="00E00952"/>
    <w:rsid w:val="00E01484"/>
    <w:rsid w:val="00E160B3"/>
    <w:rsid w:val="00E24E77"/>
    <w:rsid w:val="00E31535"/>
    <w:rsid w:val="00E36022"/>
    <w:rsid w:val="00E36E71"/>
    <w:rsid w:val="00E41753"/>
    <w:rsid w:val="00E44CD6"/>
    <w:rsid w:val="00E53F3E"/>
    <w:rsid w:val="00E67EA2"/>
    <w:rsid w:val="00E70629"/>
    <w:rsid w:val="00E7449E"/>
    <w:rsid w:val="00E75F62"/>
    <w:rsid w:val="00E7645C"/>
    <w:rsid w:val="00E84761"/>
    <w:rsid w:val="00E92101"/>
    <w:rsid w:val="00EA2031"/>
    <w:rsid w:val="00EB1C7D"/>
    <w:rsid w:val="00EC0DF5"/>
    <w:rsid w:val="00EE4AAA"/>
    <w:rsid w:val="00F02709"/>
    <w:rsid w:val="00F02D3F"/>
    <w:rsid w:val="00F04B3B"/>
    <w:rsid w:val="00F10548"/>
    <w:rsid w:val="00F175E3"/>
    <w:rsid w:val="00F17EAB"/>
    <w:rsid w:val="00F220A4"/>
    <w:rsid w:val="00F24FCF"/>
    <w:rsid w:val="00F26FAE"/>
    <w:rsid w:val="00F32CD1"/>
    <w:rsid w:val="00F3301D"/>
    <w:rsid w:val="00F35FDA"/>
    <w:rsid w:val="00F47D18"/>
    <w:rsid w:val="00F95AB8"/>
    <w:rsid w:val="00FA7A68"/>
    <w:rsid w:val="00FB0BCC"/>
    <w:rsid w:val="00FB3272"/>
    <w:rsid w:val="00FB7C25"/>
    <w:rsid w:val="00FC0B85"/>
    <w:rsid w:val="00FE32DF"/>
    <w:rsid w:val="00FE66CA"/>
    <w:rsid w:val="00FE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B49E6"/>
  <w15:chartTrackingRefBased/>
  <w15:docId w15:val="{4476B05C-BE3D-2D44-A288-54D026187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45BB7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76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3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39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3995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3995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3995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3995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3995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399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一级标题"/>
    <w:basedOn w:val="1"/>
    <w:rsid w:val="004C7653"/>
    <w:pPr>
      <w:spacing w:before="0" w:after="0"/>
    </w:pPr>
    <w:rPr>
      <w:rFonts w:ascii="Times New Roman" w:eastAsiaTheme="minorEastAsia" w:hAnsi="Times New Roman" w:cs="Times New Roman"/>
      <w:b/>
      <w:bCs/>
      <w:color w:val="000000" w:themeColor="text1"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4C7653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583995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583995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583995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583995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583995"/>
    <w:rPr>
      <w:rFonts w:cstheme="majorBidi"/>
      <w:b/>
      <w:bCs/>
      <w:color w:val="0F4761" w:themeColor="accent1" w:themeShade="BF"/>
      <w:sz w:val="24"/>
      <w:szCs w:val="2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583995"/>
    <w:rPr>
      <w:rFonts w:cstheme="majorBidi"/>
      <w:b/>
      <w:bCs/>
      <w:color w:val="595959" w:themeColor="text1" w:themeTint="A6"/>
      <w:sz w:val="24"/>
      <w:szCs w:val="2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583995"/>
    <w:rPr>
      <w:rFonts w:cstheme="majorBidi"/>
      <w:color w:val="595959" w:themeColor="text1" w:themeTint="A6"/>
      <w:sz w:val="24"/>
      <w:szCs w:val="2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583995"/>
    <w:rPr>
      <w:rFonts w:eastAsiaTheme="majorEastAsia" w:cstheme="majorBidi"/>
      <w:color w:val="595959" w:themeColor="text1" w:themeTint="A6"/>
      <w:sz w:val="24"/>
      <w:szCs w:val="22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5839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8399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583995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839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5839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83995"/>
    <w:rPr>
      <w:rFonts w:ascii="Times New Roman" w:hAnsi="Times New Roman" w:cs="Times New Roman (正文 CS 字体)"/>
      <w:i/>
      <w:iCs/>
      <w:color w:val="404040" w:themeColor="text1" w:themeTint="BF"/>
      <w:sz w:val="24"/>
      <w:szCs w:val="22"/>
      <w14:ligatures w14:val="none"/>
    </w:rPr>
  </w:style>
  <w:style w:type="paragraph" w:styleId="aa">
    <w:name w:val="List Paragraph"/>
    <w:basedOn w:val="a"/>
    <w:uiPriority w:val="34"/>
    <w:qFormat/>
    <w:rsid w:val="0058399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8399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83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83995"/>
    <w:rPr>
      <w:rFonts w:ascii="Times New Roman" w:hAnsi="Times New Roman" w:cs="Times New Roman (正文 CS 字体)"/>
      <w:i/>
      <w:iCs/>
      <w:color w:val="0F4761" w:themeColor="accent1" w:themeShade="BF"/>
      <w:sz w:val="24"/>
      <w:szCs w:val="22"/>
      <w14:ligatures w14:val="none"/>
    </w:rPr>
  </w:style>
  <w:style w:type="character" w:styleId="ae">
    <w:name w:val="Intense Reference"/>
    <w:basedOn w:val="a0"/>
    <w:uiPriority w:val="32"/>
    <w:qFormat/>
    <w:rsid w:val="00583995"/>
    <w:rPr>
      <w:b/>
      <w:bCs/>
      <w:smallCaps/>
      <w:color w:val="0F4761" w:themeColor="accent1" w:themeShade="BF"/>
      <w:spacing w:val="5"/>
    </w:rPr>
  </w:style>
  <w:style w:type="paragraph" w:customStyle="1" w:styleId="af">
    <w:name w:val="论文二级标题"/>
    <w:next w:val="af0"/>
    <w:qFormat/>
    <w:rsid w:val="00945BB7"/>
    <w:pPr>
      <w:spacing w:line="360" w:lineRule="auto"/>
    </w:pPr>
    <w:rPr>
      <w:rFonts w:ascii="Times New Roman" w:eastAsia="黑体" w:hAnsi="Times New Roman" w:cs="Times New Roman (正文 CS 字体)"/>
      <w:b/>
      <w:color w:val="000000" w:themeColor="text1"/>
      <w:sz w:val="28"/>
      <w:szCs w:val="22"/>
      <w14:ligatures w14:val="none"/>
    </w:rPr>
  </w:style>
  <w:style w:type="paragraph" w:customStyle="1" w:styleId="af0">
    <w:name w:val="论文三级标题"/>
    <w:next w:val="a"/>
    <w:qFormat/>
    <w:rsid w:val="00945BB7"/>
    <w:pPr>
      <w:spacing w:line="360" w:lineRule="auto"/>
    </w:pPr>
    <w:rPr>
      <w:rFonts w:ascii="Times New Roman" w:eastAsia="黑体" w:hAnsi="Times New Roman" w:cs="Times New Roman (正文 CS 字体)"/>
      <w:sz w:val="24"/>
      <w:szCs w:val="22"/>
      <w14:ligatures w14:val="none"/>
    </w:rPr>
  </w:style>
  <w:style w:type="paragraph" w:customStyle="1" w:styleId="af1">
    <w:name w:val="论文正文"/>
    <w:basedOn w:val="a"/>
    <w:link w:val="af2"/>
    <w:qFormat/>
    <w:rsid w:val="00945BB7"/>
    <w:pPr>
      <w:spacing w:line="360" w:lineRule="auto"/>
      <w:ind w:firstLineChars="200" w:firstLine="200"/>
      <w:jc w:val="both"/>
    </w:pPr>
    <w:rPr>
      <w:rFonts w:ascii="Times New Roman" w:hAnsi="Times New Roman"/>
      <w:color w:val="000000" w:themeColor="text1"/>
    </w:rPr>
  </w:style>
  <w:style w:type="table" w:styleId="af3">
    <w:name w:val="Table Grid"/>
    <w:basedOn w:val="a1"/>
    <w:uiPriority w:val="39"/>
    <w:rsid w:val="0094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basedOn w:val="a0"/>
    <w:uiPriority w:val="99"/>
    <w:unhideWhenUsed/>
    <w:rsid w:val="00945BB7"/>
    <w:rPr>
      <w:color w:val="467886"/>
      <w:u w:val="single"/>
    </w:rPr>
  </w:style>
  <w:style w:type="paragraph" w:styleId="af5">
    <w:name w:val="caption"/>
    <w:basedOn w:val="a"/>
    <w:next w:val="a"/>
    <w:uiPriority w:val="35"/>
    <w:unhideWhenUsed/>
    <w:qFormat/>
    <w:rsid w:val="00945BB7"/>
    <w:rPr>
      <w:rFonts w:asciiTheme="majorHAnsi" w:eastAsia="黑体" w:hAnsiTheme="majorHAnsi" w:cstheme="majorBidi"/>
      <w:sz w:val="20"/>
      <w:szCs w:val="20"/>
    </w:rPr>
  </w:style>
  <w:style w:type="character" w:styleId="af6">
    <w:name w:val="Emphasis"/>
    <w:basedOn w:val="a0"/>
    <w:uiPriority w:val="20"/>
    <w:rsid w:val="00945BB7"/>
    <w:rPr>
      <w:i/>
      <w:iCs/>
    </w:rPr>
  </w:style>
  <w:style w:type="character" w:styleId="af7">
    <w:name w:val="Strong"/>
    <w:basedOn w:val="a0"/>
    <w:uiPriority w:val="22"/>
    <w:rsid w:val="00945BB7"/>
    <w:rPr>
      <w:b/>
      <w:bCs/>
    </w:rPr>
  </w:style>
  <w:style w:type="paragraph" w:styleId="af8">
    <w:name w:val="Normal (Web)"/>
    <w:basedOn w:val="a"/>
    <w:uiPriority w:val="99"/>
    <w:semiHidden/>
    <w:unhideWhenUsed/>
    <w:rsid w:val="00945BB7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a"/>
    <w:link w:val="EndNoteBibliography0"/>
    <w:rsid w:val="00945BB7"/>
    <w:pPr>
      <w:widowControl w:val="0"/>
      <w:ind w:firstLineChars="200" w:firstLine="480"/>
      <w:jc w:val="both"/>
    </w:pPr>
    <w:rPr>
      <w:rFonts w:ascii="Times New Roman" w:hAnsi="Times New Roman" w:cs="Times New Roman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945BB7"/>
    <w:rPr>
      <w:rFonts w:ascii="Times New Roman" w:eastAsia="宋体" w:hAnsi="Times New Roman" w:cs="Times New Roman"/>
      <w:sz w:val="20"/>
      <w:szCs w:val="22"/>
      <w14:ligatures w14:val="none"/>
    </w:rPr>
  </w:style>
  <w:style w:type="character" w:customStyle="1" w:styleId="af2">
    <w:name w:val="论文正文 字符"/>
    <w:basedOn w:val="a0"/>
    <w:link w:val="af1"/>
    <w:rsid w:val="00945BB7"/>
    <w:rPr>
      <w:rFonts w:ascii="Times New Roman" w:eastAsia="宋体" w:hAnsi="Times New Roman" w:cs="宋体"/>
      <w:color w:val="000000" w:themeColor="text1"/>
      <w:kern w:val="0"/>
      <w:sz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945BB7"/>
    <w:pPr>
      <w:jc w:val="center"/>
    </w:pPr>
    <w:rPr>
      <w:rFonts w:ascii="Times New Roman" w:hAnsi="Times New Roman" w:cs="Times New Roman"/>
      <w:color w:val="000000" w:themeColor="text1"/>
      <w:sz w:val="20"/>
    </w:rPr>
  </w:style>
  <w:style w:type="character" w:customStyle="1" w:styleId="EndNoteBibliographyTitle0">
    <w:name w:val="EndNote Bibliography Title 字符"/>
    <w:basedOn w:val="af2"/>
    <w:link w:val="EndNoteBibliographyTitle"/>
    <w:rsid w:val="00945BB7"/>
    <w:rPr>
      <w:rFonts w:ascii="Times New Roman" w:eastAsia="宋体" w:hAnsi="Times New Roman" w:cs="Times New Roman"/>
      <w:color w:val="000000" w:themeColor="text1"/>
      <w:kern w:val="0"/>
      <w:sz w:val="20"/>
      <w14:ligatures w14:val="none"/>
    </w:rPr>
  </w:style>
  <w:style w:type="paragraph" w:customStyle="1" w:styleId="af9">
    <w:name w:val="论文四级标题"/>
    <w:basedOn w:val="af1"/>
    <w:next w:val="af1"/>
    <w:link w:val="afa"/>
    <w:qFormat/>
    <w:rsid w:val="00945BB7"/>
    <w:pPr>
      <w:ind w:firstLine="480"/>
    </w:pPr>
  </w:style>
  <w:style w:type="character" w:customStyle="1" w:styleId="afa">
    <w:name w:val="论文四级标题 字符"/>
    <w:basedOn w:val="af2"/>
    <w:link w:val="af9"/>
    <w:rsid w:val="00945BB7"/>
    <w:rPr>
      <w:rFonts w:ascii="Times New Roman" w:eastAsia="宋体" w:hAnsi="Times New Roman" w:cs="宋体"/>
      <w:color w:val="000000" w:themeColor="text1"/>
      <w:kern w:val="0"/>
      <w:sz w:val="24"/>
      <w14:ligatures w14:val="none"/>
    </w:rPr>
  </w:style>
  <w:style w:type="paragraph" w:styleId="afb">
    <w:name w:val="Date"/>
    <w:basedOn w:val="a"/>
    <w:next w:val="a"/>
    <w:link w:val="afc"/>
    <w:uiPriority w:val="99"/>
    <w:semiHidden/>
    <w:unhideWhenUsed/>
    <w:rsid w:val="00945BB7"/>
    <w:pPr>
      <w:ind w:leftChars="2500" w:left="100"/>
    </w:pPr>
  </w:style>
  <w:style w:type="character" w:customStyle="1" w:styleId="afc">
    <w:name w:val="日期 字符"/>
    <w:basedOn w:val="a0"/>
    <w:link w:val="afb"/>
    <w:uiPriority w:val="99"/>
    <w:semiHidden/>
    <w:rsid w:val="00945BB7"/>
    <w:rPr>
      <w:rFonts w:ascii="宋体" w:eastAsia="宋体" w:hAnsi="宋体" w:cs="宋体"/>
      <w:kern w:val="0"/>
      <w:sz w:val="24"/>
      <w14:ligatures w14:val="none"/>
    </w:rPr>
  </w:style>
  <w:style w:type="paragraph" w:styleId="TOC">
    <w:name w:val="TOC Heading"/>
    <w:basedOn w:val="1"/>
    <w:next w:val="a"/>
    <w:uiPriority w:val="39"/>
    <w:unhideWhenUsed/>
    <w:rsid w:val="00945BB7"/>
    <w:pPr>
      <w:spacing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945BB7"/>
    <w:pPr>
      <w:spacing w:before="120" w:after="120"/>
    </w:pPr>
    <w:rPr>
      <w:rFonts w:asciiTheme="minorHAnsi" w:eastAsiaTheme="minorHAnsi"/>
      <w:b/>
      <w:bCs/>
      <w:cap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945BB7"/>
    <w:pPr>
      <w:ind w:left="240"/>
    </w:pPr>
    <w:rPr>
      <w:rFonts w:asciiTheme="minorHAnsi"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945BB7"/>
    <w:pPr>
      <w:ind w:left="480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945BB7"/>
    <w:pPr>
      <w:ind w:left="720"/>
    </w:pPr>
    <w:rPr>
      <w:rFonts w:asciiTheme="minorHAnsi"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semiHidden/>
    <w:unhideWhenUsed/>
    <w:rsid w:val="00945BB7"/>
    <w:pPr>
      <w:ind w:left="960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semiHidden/>
    <w:unhideWhenUsed/>
    <w:rsid w:val="00945BB7"/>
    <w:pPr>
      <w:ind w:left="1200"/>
    </w:pPr>
    <w:rPr>
      <w:rFonts w:asciiTheme="minorHAnsi"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semiHidden/>
    <w:unhideWhenUsed/>
    <w:rsid w:val="00945BB7"/>
    <w:pPr>
      <w:ind w:left="1440"/>
    </w:pPr>
    <w:rPr>
      <w:rFonts w:asciiTheme="minorHAnsi"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semiHidden/>
    <w:unhideWhenUsed/>
    <w:rsid w:val="00945BB7"/>
    <w:pPr>
      <w:ind w:left="1680"/>
    </w:pPr>
    <w:rPr>
      <w:rFonts w:asciiTheme="minorHAnsi"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semiHidden/>
    <w:unhideWhenUsed/>
    <w:rsid w:val="00945BB7"/>
    <w:pPr>
      <w:ind w:left="1920"/>
    </w:pPr>
    <w:rPr>
      <w:rFonts w:asciiTheme="minorHAnsi" w:eastAsiaTheme="minorHAnsi"/>
      <w:sz w:val="18"/>
      <w:szCs w:val="18"/>
    </w:rPr>
  </w:style>
  <w:style w:type="paragraph" w:styleId="afd">
    <w:name w:val="header"/>
    <w:basedOn w:val="a"/>
    <w:link w:val="afe"/>
    <w:uiPriority w:val="99"/>
    <w:unhideWhenUsed/>
    <w:rsid w:val="00945B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e">
    <w:name w:val="页眉 字符"/>
    <w:basedOn w:val="a0"/>
    <w:link w:val="afd"/>
    <w:uiPriority w:val="99"/>
    <w:rsid w:val="00945BB7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f">
    <w:name w:val="footer"/>
    <w:basedOn w:val="a"/>
    <w:link w:val="aff0"/>
    <w:uiPriority w:val="99"/>
    <w:unhideWhenUsed/>
    <w:rsid w:val="00945B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f0">
    <w:name w:val="页脚 字符"/>
    <w:basedOn w:val="a0"/>
    <w:link w:val="aff"/>
    <w:uiPriority w:val="99"/>
    <w:rsid w:val="00945BB7"/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EndNoteCategoryHeading">
    <w:name w:val="EndNote Category Heading"/>
    <w:basedOn w:val="a"/>
    <w:link w:val="EndNoteCategoryHeading0"/>
    <w:rsid w:val="00945BB7"/>
    <w:pPr>
      <w:spacing w:before="120" w:after="120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rsid w:val="00945BB7"/>
    <w:rPr>
      <w:rFonts w:ascii="宋体" w:eastAsia="宋体" w:hAnsi="宋体" w:cs="宋体"/>
      <w:b/>
      <w:kern w:val="0"/>
      <w:sz w:val="24"/>
      <w14:ligatures w14:val="none"/>
    </w:rPr>
  </w:style>
  <w:style w:type="paragraph" w:customStyle="1" w:styleId="p1">
    <w:name w:val="p1"/>
    <w:basedOn w:val="a"/>
    <w:rsid w:val="00945BB7"/>
    <w:pPr>
      <w:spacing w:before="100" w:beforeAutospacing="1" w:after="100" w:afterAutospacing="1"/>
    </w:pPr>
  </w:style>
  <w:style w:type="character" w:styleId="aff1">
    <w:name w:val="Placeholder Text"/>
    <w:basedOn w:val="a0"/>
    <w:uiPriority w:val="99"/>
    <w:semiHidden/>
    <w:rsid w:val="009C0FAD"/>
    <w:rPr>
      <w:color w:val="666666"/>
    </w:rPr>
  </w:style>
  <w:style w:type="character" w:styleId="aff2">
    <w:name w:val="Unresolved Mention"/>
    <w:basedOn w:val="a0"/>
    <w:uiPriority w:val="99"/>
    <w:semiHidden/>
    <w:unhideWhenUsed/>
    <w:rsid w:val="00964EB2"/>
    <w:rPr>
      <w:color w:val="605E5C"/>
      <w:shd w:val="clear" w:color="auto" w:fill="E1DFDD"/>
    </w:rPr>
  </w:style>
  <w:style w:type="character" w:styleId="aff3">
    <w:name w:val="FollowedHyperlink"/>
    <w:basedOn w:val="a0"/>
    <w:uiPriority w:val="99"/>
    <w:semiHidden/>
    <w:unhideWhenUsed/>
    <w:rsid w:val="004074E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9F258B-67A8-4EC2-8782-948A7E3C4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8</Pages>
  <Words>18704</Words>
  <Characters>106618</Characters>
  <Application>Microsoft Office Word</Application>
  <DocSecurity>0</DocSecurity>
  <Lines>888</Lines>
  <Paragraphs>250</Paragraphs>
  <ScaleCrop>false</ScaleCrop>
  <Company/>
  <LinksUpToDate>false</LinksUpToDate>
  <CharactersWithSpaces>12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ng</dc:creator>
  <cp:keywords/>
  <dc:description/>
  <cp:lastModifiedBy>Mac</cp:lastModifiedBy>
  <cp:revision>36</cp:revision>
  <dcterms:created xsi:type="dcterms:W3CDTF">2026-04-07T07:40:00Z</dcterms:created>
  <dcterms:modified xsi:type="dcterms:W3CDTF">2026-04-12T02:30:00Z</dcterms:modified>
</cp:coreProperties>
</file>